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D2F19" w14:textId="77777777" w:rsidR="00EA63AE" w:rsidRDefault="00EA63AE" w:rsidP="00EA63AE">
      <w:pPr>
        <w:pStyle w:val="Headlines"/>
        <w:jc w:val="left"/>
        <w:rPr>
          <w:rFonts w:asciiTheme="minorHAnsi" w:hAnsiTheme="minorHAnsi"/>
        </w:rPr>
      </w:pPr>
      <w:bookmarkStart w:id="0" w:name="_GoBack"/>
      <w:bookmarkEnd w:id="0"/>
      <w:r w:rsidRPr="0050371B">
        <w:rPr>
          <w:rFonts w:asciiTheme="minorHAnsi" w:hAnsiTheme="minorHAnsi"/>
        </w:rPr>
        <w:t>Title: Using connectivity based real time fMRI neurofeedback to modulate attentional and resting state networks in people with high trait anxiety</w:t>
      </w:r>
    </w:p>
    <w:p w14:paraId="65651612" w14:textId="33571BB9" w:rsidR="00EA63AE" w:rsidRDefault="00EA63AE" w:rsidP="00EA63AE">
      <w:pPr>
        <w:rPr>
          <w:b/>
          <w:sz w:val="24"/>
          <w:szCs w:val="24"/>
        </w:rPr>
      </w:pPr>
      <w:r w:rsidRPr="00EA63AE">
        <w:rPr>
          <w:b/>
          <w:sz w:val="24"/>
          <w:szCs w:val="24"/>
        </w:rPr>
        <w:t xml:space="preserve">Supplementary Material </w:t>
      </w:r>
    </w:p>
    <w:p w14:paraId="2FCF5AA1" w14:textId="77777777" w:rsidR="00EA63AE" w:rsidRPr="00EA63AE" w:rsidRDefault="00EA63AE" w:rsidP="00EA63AE">
      <w:pPr>
        <w:rPr>
          <w:b/>
          <w:sz w:val="24"/>
          <w:szCs w:val="24"/>
        </w:rPr>
      </w:pPr>
    </w:p>
    <w:p w14:paraId="375DB67E" w14:textId="77777777" w:rsidR="008C2452" w:rsidRPr="0050371B" w:rsidRDefault="008C2452" w:rsidP="008C2452">
      <w:pPr>
        <w:rPr>
          <w:rFonts w:cs="Times New Roman"/>
          <w:b/>
          <w:sz w:val="24"/>
          <w:szCs w:val="24"/>
        </w:rPr>
      </w:pPr>
      <w:r w:rsidRPr="0050371B">
        <w:rPr>
          <w:rFonts w:cs="Times New Roman"/>
          <w:b/>
          <w:sz w:val="24"/>
          <w:szCs w:val="24"/>
        </w:rPr>
        <w:t>Elenor Morgenroth</w:t>
      </w:r>
      <w:r w:rsidRPr="0050371B">
        <w:rPr>
          <w:rFonts w:cs="Times New Roman"/>
          <w:b/>
          <w:sz w:val="24"/>
          <w:szCs w:val="24"/>
          <w:vertAlign w:val="superscript"/>
        </w:rPr>
        <w:t>1</w:t>
      </w:r>
      <w:r w:rsidRPr="0050371B">
        <w:rPr>
          <w:rFonts w:cs="Times New Roman"/>
          <w:b/>
          <w:sz w:val="24"/>
          <w:szCs w:val="24"/>
        </w:rPr>
        <w:t>, Francesca Saviola</w:t>
      </w:r>
      <w:r w:rsidRPr="008D2CDF">
        <w:rPr>
          <w:rFonts w:cs="Times New Roman"/>
          <w:b/>
          <w:sz w:val="24"/>
          <w:szCs w:val="24"/>
          <w:vertAlign w:val="superscript"/>
        </w:rPr>
        <w:t>2</w:t>
      </w:r>
      <w:r w:rsidRPr="0050371B">
        <w:rPr>
          <w:rFonts w:cs="Times New Roman"/>
          <w:b/>
          <w:sz w:val="24"/>
          <w:szCs w:val="24"/>
        </w:rPr>
        <w:t>, James Gilleen</w:t>
      </w:r>
      <w:r w:rsidRPr="0050371B">
        <w:rPr>
          <w:rFonts w:cs="Times New Roman"/>
          <w:b/>
          <w:sz w:val="24"/>
          <w:szCs w:val="24"/>
          <w:vertAlign w:val="superscript"/>
        </w:rPr>
        <w:t>1</w:t>
      </w:r>
      <w:r w:rsidRPr="0050371B">
        <w:rPr>
          <w:rFonts w:cs="Times New Roman"/>
          <w:b/>
          <w:sz w:val="24"/>
          <w:szCs w:val="24"/>
        </w:rPr>
        <w:t>, Beth Allen</w:t>
      </w:r>
      <w:r>
        <w:rPr>
          <w:rFonts w:cs="Times New Roman"/>
          <w:b/>
          <w:sz w:val="24"/>
          <w:szCs w:val="24"/>
          <w:vertAlign w:val="superscript"/>
        </w:rPr>
        <w:t>3</w:t>
      </w:r>
      <w:r w:rsidRPr="0050371B">
        <w:rPr>
          <w:rFonts w:cs="Times New Roman"/>
          <w:b/>
          <w:sz w:val="24"/>
          <w:szCs w:val="24"/>
        </w:rPr>
        <w:t>, Michael L</w:t>
      </w:r>
      <w:r w:rsidRPr="0050371B">
        <w:rPr>
          <w:rFonts w:cstheme="minorHAnsi"/>
          <w:b/>
          <w:sz w:val="24"/>
          <w:szCs w:val="24"/>
        </w:rPr>
        <w:t>ü</w:t>
      </w:r>
      <w:r w:rsidRPr="0050371B">
        <w:rPr>
          <w:rFonts w:cs="Times New Roman"/>
          <w:b/>
          <w:sz w:val="24"/>
          <w:szCs w:val="24"/>
        </w:rPr>
        <w:t>hrs</w:t>
      </w:r>
      <w:r>
        <w:rPr>
          <w:rFonts w:cs="Times New Roman"/>
          <w:b/>
          <w:sz w:val="24"/>
          <w:szCs w:val="24"/>
          <w:vertAlign w:val="superscript"/>
        </w:rPr>
        <w:t>4,5</w:t>
      </w:r>
      <w:r w:rsidRPr="0050371B">
        <w:rPr>
          <w:rFonts w:cs="Times New Roman"/>
          <w:b/>
          <w:sz w:val="24"/>
          <w:szCs w:val="24"/>
        </w:rPr>
        <w:t xml:space="preserve">, Michael </w:t>
      </w:r>
      <w:r>
        <w:rPr>
          <w:rFonts w:cs="Times New Roman"/>
          <w:b/>
          <w:sz w:val="24"/>
          <w:szCs w:val="24"/>
        </w:rPr>
        <w:t xml:space="preserve">W. </w:t>
      </w:r>
      <w:r w:rsidRPr="0050371B">
        <w:rPr>
          <w:rFonts w:cs="Times New Roman"/>
          <w:b/>
          <w:sz w:val="24"/>
          <w:szCs w:val="24"/>
        </w:rPr>
        <w:t>Eysenck</w:t>
      </w:r>
      <w:r w:rsidRPr="0050371B">
        <w:rPr>
          <w:rFonts w:cs="Times New Roman"/>
          <w:b/>
          <w:sz w:val="24"/>
          <w:szCs w:val="24"/>
          <w:vertAlign w:val="superscript"/>
        </w:rPr>
        <w:t>1,</w:t>
      </w:r>
      <w:r>
        <w:rPr>
          <w:rFonts w:cs="Times New Roman"/>
          <w:b/>
          <w:sz w:val="24"/>
          <w:szCs w:val="24"/>
          <w:vertAlign w:val="superscript"/>
        </w:rPr>
        <w:t>3</w:t>
      </w:r>
      <w:r w:rsidRPr="0050371B">
        <w:rPr>
          <w:rFonts w:cs="Times New Roman"/>
          <w:b/>
          <w:sz w:val="24"/>
          <w:szCs w:val="24"/>
        </w:rPr>
        <w:t>, Paul Allen</w:t>
      </w:r>
      <w:r w:rsidRPr="0050371B">
        <w:rPr>
          <w:rFonts w:cs="Times New Roman"/>
          <w:b/>
          <w:sz w:val="24"/>
          <w:szCs w:val="24"/>
          <w:vertAlign w:val="superscript"/>
        </w:rPr>
        <w:t>1,</w:t>
      </w:r>
      <w:r>
        <w:rPr>
          <w:rFonts w:cs="Times New Roman"/>
          <w:b/>
          <w:sz w:val="24"/>
          <w:szCs w:val="24"/>
          <w:vertAlign w:val="superscript"/>
        </w:rPr>
        <w:t>6</w:t>
      </w:r>
      <w:r w:rsidRPr="0050371B">
        <w:rPr>
          <w:rFonts w:cs="Times New Roman"/>
          <w:b/>
          <w:sz w:val="24"/>
          <w:szCs w:val="24"/>
          <w:vertAlign w:val="superscript"/>
        </w:rPr>
        <w:t>,</w:t>
      </w:r>
      <w:r>
        <w:rPr>
          <w:rFonts w:cs="Times New Roman"/>
          <w:b/>
          <w:sz w:val="24"/>
          <w:szCs w:val="24"/>
          <w:vertAlign w:val="superscript"/>
        </w:rPr>
        <w:t>7</w:t>
      </w:r>
      <w:r w:rsidRPr="0050371B">
        <w:rPr>
          <w:rFonts w:cs="Times New Roman"/>
          <w:b/>
          <w:sz w:val="24"/>
          <w:szCs w:val="24"/>
          <w:vertAlign w:val="superscript"/>
        </w:rPr>
        <w:t>,</w:t>
      </w:r>
      <w:r>
        <w:rPr>
          <w:rFonts w:cs="Times New Roman"/>
          <w:b/>
          <w:sz w:val="24"/>
          <w:szCs w:val="24"/>
          <w:vertAlign w:val="superscript"/>
        </w:rPr>
        <w:t>8</w:t>
      </w:r>
      <w:r w:rsidRPr="0050371B">
        <w:rPr>
          <w:rFonts w:cs="Times New Roman"/>
          <w:b/>
          <w:sz w:val="24"/>
          <w:szCs w:val="24"/>
        </w:rPr>
        <w:t>.</w:t>
      </w:r>
    </w:p>
    <w:p w14:paraId="212ED711" w14:textId="77777777" w:rsidR="008C2452" w:rsidRPr="0050371B" w:rsidRDefault="008C2452" w:rsidP="008C2452">
      <w:pPr>
        <w:rPr>
          <w:sz w:val="24"/>
          <w:szCs w:val="24"/>
        </w:rPr>
      </w:pPr>
      <w:r w:rsidRPr="0050371B">
        <w:rPr>
          <w:rFonts w:cs="Times New Roman"/>
          <w:b/>
          <w:sz w:val="24"/>
          <w:szCs w:val="24"/>
        </w:rPr>
        <w:t>Affiliations:</w:t>
      </w:r>
    </w:p>
    <w:p w14:paraId="1CFD721B" w14:textId="77777777" w:rsidR="008C2452" w:rsidRDefault="008C2452" w:rsidP="008C2452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2339A8">
        <w:rPr>
          <w:rFonts w:cs="Times New Roman"/>
          <w:sz w:val="24"/>
          <w:szCs w:val="24"/>
          <w:lang w:val="en-US"/>
        </w:rPr>
        <w:t>Department of Psychology, University of Roehampton, London, United Kingdom (UK)</w:t>
      </w:r>
    </w:p>
    <w:p w14:paraId="420F41DC" w14:textId="77777777" w:rsidR="008C2452" w:rsidRDefault="008C2452" w:rsidP="008C2452">
      <w:pPr>
        <w:pStyle w:val="ListParagraph"/>
        <w:numPr>
          <w:ilvl w:val="0"/>
          <w:numId w:val="13"/>
        </w:numPr>
        <w:rPr>
          <w:rFonts w:cs="Times New Roman"/>
          <w:sz w:val="24"/>
          <w:szCs w:val="24"/>
          <w:lang w:val="en-US"/>
        </w:rPr>
      </w:pPr>
      <w:r w:rsidRPr="008D2CDF">
        <w:rPr>
          <w:rFonts w:cs="Times New Roman"/>
          <w:sz w:val="24"/>
          <w:szCs w:val="24"/>
          <w:lang w:val="en-US"/>
        </w:rPr>
        <w:t>CIMeC, Center for Mind/Brain Sciences, University of Trento, Rovereto (Trento), Italy</w:t>
      </w:r>
    </w:p>
    <w:p w14:paraId="5E5E7CC5" w14:textId="77777777" w:rsidR="008C2452" w:rsidRPr="008D2CDF" w:rsidRDefault="008C2452" w:rsidP="008C2452">
      <w:pPr>
        <w:pStyle w:val="ListParagraph"/>
        <w:rPr>
          <w:rFonts w:cs="Times New Roman"/>
          <w:sz w:val="24"/>
          <w:szCs w:val="24"/>
          <w:lang w:val="en-US"/>
        </w:rPr>
      </w:pPr>
    </w:p>
    <w:p w14:paraId="69E58853" w14:textId="77777777" w:rsidR="008C2452" w:rsidRPr="002339A8" w:rsidRDefault="008C2452" w:rsidP="008C2452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2339A8">
        <w:rPr>
          <w:rFonts w:cs="Times New Roman"/>
          <w:sz w:val="24"/>
          <w:szCs w:val="24"/>
          <w:lang w:val="en-US"/>
        </w:rPr>
        <w:t>Department of Psychology, Royal Holloway University of London, London UK</w:t>
      </w:r>
    </w:p>
    <w:p w14:paraId="25ABD489" w14:textId="77777777" w:rsidR="008C2452" w:rsidRDefault="008C2452" w:rsidP="008C2452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Brain Innovation B.V., Research Department, Maastricht, Netherlands</w:t>
      </w:r>
    </w:p>
    <w:p w14:paraId="4C055353" w14:textId="77777777" w:rsidR="008C2452" w:rsidRPr="002339A8" w:rsidRDefault="008C2452" w:rsidP="008C2452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AA155A">
        <w:rPr>
          <w:rFonts w:cs="Times New Roman"/>
          <w:sz w:val="24"/>
          <w:szCs w:val="24"/>
          <w:lang w:val="en-US"/>
        </w:rPr>
        <w:t>Department of Cognitive Neuroscienc</w:t>
      </w:r>
      <w:r>
        <w:rPr>
          <w:rFonts w:cs="Times New Roman"/>
          <w:sz w:val="24"/>
          <w:szCs w:val="24"/>
          <w:lang w:val="en-US"/>
        </w:rPr>
        <w:t>e, Maastricht University, Maastricht, Netherlands</w:t>
      </w:r>
    </w:p>
    <w:p w14:paraId="035A82E7" w14:textId="77777777" w:rsidR="008C2452" w:rsidRPr="002339A8" w:rsidRDefault="008C2452" w:rsidP="008C2452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2339A8">
        <w:rPr>
          <w:rFonts w:cs="Times New Roman"/>
          <w:sz w:val="24"/>
          <w:szCs w:val="24"/>
          <w:lang w:val="en-US"/>
        </w:rPr>
        <w:t>Department of Psychosis Studies, Institute of Psychiatry, Psychology &amp; Neuroscience, King’s College London, London, UK</w:t>
      </w:r>
    </w:p>
    <w:p w14:paraId="425C9309" w14:textId="77777777" w:rsidR="008C2452" w:rsidRPr="002339A8" w:rsidRDefault="008C2452" w:rsidP="008C2452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2339A8">
        <w:rPr>
          <w:rFonts w:cs="Times New Roman"/>
          <w:sz w:val="24"/>
          <w:szCs w:val="24"/>
          <w:lang w:val="en-US"/>
        </w:rPr>
        <w:t>Combined Universities Brain Imaging Centre, London, UK</w:t>
      </w:r>
    </w:p>
    <w:p w14:paraId="7481A62B" w14:textId="77777777" w:rsidR="008C2452" w:rsidRDefault="008C2452" w:rsidP="008C2452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2339A8">
        <w:rPr>
          <w:rFonts w:cs="Times New Roman"/>
          <w:sz w:val="24"/>
          <w:szCs w:val="24"/>
          <w:lang w:val="en-US"/>
        </w:rPr>
        <w:t>Icahn School of Medicine, Mount Sinai Hospital, New York, New York, USA</w:t>
      </w:r>
    </w:p>
    <w:p w14:paraId="179B8C40" w14:textId="77777777" w:rsidR="00EA63AE" w:rsidRPr="0050371B" w:rsidRDefault="00EA63AE" w:rsidP="00EA63AE">
      <w:pPr>
        <w:rPr>
          <w:sz w:val="24"/>
          <w:szCs w:val="24"/>
          <w:lang w:val="en-US"/>
        </w:rPr>
      </w:pPr>
    </w:p>
    <w:p w14:paraId="6E62793A" w14:textId="77777777" w:rsidR="008C2452" w:rsidRPr="0050371B" w:rsidRDefault="008C2452" w:rsidP="008C2452">
      <w:pPr>
        <w:rPr>
          <w:sz w:val="24"/>
          <w:szCs w:val="24"/>
        </w:rPr>
      </w:pPr>
      <w:r w:rsidRPr="0050371B">
        <w:rPr>
          <w:rFonts w:cs="Times New Roman"/>
          <w:b/>
          <w:sz w:val="24"/>
          <w:szCs w:val="24"/>
        </w:rPr>
        <w:t>Corresponding Author: Elenor Morgenroth</w:t>
      </w:r>
    </w:p>
    <w:p w14:paraId="52D195A3" w14:textId="77777777" w:rsidR="008C2452" w:rsidRPr="002339A8" w:rsidRDefault="008C2452" w:rsidP="008C2452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2339A8">
        <w:rPr>
          <w:rFonts w:cs="Times New Roman"/>
          <w:sz w:val="24"/>
          <w:szCs w:val="24"/>
          <w:lang w:val="en-US"/>
        </w:rPr>
        <w:t>Department of Psychology, University of Roehampton, Whitelands College, Hollybourne Avenue, London SW15 4JD</w:t>
      </w:r>
    </w:p>
    <w:p w14:paraId="4D6679E3" w14:textId="77777777" w:rsidR="008C2452" w:rsidRPr="002339A8" w:rsidRDefault="008C2452" w:rsidP="008C2452">
      <w:pPr>
        <w:spacing w:line="480" w:lineRule="auto"/>
        <w:jc w:val="both"/>
        <w:rPr>
          <w:rFonts w:cs="Times"/>
          <w:color w:val="262626"/>
          <w:sz w:val="24"/>
          <w:szCs w:val="24"/>
          <w:lang w:val="en-US"/>
        </w:rPr>
      </w:pPr>
      <w:r w:rsidRPr="002339A8">
        <w:rPr>
          <w:rFonts w:cs="Times New Roman"/>
          <w:sz w:val="24"/>
          <w:szCs w:val="24"/>
          <w:lang w:val="en-US"/>
        </w:rPr>
        <w:t xml:space="preserve">Email: </w:t>
      </w:r>
      <w:hyperlink r:id="rId8" w:history="1">
        <w:r w:rsidRPr="002339A8">
          <w:rPr>
            <w:rStyle w:val="Hyperlink"/>
            <w:rFonts w:cs="Times"/>
            <w:sz w:val="24"/>
            <w:szCs w:val="24"/>
            <w:lang w:val="en-US"/>
          </w:rPr>
          <w:t>morgenre@roehampton.ac.uk</w:t>
        </w:r>
      </w:hyperlink>
    </w:p>
    <w:p w14:paraId="6F5ED3FA" w14:textId="77777777" w:rsidR="008C2452" w:rsidRPr="0050371B" w:rsidRDefault="008C2452" w:rsidP="008C2452">
      <w:pPr>
        <w:rPr>
          <w:sz w:val="24"/>
          <w:szCs w:val="24"/>
        </w:rPr>
      </w:pPr>
    </w:p>
    <w:p w14:paraId="5FE8F7D0" w14:textId="56F4C435" w:rsidR="00EA63AE" w:rsidRPr="008C2452" w:rsidRDefault="008C2452" w:rsidP="001D489F">
      <w:pPr>
        <w:rPr>
          <w:rFonts w:cs="Times New Roman"/>
          <w:color w:val="262626"/>
          <w:sz w:val="24"/>
          <w:szCs w:val="24"/>
          <w:lang w:val="en-US"/>
        </w:rPr>
      </w:pPr>
      <w:r w:rsidRPr="002339A8">
        <w:rPr>
          <w:rFonts w:cs="Times New Roman"/>
          <w:b/>
          <w:color w:val="262626"/>
          <w:sz w:val="24"/>
          <w:szCs w:val="24"/>
          <w:lang w:val="en-US"/>
        </w:rPr>
        <w:t xml:space="preserve">Funding and Disclosure: </w:t>
      </w:r>
      <w:r w:rsidRPr="002339A8">
        <w:rPr>
          <w:rFonts w:cs="Times New Roman"/>
          <w:color w:val="262626"/>
          <w:sz w:val="24"/>
          <w:szCs w:val="24"/>
          <w:lang w:val="en-US"/>
        </w:rPr>
        <w:t xml:space="preserve">This work was funded by </w:t>
      </w:r>
      <w:r>
        <w:rPr>
          <w:rFonts w:cs="Times New Roman"/>
          <w:color w:val="262626"/>
          <w:sz w:val="24"/>
          <w:szCs w:val="24"/>
          <w:lang w:val="en-US"/>
        </w:rPr>
        <w:t xml:space="preserve">awards from </w:t>
      </w:r>
      <w:r w:rsidRPr="002339A8">
        <w:rPr>
          <w:rFonts w:cs="Times New Roman"/>
          <w:color w:val="262626"/>
          <w:sz w:val="24"/>
          <w:szCs w:val="24"/>
          <w:lang w:val="en-US"/>
        </w:rPr>
        <w:t>the British Academy and Rosetrees Trust.</w:t>
      </w:r>
    </w:p>
    <w:p w14:paraId="2C22068F" w14:textId="77777777" w:rsidR="004736C6" w:rsidRDefault="004C44FB" w:rsidP="004736C6">
      <w:pPr>
        <w:pStyle w:val="Headlines"/>
        <w:jc w:val="left"/>
      </w:pPr>
      <w:r>
        <w:lastRenderedPageBreak/>
        <w:t xml:space="preserve">Supplementary </w:t>
      </w:r>
      <w:r w:rsidR="00622CEC" w:rsidRPr="009825BF">
        <w:t>Results</w:t>
      </w:r>
    </w:p>
    <w:p w14:paraId="24E96CE0" w14:textId="30627664" w:rsidR="004736C6" w:rsidRPr="004736C6" w:rsidRDefault="004736C6" w:rsidP="004736C6">
      <w:pPr>
        <w:ind w:firstLine="720"/>
        <w:rPr>
          <w:rFonts w:cs="Times New Roman"/>
        </w:rPr>
      </w:pPr>
      <w:r w:rsidRPr="0073473F">
        <w:rPr>
          <w:highlight w:val="yellow"/>
        </w:rPr>
        <w:t>Functional Activation during Neurofeedback Training</w:t>
      </w:r>
    </w:p>
    <w:p w14:paraId="2A028D37" w14:textId="7559F321" w:rsidR="004736C6" w:rsidRDefault="004736C6" w:rsidP="004736C6">
      <w:pPr>
        <w:pStyle w:val="Text"/>
        <w:rPr>
          <w:rFonts w:asciiTheme="minorHAnsi" w:hAnsiTheme="minorHAnsi" w:cstheme="minorHAnsi"/>
          <w:lang w:eastAsia="en-GB"/>
        </w:rPr>
      </w:pPr>
      <w:r w:rsidRPr="0073473F">
        <w:rPr>
          <w:rFonts w:asciiTheme="minorHAnsi" w:hAnsiTheme="minorHAnsi" w:cstheme="minorHAnsi"/>
          <w:color w:val="000000" w:themeColor="text1"/>
          <w:lang w:eastAsia="en-GB"/>
        </w:rPr>
        <w:t>During rt-fMRI-nf training (contrast of run 4 &gt; 1), relative to the CG, th</w:t>
      </w:r>
      <w:r w:rsidRPr="001E79D0">
        <w:rPr>
          <w:rFonts w:asciiTheme="minorHAnsi" w:hAnsiTheme="minorHAnsi"/>
          <w:lang w:eastAsia="en-GB"/>
        </w:rPr>
        <w:t xml:space="preserve">e EG showed increased activation in </w:t>
      </w:r>
      <w:r w:rsidRPr="00C64C94">
        <w:rPr>
          <w:rFonts w:asciiTheme="minorHAnsi" w:hAnsiTheme="minorHAnsi" w:cstheme="minorHAnsi"/>
          <w:lang w:eastAsia="en-GB"/>
        </w:rPr>
        <w:t>the left DLPFC ROI in the frontal pole/middle frontal gyrus (peak x/y/z = -28/40/34; Z = 5.43</w:t>
      </w:r>
      <w:r w:rsidR="00735863">
        <w:rPr>
          <w:rFonts w:asciiTheme="minorHAnsi" w:hAnsiTheme="minorHAnsi" w:cstheme="minorHAnsi"/>
          <w:lang w:eastAsia="en-GB"/>
        </w:rPr>
        <w:t>; Figure s</w:t>
      </w:r>
      <w:r>
        <w:rPr>
          <w:rFonts w:asciiTheme="minorHAnsi" w:hAnsiTheme="minorHAnsi" w:cstheme="minorHAnsi"/>
          <w:lang w:eastAsia="en-GB"/>
        </w:rPr>
        <w:t>1</w:t>
      </w:r>
      <w:r w:rsidRPr="00C64C94">
        <w:rPr>
          <w:rFonts w:asciiTheme="minorHAnsi" w:hAnsiTheme="minorHAnsi" w:cstheme="minorHAnsi"/>
          <w:lang w:eastAsia="en-GB"/>
        </w:rPr>
        <w:t xml:space="preserve">) and in the bilateral ACC ROI in the ACC/paracingulate gyrus (peak x/y/z = -6/8/38; Z = 18.3; </w:t>
      </w:r>
      <w:r w:rsidR="00735863">
        <w:rPr>
          <w:rFonts w:asciiTheme="minorHAnsi" w:hAnsiTheme="minorHAnsi" w:cstheme="minorHAnsi"/>
          <w:lang w:eastAsia="en-GB"/>
        </w:rPr>
        <w:t>Figure s</w:t>
      </w:r>
      <w:r>
        <w:rPr>
          <w:rFonts w:asciiTheme="minorHAnsi" w:hAnsiTheme="minorHAnsi" w:cstheme="minorHAnsi"/>
          <w:lang w:eastAsia="en-GB"/>
        </w:rPr>
        <w:t>1</w:t>
      </w:r>
      <w:r w:rsidRPr="00C64C94">
        <w:rPr>
          <w:rFonts w:asciiTheme="minorHAnsi" w:hAnsiTheme="minorHAnsi" w:cstheme="minorHAnsi"/>
          <w:lang w:eastAsia="en-GB"/>
        </w:rPr>
        <w:t>). In the left DLPFC ROI there was also a region in the superior/middle frontal gyrus (peak x/y/z = -20/32/38; Z = 8.01;</w:t>
      </w:r>
      <w:r w:rsidR="00735863">
        <w:rPr>
          <w:rFonts w:asciiTheme="minorHAnsi" w:hAnsiTheme="minorHAnsi" w:cstheme="minorHAnsi"/>
          <w:lang w:eastAsia="en-GB"/>
        </w:rPr>
        <w:t xml:space="preserve"> Figure s</w:t>
      </w:r>
      <w:r>
        <w:rPr>
          <w:rFonts w:asciiTheme="minorHAnsi" w:hAnsiTheme="minorHAnsi" w:cstheme="minorHAnsi"/>
          <w:lang w:eastAsia="en-GB"/>
        </w:rPr>
        <w:t>1</w:t>
      </w:r>
      <w:r w:rsidRPr="00C64C94">
        <w:rPr>
          <w:rFonts w:asciiTheme="minorHAnsi" w:hAnsiTheme="minorHAnsi" w:cstheme="minorHAnsi"/>
          <w:lang w:eastAsia="en-GB"/>
        </w:rPr>
        <w:t>) that</w:t>
      </w:r>
      <w:r w:rsidRPr="00A71E2A">
        <w:rPr>
          <w:rFonts w:asciiTheme="minorHAnsi" w:hAnsiTheme="minorHAnsi" w:cstheme="minorHAnsi"/>
          <w:lang w:eastAsia="en-GB"/>
        </w:rPr>
        <w:t xml:space="preserve"> showed reduced activation in the EG relative t</w:t>
      </w:r>
      <w:r w:rsidR="00735863">
        <w:rPr>
          <w:rFonts w:asciiTheme="minorHAnsi" w:hAnsiTheme="minorHAnsi" w:cstheme="minorHAnsi"/>
          <w:lang w:eastAsia="en-GB"/>
        </w:rPr>
        <w:t>o the CG (Supplementary Table s6</w:t>
      </w:r>
      <w:r w:rsidRPr="00A71E2A">
        <w:rPr>
          <w:rFonts w:asciiTheme="minorHAnsi" w:hAnsiTheme="minorHAnsi" w:cstheme="minorHAnsi"/>
          <w:lang w:eastAsia="en-GB"/>
        </w:rPr>
        <w:t xml:space="preserve">). The CG did not show activation changes in these areas over rt-fMRI-nf runs (run 4 &gt; run 1). </w:t>
      </w:r>
    </w:p>
    <w:p w14:paraId="60C037F4" w14:textId="48B4D31E" w:rsidR="004736C6" w:rsidRDefault="004736C6" w:rsidP="004736C6">
      <w:pPr>
        <w:pStyle w:val="Text"/>
        <w:rPr>
          <w:rFonts w:asciiTheme="minorHAnsi" w:hAnsiTheme="minorHAnsi" w:cstheme="minorHAnsi"/>
          <w:lang w:eastAsia="en-GB"/>
        </w:rPr>
      </w:pPr>
      <w:r>
        <w:rPr>
          <w:noProof/>
          <w:lang w:eastAsia="en-GB"/>
        </w:rPr>
        <w:drawing>
          <wp:inline distT="0" distB="0" distL="0" distR="0" wp14:anchorId="5C14092D" wp14:editId="2088C1E2">
            <wp:extent cx="3664915" cy="30104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2639" t="10683" r="46751" b="30013"/>
                    <a:stretch/>
                  </pic:blipFill>
                  <pic:spPr bwMode="auto">
                    <a:xfrm>
                      <a:off x="0" y="0"/>
                      <a:ext cx="3668646" cy="30135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6E26C0" w14:textId="14127796" w:rsidR="004736C6" w:rsidRDefault="004736C6" w:rsidP="004736C6">
      <w:pPr>
        <w:rPr>
          <w:lang w:eastAsia="en-GB"/>
        </w:rPr>
      </w:pPr>
      <w:bookmarkStart w:id="1" w:name="_Ref13480126"/>
      <w:r w:rsidRPr="00E627F4">
        <w:rPr>
          <w:b/>
        </w:rPr>
        <w:t xml:space="preserve">Figure </w:t>
      </w:r>
      <w:bookmarkEnd w:id="1"/>
      <w:r w:rsidR="00735863">
        <w:rPr>
          <w:b/>
        </w:rPr>
        <w:t>s</w:t>
      </w:r>
      <w:r>
        <w:rPr>
          <w:b/>
        </w:rPr>
        <w:t>1</w:t>
      </w:r>
      <w:r>
        <w:t xml:space="preserve">. </w:t>
      </w:r>
      <w:r w:rsidRPr="006547E9">
        <w:rPr>
          <w:lang w:val="en-US" w:eastAsia="en-GB"/>
        </w:rPr>
        <w:t>Increased (red) and decreased (blue) activation in the EG relative to the CG (rt</w:t>
      </w:r>
      <w:r>
        <w:rPr>
          <w:lang w:val="en-US" w:eastAsia="en-GB"/>
        </w:rPr>
        <w:t>-</w:t>
      </w:r>
      <w:r w:rsidRPr="006547E9">
        <w:rPr>
          <w:lang w:val="en-US" w:eastAsia="en-GB"/>
        </w:rPr>
        <w:t>fMRI-nf run 4 &gt; run 1 in the contrast regulate &gt; rest) in the bilate</w:t>
      </w:r>
      <w:r>
        <w:rPr>
          <w:lang w:val="en-US" w:eastAsia="en-GB"/>
        </w:rPr>
        <w:t>ral ACC and left DLPFC ROIs.</w:t>
      </w:r>
      <w:r w:rsidRPr="006547E9">
        <w:rPr>
          <w:lang w:val="en-US" w:eastAsia="en-GB"/>
        </w:rPr>
        <w:t xml:space="preserve"> </w:t>
      </w:r>
      <w:r w:rsidRPr="008C3519">
        <w:rPr>
          <w:highlight w:val="yellow"/>
          <w:lang w:val="en-US" w:eastAsia="en-GB"/>
        </w:rPr>
        <w:t>Bar graphs show z-values from peak voxels separated by EG and CG</w:t>
      </w:r>
      <w:r>
        <w:rPr>
          <w:lang w:val="en-US" w:eastAsia="en-GB"/>
        </w:rPr>
        <w:t xml:space="preserve">. </w:t>
      </w:r>
      <w:r w:rsidRPr="006547E9">
        <w:rPr>
          <w:lang w:eastAsia="en-GB"/>
        </w:rPr>
        <w:t>Results are Z-maps displayed at a threshold of p &lt; .05 uncorr</w:t>
      </w:r>
      <w:r>
        <w:rPr>
          <w:lang w:eastAsia="en-GB"/>
        </w:rPr>
        <w:t xml:space="preserve">ected for illustrative purposes. </w:t>
      </w:r>
    </w:p>
    <w:p w14:paraId="7ED17920" w14:textId="77777777" w:rsidR="004736C6" w:rsidRDefault="004736C6" w:rsidP="004736C6">
      <w:pPr>
        <w:rPr>
          <w:lang w:eastAsia="en-GB"/>
        </w:rPr>
      </w:pPr>
    </w:p>
    <w:p w14:paraId="6FF6B726" w14:textId="77777777" w:rsidR="004736C6" w:rsidRDefault="004736C6" w:rsidP="004736C6">
      <w:pPr>
        <w:pStyle w:val="Text"/>
        <w:rPr>
          <w:rFonts w:asciiTheme="minorHAnsi" w:hAnsiTheme="minorHAnsi" w:cstheme="minorHAnsi"/>
          <w:lang w:eastAsia="en-GB"/>
        </w:rPr>
      </w:pPr>
    </w:p>
    <w:p w14:paraId="3EB6A9B5" w14:textId="612F09EB" w:rsidR="004736C6" w:rsidRPr="0073473F" w:rsidRDefault="004736C6" w:rsidP="004736C6">
      <w:pPr>
        <w:pStyle w:val="Text"/>
        <w:ind w:firstLine="720"/>
        <w:rPr>
          <w:rFonts w:asciiTheme="minorHAnsi" w:hAnsiTheme="minorHAnsi" w:cstheme="minorHAnsi"/>
          <w:highlight w:val="yellow"/>
          <w:lang w:eastAsia="en-GB"/>
        </w:rPr>
      </w:pPr>
      <w:r w:rsidRPr="0073473F">
        <w:rPr>
          <w:rFonts w:asciiTheme="minorHAnsi" w:hAnsiTheme="minorHAnsi"/>
          <w:i/>
          <w:highlight w:val="yellow"/>
        </w:rPr>
        <w:lastRenderedPageBreak/>
        <w:t>Association between Changes in Anxiety levels and Activation during Neurofeedback Training</w:t>
      </w:r>
    </w:p>
    <w:p w14:paraId="00995348" w14:textId="7447B8D4" w:rsidR="004736C6" w:rsidRPr="00C87576" w:rsidRDefault="004736C6" w:rsidP="004736C6">
      <w:pPr>
        <w:pStyle w:val="Text"/>
        <w:rPr>
          <w:rFonts w:asciiTheme="minorHAnsi" w:hAnsiTheme="minorHAnsi"/>
          <w:highlight w:val="yellow"/>
          <w:lang w:eastAsia="en-GB"/>
        </w:rPr>
      </w:pPr>
      <w:r w:rsidRPr="0073473F">
        <w:rPr>
          <w:rFonts w:asciiTheme="minorHAnsi" w:hAnsiTheme="minorHAnsi" w:cstheme="minorHAnsi"/>
          <w:highlight w:val="yellow"/>
          <w:lang w:eastAsia="en-GB"/>
        </w:rPr>
        <w:t>Reductions in DASS Anxiety</w:t>
      </w:r>
      <w:r w:rsidRPr="0073473F">
        <w:rPr>
          <w:rFonts w:asciiTheme="minorHAnsi" w:hAnsiTheme="minorHAnsi"/>
          <w:highlight w:val="yellow"/>
          <w:lang w:eastAsia="en-GB"/>
        </w:rPr>
        <w:t xml:space="preserve"> scores in the EG were positively associated with activation in the left DLPFC ROI in the middle frontal gyrus (peak x/y/z = -52/22/32; Z = 4.63) and inferior frontal gyrus (peak x/y/z = -54/26/10; Z = 3.72) and in the bilateral ACC ROI in the left paracingulate gyrus (peak x/y/z = -4/22/38; Z = 4.25), left medial Superior Frontal Gyrus (peak x/y/z = 4/22/54; Z = 4.08) and left ACC (peak x/y/z = -8/32/24; Z = 3.81). Reductions in DASS Anxiety scores were negatively associated with activation in the left DLPFC ROI in the frontal pole (peak x/y/z = -24/56/16; Z = 4.94) and in the bilateral ACC ROI in the supplementary motor area (SMA, peak x/y/z = -10/4/42; Z = 4.</w:t>
      </w:r>
      <w:r w:rsidRPr="0073473F">
        <w:rPr>
          <w:rFonts w:asciiTheme="minorHAnsi" w:hAnsiTheme="minorHAnsi" w:cstheme="minorHAnsi"/>
          <w:highlight w:val="yellow"/>
          <w:lang w:eastAsia="en-GB"/>
        </w:rPr>
        <w:t xml:space="preserve">98; </w:t>
      </w:r>
      <w:r w:rsidR="00735863">
        <w:rPr>
          <w:rFonts w:asciiTheme="minorHAnsi" w:hAnsiTheme="minorHAnsi" w:cstheme="minorHAnsi"/>
          <w:highlight w:val="yellow"/>
          <w:lang w:eastAsia="en-GB"/>
        </w:rPr>
        <w:t>Figure s</w:t>
      </w:r>
      <w:r w:rsidR="00807241">
        <w:rPr>
          <w:rFonts w:asciiTheme="minorHAnsi" w:hAnsiTheme="minorHAnsi" w:cstheme="minorHAnsi"/>
          <w:highlight w:val="yellow"/>
          <w:lang w:eastAsia="en-GB"/>
        </w:rPr>
        <w:t>2</w:t>
      </w:r>
      <w:r w:rsidRPr="0073473F">
        <w:rPr>
          <w:rFonts w:asciiTheme="minorHAnsi" w:hAnsiTheme="minorHAnsi" w:cstheme="minorHAnsi"/>
          <w:highlight w:val="yellow"/>
          <w:lang w:eastAsia="en-GB"/>
        </w:rPr>
        <w:t>;</w:t>
      </w:r>
      <w:r w:rsidR="00735863">
        <w:rPr>
          <w:rFonts w:asciiTheme="minorHAnsi" w:hAnsiTheme="minorHAnsi"/>
          <w:highlight w:val="yellow"/>
          <w:lang w:eastAsia="en-GB"/>
        </w:rPr>
        <w:t xml:space="preserve"> Supplementary Table s7</w:t>
      </w:r>
      <w:r w:rsidRPr="0073473F">
        <w:rPr>
          <w:rFonts w:asciiTheme="minorHAnsi" w:hAnsiTheme="minorHAnsi"/>
          <w:highlight w:val="yellow"/>
          <w:lang w:eastAsia="en-GB"/>
        </w:rPr>
        <w:t>).</w:t>
      </w:r>
    </w:p>
    <w:p w14:paraId="43F1ADFF" w14:textId="34BD233A" w:rsidR="004736C6" w:rsidRDefault="00807241" w:rsidP="004736C6">
      <w:pPr>
        <w:rPr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7D2945" wp14:editId="28DA59F5">
                <wp:simplePos x="0" y="0"/>
                <wp:positionH relativeFrom="page">
                  <wp:align>left</wp:align>
                </wp:positionH>
                <wp:positionV relativeFrom="paragraph">
                  <wp:posOffset>4038600</wp:posOffset>
                </wp:positionV>
                <wp:extent cx="8850630" cy="819150"/>
                <wp:effectExtent l="0" t="0" r="762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0630" cy="819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3FC61B5" w14:textId="39E8D9A8" w:rsidR="00807241" w:rsidRPr="00D8560D" w:rsidRDefault="00807241" w:rsidP="00807241">
                            <w:pPr>
                              <w:spacing w:after="0"/>
                              <w:rPr>
                                <w:noProof/>
                              </w:rPr>
                            </w:pPr>
                            <w:r w:rsidRPr="00E627F4">
                              <w:rPr>
                                <w:b/>
                              </w:rPr>
                              <w:t xml:space="preserve">Figure </w:t>
                            </w:r>
                            <w:r w:rsidR="00735863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2</w:t>
                            </w:r>
                            <w:r w:rsidR="006E764E">
                              <w:t>.</w:t>
                            </w:r>
                            <w:r>
                              <w:t xml:space="preserve"> </w:t>
                            </w:r>
                            <w:r w:rsidRPr="000B4A84">
                              <w:rPr>
                                <w:lang w:eastAsia="en-GB"/>
                              </w:rPr>
                              <w:t xml:space="preserve">Regression between left DLPFC and bilateral ACC ROI activation and changes in DASS </w:t>
                            </w:r>
                            <w:r>
                              <w:rPr>
                                <w:lang w:eastAsia="en-GB"/>
                              </w:rPr>
                              <w:t>A</w:t>
                            </w:r>
                            <w:r w:rsidRPr="000B4A84">
                              <w:rPr>
                                <w:lang w:eastAsia="en-GB"/>
                              </w:rPr>
                              <w:t>nxiety scores ove</w:t>
                            </w:r>
                            <w:r>
                              <w:rPr>
                                <w:lang w:eastAsia="en-GB"/>
                              </w:rPr>
                              <w:t>r rt-fMRI-nf training in the EG. Brain map shows p</w:t>
                            </w:r>
                            <w:r w:rsidRPr="000B4A84">
                              <w:rPr>
                                <w:lang w:eastAsia="en-GB"/>
                              </w:rPr>
                              <w:t xml:space="preserve">ositively (red) and negatively associated areas (blue). </w:t>
                            </w:r>
                            <w:r w:rsidRPr="000B4A84">
                              <w:rPr>
                                <w:i/>
                                <w:iCs/>
                                <w:lang w:eastAsia="en-GB"/>
                              </w:rPr>
                              <w:t>Results are Z-maps displayed at a threshold of p &lt; .05 uncorr</w:t>
                            </w:r>
                            <w:r>
                              <w:rPr>
                                <w:i/>
                                <w:iCs/>
                                <w:lang w:eastAsia="en-GB"/>
                              </w:rPr>
                              <w:t>ected for illustrative purposes</w:t>
                            </w:r>
                            <w:r w:rsidRPr="000B4A84">
                              <w:rPr>
                                <w:lang w:eastAsia="en-GB"/>
                              </w:rPr>
                              <w:t>.</w:t>
                            </w:r>
                            <w:r>
                              <w:rPr>
                                <w:lang w:eastAsia="en-GB"/>
                              </w:rPr>
                              <w:t xml:space="preserve"> </w:t>
                            </w:r>
                            <w:r w:rsidRPr="00220DAB">
                              <w:rPr>
                                <w:i/>
                                <w:iCs/>
                                <w:highlight w:val="yellow"/>
                                <w:lang w:eastAsia="en-GB"/>
                              </w:rPr>
                              <w:t>Results are Z-maps displayed at a threshold of p &lt; .05 uncorrected for illustrative purposes.</w:t>
                            </w:r>
                            <w:r w:rsidRPr="00220DAB">
                              <w:rPr>
                                <w:highlight w:val="yellow"/>
                                <w:lang w:eastAsia="en-GB"/>
                              </w:rPr>
                              <w:t xml:space="preserve"> Scatter plot showing association between DASS anxiety and extracted parameters from peak voxel in the ACC (based on 6 mm sphere).</w:t>
                            </w:r>
                            <w:r w:rsidRPr="00C87576">
                              <w:rPr>
                                <w:highlight w:val="yellow"/>
                                <w:lang w:eastAsia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7D2945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0;margin-top:318pt;width:696.9pt;height:64.5pt;z-index:25165926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" stroked="f">
                <v:textbox inset="0,0,0,0">
                  <w:txbxContent>
                    <w:p w14:paraId="23FC61B5" w14:textId="39E8D9A8" w:rsidR="00807241" w:rsidRPr="00D8560D" w:rsidRDefault="00807241" w:rsidP="00807241">
                      <w:pPr>
                        <w:spacing w:after="0"/>
                        <w:rPr>
                          <w:noProof/>
                        </w:rPr>
                      </w:pPr>
                      <w:r w:rsidRPr="00E627F4">
                        <w:rPr>
                          <w:b/>
                        </w:rPr>
                        <w:t xml:space="preserve">Figure </w:t>
                      </w:r>
                      <w:r w:rsidR="00735863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2</w:t>
                      </w:r>
                      <w:r w:rsidR="006E764E">
                        <w:t>.</w:t>
                      </w:r>
                      <w:r>
                        <w:t xml:space="preserve"> </w:t>
                      </w:r>
                      <w:r w:rsidRPr="000B4A84">
                        <w:rPr>
                          <w:lang w:eastAsia="en-GB"/>
                        </w:rPr>
                        <w:t xml:space="preserve">Regression between left DLPFC and bilateral ACC ROI activation and changes in DASS </w:t>
                      </w:r>
                      <w:r>
                        <w:rPr>
                          <w:lang w:eastAsia="en-GB"/>
                        </w:rPr>
                        <w:t>A</w:t>
                      </w:r>
                      <w:r w:rsidRPr="000B4A84">
                        <w:rPr>
                          <w:lang w:eastAsia="en-GB"/>
                        </w:rPr>
                        <w:t>nxiety scores ove</w:t>
                      </w:r>
                      <w:r>
                        <w:rPr>
                          <w:lang w:eastAsia="en-GB"/>
                        </w:rPr>
                        <w:t>r rt-fMRI-nf training in the EG. Brain map shows p</w:t>
                      </w:r>
                      <w:r w:rsidRPr="000B4A84">
                        <w:rPr>
                          <w:lang w:eastAsia="en-GB"/>
                        </w:rPr>
                        <w:t xml:space="preserve">ositively (red) and negatively associated areas (blue). </w:t>
                      </w:r>
                      <w:r w:rsidRPr="000B4A84">
                        <w:rPr>
                          <w:i/>
                          <w:iCs/>
                          <w:lang w:eastAsia="en-GB"/>
                        </w:rPr>
                        <w:t>Results are Z-maps displayed at a threshold of p &lt; .05 uncorr</w:t>
                      </w:r>
                      <w:r>
                        <w:rPr>
                          <w:i/>
                          <w:iCs/>
                          <w:lang w:eastAsia="en-GB"/>
                        </w:rPr>
                        <w:t>ected for illustrative purposes</w:t>
                      </w:r>
                      <w:r w:rsidRPr="000B4A84">
                        <w:rPr>
                          <w:lang w:eastAsia="en-GB"/>
                        </w:rPr>
                        <w:t>.</w:t>
                      </w:r>
                      <w:r>
                        <w:rPr>
                          <w:lang w:eastAsia="en-GB"/>
                        </w:rPr>
                        <w:t xml:space="preserve"> </w:t>
                      </w:r>
                      <w:r w:rsidRPr="00220DAB">
                        <w:rPr>
                          <w:i/>
                          <w:iCs/>
                          <w:highlight w:val="yellow"/>
                          <w:lang w:eastAsia="en-GB"/>
                        </w:rPr>
                        <w:t>Results are Z-maps displayed at a threshold of p &lt; .05 uncorrected for illustrative purposes.</w:t>
                      </w:r>
                      <w:r w:rsidRPr="00220DAB">
                        <w:rPr>
                          <w:highlight w:val="yellow"/>
                          <w:lang w:eastAsia="en-GB"/>
                        </w:rPr>
                        <w:t xml:space="preserve"> Scatter plot showing association between DASS anxiety and extracted parameters from peak voxel in the ACC (based on 6 mm sphere).</w:t>
                      </w:r>
                      <w:r w:rsidRPr="00C87576">
                        <w:rPr>
                          <w:highlight w:val="yellow"/>
                          <w:lang w:eastAsia="en-GB"/>
                        </w:rPr>
                        <w:t xml:space="preserve">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4736C6">
        <w:rPr>
          <w:noProof/>
          <w:lang w:eastAsia="en-GB"/>
        </w:rPr>
        <w:drawing>
          <wp:inline distT="0" distB="0" distL="0" distR="0" wp14:anchorId="162DFE37" wp14:editId="0E503ECA">
            <wp:extent cx="4270765" cy="3714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3730" t="12535" r="50654" b="32390"/>
                    <a:stretch/>
                  </pic:blipFill>
                  <pic:spPr bwMode="auto">
                    <a:xfrm>
                      <a:off x="0" y="0"/>
                      <a:ext cx="4281091" cy="37237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CF817" w14:textId="01347F83" w:rsidR="004736C6" w:rsidRDefault="004736C6" w:rsidP="004736C6">
      <w:pPr>
        <w:rPr>
          <w:lang w:eastAsia="en-GB"/>
        </w:rPr>
      </w:pPr>
    </w:p>
    <w:p w14:paraId="0C659898" w14:textId="2210C49B" w:rsidR="00735863" w:rsidRPr="008C2452" w:rsidRDefault="00735863" w:rsidP="00282533">
      <w:pPr>
        <w:pStyle w:val="Subheadline1"/>
      </w:pPr>
      <w:r>
        <w:lastRenderedPageBreak/>
        <w:t>Table s1</w:t>
      </w:r>
    </w:p>
    <w:p w14:paraId="309BBAF0" w14:textId="257C987A" w:rsidR="00735863" w:rsidRPr="008C2452" w:rsidRDefault="00735863" w:rsidP="00735863">
      <w:pPr>
        <w:pStyle w:val="Text"/>
        <w:rPr>
          <w:i/>
        </w:rPr>
      </w:pPr>
      <w:r w:rsidRPr="008C2452">
        <w:rPr>
          <w:i/>
        </w:rPr>
        <w:t xml:space="preserve">Means and SDs in </w:t>
      </w:r>
      <w:r w:rsidR="00664279">
        <w:rPr>
          <w:i/>
        </w:rPr>
        <w:t>DASS scores</w:t>
      </w:r>
      <w:r w:rsidRPr="008C2452">
        <w:rPr>
          <w:i/>
        </w:rPr>
        <w:t>, by time point</w:t>
      </w:r>
      <w:r w:rsidR="00664279">
        <w:rPr>
          <w:i/>
        </w:rPr>
        <w:t xml:space="preserve"> and group, including baseline comparisons between groups.</w:t>
      </w:r>
    </w:p>
    <w:tbl>
      <w:tblPr>
        <w:tblStyle w:val="Tabellenraster1"/>
        <w:tblpPr w:leftFromText="180" w:rightFromText="180" w:vertAnchor="text" w:horzAnchor="margin" w:tblpY="251"/>
        <w:tblW w:w="52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1572"/>
        <w:gridCol w:w="1572"/>
        <w:gridCol w:w="1572"/>
        <w:gridCol w:w="1572"/>
        <w:gridCol w:w="3242"/>
      </w:tblGrid>
      <w:tr w:rsidR="00735863" w:rsidRPr="00867FE0" w14:paraId="4EF54C64" w14:textId="77777777" w:rsidTr="00282533">
        <w:tc>
          <w:tcPr>
            <w:tcW w:w="8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B2C984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b/>
                <w:sz w:val="24"/>
                <w:szCs w:val="24"/>
                <w:highlight w:val="yellow"/>
              </w:rPr>
              <w:t>DASS score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12" w:space="0" w:color="auto"/>
            </w:tcBorders>
          </w:tcPr>
          <w:p w14:paraId="2EE9ACDD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highlight w:val="yellow"/>
              </w:rPr>
            </w:pPr>
            <w:r>
              <w:rPr>
                <w:rFonts w:cstheme="minorHAnsi"/>
                <w:b/>
                <w:sz w:val="24"/>
                <w:szCs w:val="24"/>
                <w:highlight w:val="yellow"/>
              </w:rPr>
              <w:t>Time point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9960F1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b/>
                <w:sz w:val="24"/>
                <w:szCs w:val="24"/>
                <w:highlight w:val="yellow"/>
              </w:rPr>
              <w:t xml:space="preserve">EG Group 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28E267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b/>
                <w:sz w:val="24"/>
                <w:szCs w:val="24"/>
                <w:highlight w:val="yellow"/>
              </w:rPr>
              <w:t xml:space="preserve">CG Group </w:t>
            </w:r>
          </w:p>
        </w:tc>
        <w:tc>
          <w:tcPr>
            <w:tcW w:w="17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8275FD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highlight w:val="yellow"/>
              </w:rPr>
            </w:pPr>
            <w:r>
              <w:rPr>
                <w:rFonts w:cstheme="minorHAnsi"/>
                <w:b/>
                <w:sz w:val="24"/>
                <w:szCs w:val="24"/>
                <w:highlight w:val="yellow"/>
              </w:rPr>
              <w:t>Baseline comparison (EG vs. CG</w:t>
            </w:r>
            <w:r w:rsidRPr="00867FE0">
              <w:rPr>
                <w:rFonts w:cstheme="minorHAnsi"/>
                <w:b/>
                <w:sz w:val="24"/>
                <w:szCs w:val="24"/>
                <w:highlight w:val="yellow"/>
              </w:rPr>
              <w:t>)</w:t>
            </w:r>
          </w:p>
        </w:tc>
      </w:tr>
      <w:tr w:rsidR="00735863" w:rsidRPr="00867FE0" w14:paraId="6BAA2E9E" w14:textId="77777777" w:rsidTr="00282533">
        <w:tc>
          <w:tcPr>
            <w:tcW w:w="824" w:type="pct"/>
            <w:tcBorders>
              <w:top w:val="single" w:sz="12" w:space="0" w:color="auto"/>
            </w:tcBorders>
            <w:shd w:val="clear" w:color="auto" w:fill="auto"/>
          </w:tcPr>
          <w:p w14:paraId="33807E3B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i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i/>
                <w:sz w:val="24"/>
                <w:szCs w:val="24"/>
                <w:highlight w:val="yellow"/>
              </w:rPr>
              <w:t>Anxiety</w:t>
            </w:r>
          </w:p>
        </w:tc>
        <w:tc>
          <w:tcPr>
            <w:tcW w:w="825" w:type="pct"/>
            <w:tcBorders>
              <w:top w:val="single" w:sz="12" w:space="0" w:color="auto"/>
            </w:tcBorders>
          </w:tcPr>
          <w:p w14:paraId="63777878" w14:textId="77777777" w:rsidR="00735863" w:rsidRPr="00867FE0" w:rsidRDefault="00735863" w:rsidP="00282533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sz w:val="24"/>
                <w:szCs w:val="24"/>
                <w:highlight w:val="yellow"/>
              </w:rPr>
              <w:t>Pre</w:t>
            </w:r>
          </w:p>
        </w:tc>
        <w:tc>
          <w:tcPr>
            <w:tcW w:w="825" w:type="pct"/>
            <w:tcBorders>
              <w:top w:val="single" w:sz="12" w:space="0" w:color="auto"/>
            </w:tcBorders>
            <w:shd w:val="clear" w:color="auto" w:fill="auto"/>
          </w:tcPr>
          <w:p w14:paraId="79558807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sz w:val="24"/>
                <w:szCs w:val="24"/>
                <w:highlight w:val="yellow"/>
              </w:rPr>
              <w:t>10.60 (9.49)</w:t>
            </w:r>
          </w:p>
        </w:tc>
        <w:tc>
          <w:tcPr>
            <w:tcW w:w="825" w:type="pct"/>
            <w:tcBorders>
              <w:top w:val="single" w:sz="12" w:space="0" w:color="auto"/>
            </w:tcBorders>
            <w:shd w:val="clear" w:color="auto" w:fill="auto"/>
          </w:tcPr>
          <w:p w14:paraId="61507F15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sz w:val="24"/>
                <w:szCs w:val="24"/>
                <w:highlight w:val="yellow"/>
              </w:rPr>
              <w:t>8.67 (5.72)</w:t>
            </w:r>
          </w:p>
        </w:tc>
        <w:tc>
          <w:tcPr>
            <w:tcW w:w="1701" w:type="pct"/>
            <w:tcBorders>
              <w:top w:val="single" w:sz="12" w:space="0" w:color="auto"/>
            </w:tcBorders>
            <w:shd w:val="clear" w:color="auto" w:fill="auto"/>
          </w:tcPr>
          <w:p w14:paraId="68284349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sz w:val="24"/>
                <w:szCs w:val="24"/>
                <w:highlight w:val="yellow"/>
              </w:rPr>
              <w:t>t(28) = -0.68, p = .505</w:t>
            </w:r>
            <w:r>
              <w:rPr>
                <w:rFonts w:cstheme="minorHAnsi"/>
                <w:sz w:val="24"/>
                <w:szCs w:val="24"/>
                <w:highlight w:val="yellow"/>
              </w:rPr>
              <w:t>, d = 0.20</w:t>
            </w:r>
          </w:p>
        </w:tc>
      </w:tr>
      <w:tr w:rsidR="00735863" w:rsidRPr="00867FE0" w14:paraId="32A2CCF5" w14:textId="77777777" w:rsidTr="00282533">
        <w:tc>
          <w:tcPr>
            <w:tcW w:w="824" w:type="pct"/>
            <w:shd w:val="clear" w:color="auto" w:fill="auto"/>
          </w:tcPr>
          <w:p w14:paraId="7ACB6133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825" w:type="pct"/>
          </w:tcPr>
          <w:p w14:paraId="675CE0D4" w14:textId="77777777" w:rsidR="00735863" w:rsidRDefault="00735863" w:rsidP="00282533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sz w:val="24"/>
                <w:szCs w:val="24"/>
                <w:highlight w:val="yellow"/>
              </w:rPr>
              <w:t>Post</w:t>
            </w:r>
          </w:p>
        </w:tc>
        <w:tc>
          <w:tcPr>
            <w:tcW w:w="825" w:type="pct"/>
            <w:shd w:val="clear" w:color="auto" w:fill="auto"/>
          </w:tcPr>
          <w:p w14:paraId="712A163B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sz w:val="24"/>
                <w:szCs w:val="24"/>
                <w:highlight w:val="yellow"/>
              </w:rPr>
              <w:t>7.87 (6.96)</w:t>
            </w:r>
          </w:p>
        </w:tc>
        <w:tc>
          <w:tcPr>
            <w:tcW w:w="825" w:type="pct"/>
            <w:shd w:val="clear" w:color="auto" w:fill="auto"/>
          </w:tcPr>
          <w:p w14:paraId="76A3C0E1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sz w:val="24"/>
                <w:szCs w:val="24"/>
                <w:highlight w:val="yellow"/>
              </w:rPr>
              <w:t>9.40 (6.60)</w:t>
            </w:r>
          </w:p>
        </w:tc>
        <w:tc>
          <w:tcPr>
            <w:tcW w:w="1701" w:type="pct"/>
            <w:shd w:val="clear" w:color="auto" w:fill="auto"/>
          </w:tcPr>
          <w:p w14:paraId="032B63DD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735863" w:rsidRPr="00867FE0" w14:paraId="5FD8CC1C" w14:textId="77777777" w:rsidTr="00282533">
        <w:tc>
          <w:tcPr>
            <w:tcW w:w="824" w:type="pct"/>
            <w:shd w:val="clear" w:color="auto" w:fill="auto"/>
          </w:tcPr>
          <w:p w14:paraId="2A9DAB46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i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i/>
                <w:sz w:val="24"/>
                <w:szCs w:val="24"/>
                <w:highlight w:val="yellow"/>
              </w:rPr>
              <w:t>Depression</w:t>
            </w:r>
          </w:p>
        </w:tc>
        <w:tc>
          <w:tcPr>
            <w:tcW w:w="825" w:type="pct"/>
          </w:tcPr>
          <w:p w14:paraId="7DC065DB" w14:textId="77777777" w:rsidR="00735863" w:rsidRPr="00867FE0" w:rsidRDefault="00735863" w:rsidP="00282533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sz w:val="24"/>
                <w:szCs w:val="24"/>
                <w:highlight w:val="yellow"/>
              </w:rPr>
              <w:t>Pre</w:t>
            </w:r>
          </w:p>
        </w:tc>
        <w:tc>
          <w:tcPr>
            <w:tcW w:w="825" w:type="pct"/>
            <w:shd w:val="clear" w:color="auto" w:fill="auto"/>
          </w:tcPr>
          <w:p w14:paraId="5910830F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color w:val="010205"/>
                <w:sz w:val="24"/>
                <w:szCs w:val="24"/>
                <w:highlight w:val="yellow"/>
              </w:rPr>
              <w:t>11.73 (7.71)</w:t>
            </w:r>
          </w:p>
        </w:tc>
        <w:tc>
          <w:tcPr>
            <w:tcW w:w="825" w:type="pct"/>
            <w:shd w:val="clear" w:color="auto" w:fill="auto"/>
          </w:tcPr>
          <w:p w14:paraId="6980C411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sz w:val="24"/>
                <w:szCs w:val="24"/>
                <w:highlight w:val="yellow"/>
              </w:rPr>
              <w:t>7.13 (2.72)</w:t>
            </w:r>
          </w:p>
        </w:tc>
        <w:tc>
          <w:tcPr>
            <w:tcW w:w="1701" w:type="pct"/>
            <w:shd w:val="clear" w:color="auto" w:fill="auto"/>
          </w:tcPr>
          <w:p w14:paraId="0BEEB66B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sz w:val="24"/>
                <w:szCs w:val="24"/>
                <w:highlight w:val="yellow"/>
              </w:rPr>
              <w:t>t(28) = -2.18, p = .038</w:t>
            </w:r>
            <w:r>
              <w:rPr>
                <w:rFonts w:cstheme="minorHAnsi"/>
                <w:sz w:val="24"/>
                <w:szCs w:val="24"/>
                <w:highlight w:val="yellow"/>
              </w:rPr>
              <w:t>, d = 0.80</w:t>
            </w:r>
          </w:p>
        </w:tc>
      </w:tr>
      <w:tr w:rsidR="00735863" w:rsidRPr="00867FE0" w14:paraId="18CBE160" w14:textId="77777777" w:rsidTr="00282533">
        <w:tc>
          <w:tcPr>
            <w:tcW w:w="824" w:type="pct"/>
            <w:shd w:val="clear" w:color="auto" w:fill="auto"/>
          </w:tcPr>
          <w:p w14:paraId="1B1B3294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825" w:type="pct"/>
          </w:tcPr>
          <w:p w14:paraId="7D701A86" w14:textId="77777777" w:rsidR="00735863" w:rsidRDefault="00735863" w:rsidP="00282533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sz w:val="24"/>
                <w:szCs w:val="24"/>
                <w:highlight w:val="yellow"/>
              </w:rPr>
              <w:t>Post</w:t>
            </w:r>
          </w:p>
        </w:tc>
        <w:tc>
          <w:tcPr>
            <w:tcW w:w="825" w:type="pct"/>
            <w:shd w:val="clear" w:color="auto" w:fill="auto"/>
          </w:tcPr>
          <w:p w14:paraId="50B680D0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color w:val="010205"/>
                <w:sz w:val="24"/>
                <w:szCs w:val="24"/>
                <w:highlight w:val="yellow"/>
              </w:rPr>
            </w:pPr>
            <w:r>
              <w:rPr>
                <w:rFonts w:cstheme="minorHAnsi"/>
                <w:color w:val="010205"/>
                <w:sz w:val="24"/>
                <w:szCs w:val="24"/>
                <w:highlight w:val="yellow"/>
              </w:rPr>
              <w:t>9.20 (7.09)</w:t>
            </w:r>
          </w:p>
        </w:tc>
        <w:tc>
          <w:tcPr>
            <w:tcW w:w="825" w:type="pct"/>
            <w:shd w:val="clear" w:color="auto" w:fill="auto"/>
          </w:tcPr>
          <w:p w14:paraId="04788867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color w:val="010205"/>
                <w:sz w:val="24"/>
                <w:szCs w:val="24"/>
                <w:highlight w:val="yellow"/>
              </w:rPr>
              <w:t>7.33 (4.05)</w:t>
            </w:r>
          </w:p>
        </w:tc>
        <w:tc>
          <w:tcPr>
            <w:tcW w:w="1701" w:type="pct"/>
            <w:shd w:val="clear" w:color="auto" w:fill="auto"/>
          </w:tcPr>
          <w:p w14:paraId="1F158CEB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735863" w:rsidRPr="00867FE0" w14:paraId="16B87A1E" w14:textId="77777777" w:rsidTr="00282533">
        <w:tc>
          <w:tcPr>
            <w:tcW w:w="824" w:type="pct"/>
            <w:shd w:val="clear" w:color="auto" w:fill="auto"/>
          </w:tcPr>
          <w:p w14:paraId="6091D6B9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i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i/>
                <w:sz w:val="24"/>
                <w:szCs w:val="24"/>
                <w:highlight w:val="yellow"/>
              </w:rPr>
              <w:t>Stress</w:t>
            </w:r>
          </w:p>
        </w:tc>
        <w:tc>
          <w:tcPr>
            <w:tcW w:w="825" w:type="pct"/>
          </w:tcPr>
          <w:p w14:paraId="55E74F8C" w14:textId="77777777" w:rsidR="00735863" w:rsidRPr="00867FE0" w:rsidRDefault="00735863" w:rsidP="00282533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sz w:val="24"/>
                <w:szCs w:val="24"/>
                <w:highlight w:val="yellow"/>
              </w:rPr>
              <w:t>Pre</w:t>
            </w:r>
          </w:p>
        </w:tc>
        <w:tc>
          <w:tcPr>
            <w:tcW w:w="825" w:type="pct"/>
            <w:shd w:val="clear" w:color="auto" w:fill="auto"/>
          </w:tcPr>
          <w:p w14:paraId="25E38D9F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color w:val="010205"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color w:val="010205"/>
                <w:sz w:val="24"/>
                <w:szCs w:val="24"/>
                <w:highlight w:val="yellow"/>
              </w:rPr>
              <w:t>15.87 (9.55)</w:t>
            </w:r>
          </w:p>
        </w:tc>
        <w:tc>
          <w:tcPr>
            <w:tcW w:w="825" w:type="pct"/>
            <w:shd w:val="clear" w:color="auto" w:fill="auto"/>
          </w:tcPr>
          <w:p w14:paraId="25BCC57C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 w:rsidRPr="00867FE0">
              <w:rPr>
                <w:rFonts w:cstheme="minorHAnsi"/>
                <w:sz w:val="24"/>
                <w:szCs w:val="24"/>
                <w:highlight w:val="yellow"/>
              </w:rPr>
              <w:t>13.37 (6.73)</w:t>
            </w:r>
          </w:p>
        </w:tc>
        <w:tc>
          <w:tcPr>
            <w:tcW w:w="1701" w:type="pct"/>
            <w:shd w:val="clear" w:color="auto" w:fill="auto"/>
          </w:tcPr>
          <w:p w14:paraId="55F0ECC7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867FE0">
              <w:rPr>
                <w:rFonts w:cstheme="minorHAnsi"/>
                <w:sz w:val="24"/>
                <w:szCs w:val="24"/>
                <w:highlight w:val="yellow"/>
              </w:rPr>
              <w:t>t(28) = -0.86, p = .396</w:t>
            </w:r>
            <w:r w:rsidRPr="00635611">
              <w:rPr>
                <w:rFonts w:cstheme="minorHAnsi"/>
                <w:sz w:val="24"/>
                <w:szCs w:val="24"/>
                <w:highlight w:val="yellow"/>
              </w:rPr>
              <w:t>, d = 0.30</w:t>
            </w:r>
          </w:p>
        </w:tc>
      </w:tr>
      <w:tr w:rsidR="00735863" w:rsidRPr="00867FE0" w14:paraId="4D8EF8A3" w14:textId="77777777" w:rsidTr="00282533"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</w:tcPr>
          <w:p w14:paraId="3E3192FC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0EE0AF55" w14:textId="77777777" w:rsidR="00735863" w:rsidRDefault="00735863" w:rsidP="00282533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sz w:val="24"/>
                <w:szCs w:val="24"/>
                <w:highlight w:val="yellow"/>
              </w:rPr>
              <w:t>Post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</w:tcPr>
          <w:p w14:paraId="5CB304ED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color w:val="010205"/>
                <w:sz w:val="24"/>
                <w:szCs w:val="24"/>
                <w:highlight w:val="yellow"/>
              </w:rPr>
            </w:pPr>
            <w:r>
              <w:rPr>
                <w:rFonts w:cstheme="minorHAnsi"/>
                <w:color w:val="010205"/>
                <w:sz w:val="24"/>
                <w:szCs w:val="24"/>
                <w:highlight w:val="yellow"/>
              </w:rPr>
              <w:t>13.60 (9.67)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</w:tcPr>
          <w:p w14:paraId="5AD0E903" w14:textId="77777777" w:rsidR="00735863" w:rsidRPr="00867FE0" w:rsidRDefault="00735863" w:rsidP="00282533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color w:val="010205"/>
                <w:sz w:val="24"/>
                <w:szCs w:val="24"/>
                <w:highlight w:val="yellow"/>
              </w:rPr>
              <w:t>14.27 (8.37)</w:t>
            </w:r>
          </w:p>
        </w:tc>
        <w:tc>
          <w:tcPr>
            <w:tcW w:w="1701" w:type="pct"/>
            <w:tcBorders>
              <w:bottom w:val="single" w:sz="4" w:space="0" w:color="auto"/>
            </w:tcBorders>
            <w:shd w:val="clear" w:color="auto" w:fill="auto"/>
          </w:tcPr>
          <w:p w14:paraId="1B880E08" w14:textId="77777777" w:rsidR="00735863" w:rsidRPr="00867FE0" w:rsidRDefault="00735863" w:rsidP="00282533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</w:tbl>
    <w:p w14:paraId="00E553BE" w14:textId="77777777" w:rsidR="00735863" w:rsidRPr="00867FE0" w:rsidRDefault="00735863" w:rsidP="00735863">
      <w:pPr>
        <w:rPr>
          <w:lang w:eastAsia="en-GB"/>
        </w:rPr>
      </w:pPr>
    </w:p>
    <w:p w14:paraId="6BB645C5" w14:textId="77777777" w:rsidR="004736C6" w:rsidRDefault="004736C6" w:rsidP="004736C6">
      <w:pPr>
        <w:rPr>
          <w:lang w:eastAsia="en-GB"/>
        </w:rPr>
      </w:pPr>
    </w:p>
    <w:p w14:paraId="4A9F9858" w14:textId="77777777" w:rsidR="004736C6" w:rsidRPr="004736C6" w:rsidRDefault="004736C6" w:rsidP="004736C6">
      <w:pPr>
        <w:rPr>
          <w:lang w:eastAsia="en-GB"/>
        </w:rPr>
      </w:pPr>
    </w:p>
    <w:p w14:paraId="2FB76950" w14:textId="77A7DB93" w:rsidR="008C2452" w:rsidRPr="008C2452" w:rsidRDefault="00735863" w:rsidP="008C2452">
      <w:pPr>
        <w:pStyle w:val="Subheadline1"/>
      </w:pPr>
      <w:r>
        <w:t>Table s2</w:t>
      </w:r>
    </w:p>
    <w:p w14:paraId="47DA54E8" w14:textId="2A4FFED3" w:rsidR="00AD6D23" w:rsidRPr="008C2452" w:rsidRDefault="009D4BD5" w:rsidP="008C2452">
      <w:pPr>
        <w:pStyle w:val="Text"/>
        <w:rPr>
          <w:i/>
        </w:rPr>
      </w:pPr>
      <w:r w:rsidRPr="008C2452">
        <w:rPr>
          <w:i/>
        </w:rPr>
        <w:t>Means and SDs in the Stroop Task, by outcome measure, time point, condition and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D6D23" w14:paraId="705E30CD" w14:textId="77777777" w:rsidTr="007827E5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A16E4" w14:textId="77777777" w:rsidR="00AD6D23" w:rsidRPr="007827E5" w:rsidRDefault="00AD6D23" w:rsidP="00AD6D23">
            <w:pPr>
              <w:pStyle w:val="Text"/>
              <w:spacing w:after="0" w:line="276" w:lineRule="auto"/>
              <w:rPr>
                <w:b/>
                <w:lang w:eastAsia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D14CE" w14:textId="77777777" w:rsidR="00AD6D23" w:rsidRPr="007827E5" w:rsidRDefault="00AD6D23" w:rsidP="00AD6D23">
            <w:pPr>
              <w:pStyle w:val="Text"/>
              <w:spacing w:after="0" w:line="276" w:lineRule="auto"/>
              <w:rPr>
                <w:b/>
                <w:lang w:eastAsia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3CC93" w14:textId="77777777" w:rsidR="00AD6D23" w:rsidRPr="007827E5" w:rsidRDefault="00AD6D23" w:rsidP="00AD6D23">
            <w:pPr>
              <w:pStyle w:val="Text"/>
              <w:spacing w:after="0" w:line="276" w:lineRule="auto"/>
              <w:rPr>
                <w:b/>
                <w:lang w:eastAsia="en-GB"/>
              </w:rPr>
            </w:pPr>
          </w:p>
        </w:tc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F1BE6" w14:textId="553CB1D2" w:rsidR="00AD6D23" w:rsidRPr="007827E5" w:rsidRDefault="00AD6D23" w:rsidP="00AD6D23">
            <w:pPr>
              <w:pStyle w:val="Text"/>
              <w:spacing w:after="0" w:line="276" w:lineRule="auto"/>
              <w:rPr>
                <w:b/>
                <w:lang w:eastAsia="en-GB"/>
              </w:rPr>
            </w:pPr>
            <w:r w:rsidRPr="007827E5">
              <w:rPr>
                <w:b/>
                <w:lang w:eastAsia="en-GB"/>
              </w:rPr>
              <w:t>Group</w:t>
            </w:r>
          </w:p>
        </w:tc>
      </w:tr>
      <w:tr w:rsidR="00AD6D23" w14:paraId="4AC6A14F" w14:textId="77777777" w:rsidTr="007827E5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92296" w14:textId="24F0364D" w:rsidR="00AD6D23" w:rsidRPr="007827E5" w:rsidRDefault="00AD6D23" w:rsidP="00AD6D23">
            <w:pPr>
              <w:pStyle w:val="Text"/>
              <w:spacing w:after="0" w:line="276" w:lineRule="auto"/>
              <w:rPr>
                <w:b/>
                <w:lang w:eastAsia="en-GB"/>
              </w:rPr>
            </w:pPr>
            <w:r w:rsidRPr="007827E5">
              <w:rPr>
                <w:b/>
                <w:lang w:eastAsia="en-GB"/>
              </w:rPr>
              <w:t>Measur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0C0D7" w14:textId="27E380D9" w:rsidR="00AD6D23" w:rsidRPr="007827E5" w:rsidRDefault="007827E5" w:rsidP="00AD6D23">
            <w:pPr>
              <w:pStyle w:val="Text"/>
              <w:spacing w:after="0" w:line="276" w:lineRule="auto"/>
              <w:rPr>
                <w:b/>
                <w:lang w:eastAsia="en-GB"/>
              </w:rPr>
            </w:pPr>
            <w:r w:rsidRPr="007827E5">
              <w:rPr>
                <w:b/>
                <w:lang w:eastAsia="en-GB"/>
              </w:rPr>
              <w:t>Time poin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2C49B" w14:textId="302788CB" w:rsidR="00AD6D23" w:rsidRPr="007827E5" w:rsidRDefault="00AD6D23" w:rsidP="00AD6D23">
            <w:pPr>
              <w:pStyle w:val="Text"/>
              <w:spacing w:after="0" w:line="276" w:lineRule="auto"/>
              <w:rPr>
                <w:b/>
                <w:lang w:eastAsia="en-GB"/>
              </w:rPr>
            </w:pPr>
            <w:r w:rsidRPr="007827E5">
              <w:rPr>
                <w:b/>
                <w:lang w:eastAsia="en-GB"/>
              </w:rPr>
              <w:t>Condit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D599A" w14:textId="3CCFAF51" w:rsidR="00AD6D23" w:rsidRPr="007827E5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 w:rsidRPr="007827E5">
              <w:rPr>
                <w:lang w:eastAsia="en-GB"/>
              </w:rPr>
              <w:t>EG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36D59" w14:textId="06857884" w:rsidR="00AD6D23" w:rsidRPr="007827E5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 w:rsidRPr="007827E5">
              <w:rPr>
                <w:lang w:eastAsia="en-GB"/>
              </w:rPr>
              <w:t>CG</w:t>
            </w:r>
          </w:p>
        </w:tc>
      </w:tr>
      <w:tr w:rsidR="00AD6D23" w14:paraId="794E43DB" w14:textId="77777777" w:rsidTr="007827E5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F38DB" w14:textId="08753C91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R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50977" w14:textId="14A13090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90741" w14:textId="79BFE6EC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Congruen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8071B" w14:textId="3988B53A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80 (0.17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55D04" w14:textId="21B0DED0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87 (0.19)</w:t>
            </w:r>
          </w:p>
        </w:tc>
      </w:tr>
      <w:tr w:rsidR="00AD6D23" w14:paraId="423B828A" w14:textId="77777777" w:rsidTr="007827E5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8E2DDB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8209CB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BE856A" w14:textId="520ADCA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Incongru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111716" w14:textId="4C9D48D6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93 (0.1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8AF9031" w14:textId="1960A5B6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97 (0.20)</w:t>
            </w:r>
          </w:p>
        </w:tc>
      </w:tr>
      <w:tr w:rsidR="00AD6D23" w14:paraId="32343B37" w14:textId="77777777" w:rsidTr="007827E5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00BC0B4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EC6153" w14:textId="06D0CC66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5EA63D" w14:textId="05BFC252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Congru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1C47A7" w14:textId="7D995043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75 (0.1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9F5B52D" w14:textId="02606A8D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77 (0.15)</w:t>
            </w:r>
          </w:p>
        </w:tc>
      </w:tr>
      <w:tr w:rsidR="00AD6D23" w14:paraId="60EA8026" w14:textId="77777777" w:rsidTr="007827E5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D08BD8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918F4D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33286E" w14:textId="288E7A7D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Incongru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FA2EB4A" w14:textId="4900209E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86 (0.1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8293BDD" w14:textId="47E44970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88 (0.22)</w:t>
            </w:r>
          </w:p>
        </w:tc>
      </w:tr>
      <w:tr w:rsidR="00AD6D23" w14:paraId="75E07AC1" w14:textId="77777777" w:rsidTr="007827E5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431D2E" w14:textId="133E0E7E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C32C59" w14:textId="4EBEBC68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894CD8" w14:textId="7CFDD7D0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Congru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55AD59" w14:textId="1BE21998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06 (0.0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DE7EF9E" w14:textId="2BC1E9EC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08 (0.07)</w:t>
            </w:r>
          </w:p>
        </w:tc>
      </w:tr>
      <w:tr w:rsidR="00AD6D23" w14:paraId="6DF345A9" w14:textId="77777777" w:rsidTr="007827E5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D22FC8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7FD442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BFEE88E" w14:textId="16243615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Incongru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2C5DBC" w14:textId="4BFCA6C6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07 (0.0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A14E071" w14:textId="4937BC0E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09 (0.10)</w:t>
            </w:r>
          </w:p>
        </w:tc>
      </w:tr>
      <w:tr w:rsidR="00AD6D23" w14:paraId="41BE5168" w14:textId="77777777" w:rsidTr="007827E5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965A4DD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B72A90C" w14:textId="11E8E9FC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CC0760" w14:textId="063B8C1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Congru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43DBCB" w14:textId="7DA91841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05 (0.0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453E67F" w14:textId="7A363D33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05 (0.04)</w:t>
            </w:r>
          </w:p>
        </w:tc>
      </w:tr>
      <w:tr w:rsidR="00AD6D23" w14:paraId="3205570A" w14:textId="77777777" w:rsidTr="007827E5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6D8A5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1EA49" w14:textId="77777777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5E323" w14:textId="3579F445" w:rsidR="00AD6D23" w:rsidRDefault="00AD6D23" w:rsidP="00AD6D23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Incongruen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78FC8" w14:textId="5B146C39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09 (0.1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3ABDE" w14:textId="0DD6BEBF" w:rsidR="00AD6D23" w:rsidRDefault="00AD6D23" w:rsidP="00AD6D23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07 (0.09)</w:t>
            </w:r>
          </w:p>
        </w:tc>
      </w:tr>
    </w:tbl>
    <w:p w14:paraId="434B19FC" w14:textId="77777777" w:rsidR="00AD6D23" w:rsidRDefault="00AD6D23" w:rsidP="00331107">
      <w:pPr>
        <w:rPr>
          <w:lang w:eastAsia="en-GB"/>
        </w:rPr>
      </w:pPr>
    </w:p>
    <w:p w14:paraId="01BDC8E1" w14:textId="77777777" w:rsidR="00F45DB6" w:rsidRDefault="00F45DB6" w:rsidP="00067765">
      <w:pPr>
        <w:rPr>
          <w:lang w:eastAsia="en-GB"/>
        </w:rPr>
      </w:pPr>
    </w:p>
    <w:p w14:paraId="5CAE01FB" w14:textId="2079D934" w:rsidR="008C2452" w:rsidRDefault="00735863" w:rsidP="008C2452">
      <w:pPr>
        <w:pStyle w:val="Subheadline1"/>
      </w:pPr>
      <w:r>
        <w:t>Table s3</w:t>
      </w:r>
    </w:p>
    <w:p w14:paraId="6D08C5B4" w14:textId="7FF0FEA5" w:rsidR="004C44FB" w:rsidRPr="008C2452" w:rsidRDefault="00331107" w:rsidP="008C2452">
      <w:pPr>
        <w:pStyle w:val="Text"/>
        <w:rPr>
          <w:i/>
        </w:rPr>
      </w:pPr>
      <w:r w:rsidRPr="008C2452">
        <w:rPr>
          <w:i/>
        </w:rPr>
        <w:t xml:space="preserve">Regions and MNI coordinates that are associated with </w:t>
      </w:r>
      <w:r w:rsidR="008C2452" w:rsidRPr="008C2452">
        <w:rPr>
          <w:i/>
        </w:rPr>
        <w:t>the functional localizer task</w:t>
      </w:r>
      <w:r w:rsidR="008C2452">
        <w:rPr>
          <w:i/>
        </w:rPr>
        <w:t>.</w:t>
      </w:r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5103"/>
        <w:gridCol w:w="1175"/>
        <w:gridCol w:w="857"/>
        <w:gridCol w:w="857"/>
        <w:gridCol w:w="1285"/>
        <w:gridCol w:w="783"/>
      </w:tblGrid>
      <w:tr w:rsidR="004C44FB" w:rsidRPr="001F548F" w14:paraId="3B647A93" w14:textId="77777777" w:rsidTr="001D69AC">
        <w:trPr>
          <w:trHeight w:val="292"/>
        </w:trPr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14:paraId="0495843A" w14:textId="77777777" w:rsidR="004C44FB" w:rsidRPr="001F548F" w:rsidRDefault="004C44FB" w:rsidP="004C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FE6608" w14:textId="77777777" w:rsidR="004C44FB" w:rsidRPr="001F548F" w:rsidRDefault="004C44FB" w:rsidP="004C44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89D2D41" w14:textId="77777777" w:rsidR="004C44FB" w:rsidRPr="001F548F" w:rsidRDefault="004C44FB" w:rsidP="004C44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NI coordinates (mm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60DDE343" w14:textId="77777777" w:rsidR="004C44FB" w:rsidRPr="001F548F" w:rsidRDefault="004C44FB" w:rsidP="004C44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C44FB" w:rsidRPr="001F548F" w14:paraId="0443312B" w14:textId="77777777" w:rsidTr="001D69AC">
        <w:trPr>
          <w:trHeight w:val="292"/>
        </w:trPr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14:paraId="18BF2F33" w14:textId="2DAF0DF6" w:rsidR="004C44FB" w:rsidRPr="001F548F" w:rsidRDefault="008C2452" w:rsidP="008C2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1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congruent Stroop Trials &gt; Rest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826A2D" w14:textId="3394F88F" w:rsidR="004C44FB" w:rsidRPr="001F548F" w:rsidRDefault="001D69AC" w:rsidP="004C44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-Value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303876" w14:textId="77777777" w:rsidR="004C44FB" w:rsidRPr="001F548F" w:rsidRDefault="004C44FB" w:rsidP="004C44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F2C0F0" w14:textId="77777777" w:rsidR="004C44FB" w:rsidRPr="001F548F" w:rsidRDefault="004C44FB" w:rsidP="004C44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E08843" w14:textId="77777777" w:rsidR="004C44FB" w:rsidRPr="001F548F" w:rsidRDefault="004C44FB" w:rsidP="004C44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6AD83A58" w14:textId="77777777" w:rsidR="004C44FB" w:rsidRPr="001F548F" w:rsidRDefault="004C44FB" w:rsidP="004C44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3F136CF2" w14:textId="77777777" w:rsidTr="001D69AC">
        <w:trPr>
          <w:trHeight w:val="292"/>
        </w:trPr>
        <w:tc>
          <w:tcPr>
            <w:tcW w:w="5103" w:type="dxa"/>
            <w:tcBorders>
              <w:top w:val="single" w:sz="4" w:space="0" w:color="auto"/>
            </w:tcBorders>
          </w:tcPr>
          <w:p w14:paraId="4A015BA8" w14:textId="260E1D1B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erior Cingulate Gyrus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261246" w14:textId="067F594C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97E3E5" w14:textId="5E916CD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0E8137" w14:textId="0C09186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7FD738" w14:textId="53F8CB0E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6870810B" w14:textId="0A92AA1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/L</w:t>
            </w:r>
          </w:p>
        </w:tc>
      </w:tr>
      <w:tr w:rsidR="00331107" w:rsidRPr="001F548F" w14:paraId="04E43BD7" w14:textId="77777777" w:rsidTr="001D69AC">
        <w:trPr>
          <w:trHeight w:val="292"/>
        </w:trPr>
        <w:tc>
          <w:tcPr>
            <w:tcW w:w="5103" w:type="dxa"/>
          </w:tcPr>
          <w:p w14:paraId="3B570F6E" w14:textId="3792D059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erior Parietal Lobe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5F7B58C" w14:textId="164FCA7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3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AFC7361" w14:textId="0E15F7F1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1E340EF" w14:textId="7BD5967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63ECB7F" w14:textId="4BF9483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83" w:type="dxa"/>
          </w:tcPr>
          <w:p w14:paraId="5211833A" w14:textId="3555283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331107" w:rsidRPr="001F548F" w14:paraId="4D341105" w14:textId="77777777" w:rsidTr="001D69AC">
        <w:trPr>
          <w:trHeight w:val="292"/>
        </w:trPr>
        <w:tc>
          <w:tcPr>
            <w:tcW w:w="5103" w:type="dxa"/>
          </w:tcPr>
          <w:p w14:paraId="54AC9E5C" w14:textId="1EF5DBCB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ular Cortex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7D4404B0" w14:textId="58FDCB98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574DFE8" w14:textId="1B785FB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FBE8672" w14:textId="73FB91C4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B38A1FA" w14:textId="1513FA33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83" w:type="dxa"/>
          </w:tcPr>
          <w:p w14:paraId="36AAB023" w14:textId="3A7242E1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/L</w:t>
            </w:r>
          </w:p>
        </w:tc>
      </w:tr>
      <w:tr w:rsidR="00331107" w:rsidRPr="001F548F" w14:paraId="350BADE7" w14:textId="77777777" w:rsidTr="001D69AC">
        <w:trPr>
          <w:trHeight w:val="292"/>
        </w:trPr>
        <w:tc>
          <w:tcPr>
            <w:tcW w:w="5103" w:type="dxa"/>
          </w:tcPr>
          <w:p w14:paraId="64C4075D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F5B64F5" w14:textId="4C7C8F19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03CF39C" w14:textId="618A985C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D5A4AAA" w14:textId="1D03D8F1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BEF2EEE" w14:textId="37A64F0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83" w:type="dxa"/>
          </w:tcPr>
          <w:p w14:paraId="31E83A27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46DDEE56" w14:textId="77777777" w:rsidTr="001D69AC">
        <w:trPr>
          <w:trHeight w:val="292"/>
        </w:trPr>
        <w:tc>
          <w:tcPr>
            <w:tcW w:w="5103" w:type="dxa"/>
          </w:tcPr>
          <w:p w14:paraId="29539B42" w14:textId="023258DF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ramarginal Gyrus/ Postcentral Gyru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777EB54" w14:textId="6088259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3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E8BA4E9" w14:textId="621830F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E4240FE" w14:textId="551B22E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EC43742" w14:textId="0D18154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83" w:type="dxa"/>
          </w:tcPr>
          <w:p w14:paraId="4888E59F" w14:textId="6FF5E2B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31107" w:rsidRPr="001F548F" w14:paraId="772E09AA" w14:textId="77777777" w:rsidTr="001D69AC">
        <w:trPr>
          <w:trHeight w:val="292"/>
        </w:trPr>
        <w:tc>
          <w:tcPr>
            <w:tcW w:w="5103" w:type="dxa"/>
          </w:tcPr>
          <w:p w14:paraId="19F739C9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C708506" w14:textId="47078C14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3AC0914" w14:textId="0795B003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9E50C33" w14:textId="148E274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311C264" w14:textId="2C858D82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83" w:type="dxa"/>
          </w:tcPr>
          <w:p w14:paraId="7B5B4334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6147A182" w14:textId="77777777" w:rsidTr="001D69AC">
        <w:trPr>
          <w:trHeight w:val="292"/>
        </w:trPr>
        <w:tc>
          <w:tcPr>
            <w:tcW w:w="5103" w:type="dxa"/>
          </w:tcPr>
          <w:p w14:paraId="6EC32F80" w14:textId="1A928F58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1024081" w14:textId="0391D1A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3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E716A34" w14:textId="0C24AD5E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00448D3" w14:textId="761B9D6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F6A8AC2" w14:textId="1C716ED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783" w:type="dxa"/>
          </w:tcPr>
          <w:p w14:paraId="355A38F3" w14:textId="46B6682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/L</w:t>
            </w:r>
          </w:p>
        </w:tc>
      </w:tr>
      <w:tr w:rsidR="00331107" w:rsidRPr="001F548F" w14:paraId="46DFC3CD" w14:textId="77777777" w:rsidTr="001D69AC">
        <w:trPr>
          <w:trHeight w:val="292"/>
        </w:trPr>
        <w:tc>
          <w:tcPr>
            <w:tcW w:w="5103" w:type="dxa"/>
          </w:tcPr>
          <w:p w14:paraId="6765E054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A5BE4BC" w14:textId="5EC67A88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5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262E18E" w14:textId="7F578F7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6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673D595" w14:textId="5D28B7A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4D59C89" w14:textId="7E1B5F0E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783" w:type="dxa"/>
          </w:tcPr>
          <w:p w14:paraId="11E2DA5C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00242543" w14:textId="77777777" w:rsidTr="001D69AC">
        <w:trPr>
          <w:trHeight w:val="292"/>
        </w:trPr>
        <w:tc>
          <w:tcPr>
            <w:tcW w:w="5103" w:type="dxa"/>
          </w:tcPr>
          <w:p w14:paraId="4A113201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0B832D3" w14:textId="7B1A9BE9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3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5826FB2" w14:textId="46DC355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803A520" w14:textId="08F79358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0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3EE2B5EF" w14:textId="1CDC3BB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4</w:t>
            </w:r>
          </w:p>
        </w:tc>
        <w:tc>
          <w:tcPr>
            <w:tcW w:w="783" w:type="dxa"/>
          </w:tcPr>
          <w:p w14:paraId="1A6A6EAA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0FFE0E29" w14:textId="77777777" w:rsidTr="001D69AC">
        <w:trPr>
          <w:trHeight w:val="292"/>
        </w:trPr>
        <w:tc>
          <w:tcPr>
            <w:tcW w:w="5103" w:type="dxa"/>
          </w:tcPr>
          <w:p w14:paraId="694293E1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A300949" w14:textId="47EA829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1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FE11A99" w14:textId="0A9FADE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9C63AB2" w14:textId="2AE007E2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4C693B6" w14:textId="6F9B3813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6</w:t>
            </w:r>
          </w:p>
        </w:tc>
        <w:tc>
          <w:tcPr>
            <w:tcW w:w="783" w:type="dxa"/>
          </w:tcPr>
          <w:p w14:paraId="711D66CF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5DB8037F" w14:textId="77777777" w:rsidTr="001D69AC">
        <w:trPr>
          <w:trHeight w:val="292"/>
        </w:trPr>
        <w:tc>
          <w:tcPr>
            <w:tcW w:w="5103" w:type="dxa"/>
          </w:tcPr>
          <w:p w14:paraId="159CD92D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D4457C2" w14:textId="30C31BF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1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1E7811A" w14:textId="48150F0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6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9506AD5" w14:textId="6AEE44C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8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D1F438D" w14:textId="51D159D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6</w:t>
            </w:r>
          </w:p>
        </w:tc>
        <w:tc>
          <w:tcPr>
            <w:tcW w:w="783" w:type="dxa"/>
          </w:tcPr>
          <w:p w14:paraId="036F3E5C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1ADCB847" w14:textId="77777777" w:rsidTr="001D69AC">
        <w:trPr>
          <w:trHeight w:val="292"/>
        </w:trPr>
        <w:tc>
          <w:tcPr>
            <w:tcW w:w="5103" w:type="dxa"/>
          </w:tcPr>
          <w:p w14:paraId="7B0BA306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87A1871" w14:textId="677054F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7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F0852E2" w14:textId="5B78429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D608BE9" w14:textId="2FA0C52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BE41B06" w14:textId="45B71DA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783" w:type="dxa"/>
          </w:tcPr>
          <w:p w14:paraId="08ED838F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6DD86179" w14:textId="77777777" w:rsidTr="001D69AC">
        <w:trPr>
          <w:trHeight w:val="292"/>
        </w:trPr>
        <w:tc>
          <w:tcPr>
            <w:tcW w:w="5103" w:type="dxa"/>
          </w:tcPr>
          <w:p w14:paraId="40559780" w14:textId="1CF9CFB6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ontal Pole/ Middle Frontal Gyru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EA1ED61" w14:textId="36A2418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1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51C80F3" w14:textId="09B790D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18BB489" w14:textId="623B2FB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7999F78" w14:textId="13A2432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83" w:type="dxa"/>
          </w:tcPr>
          <w:p w14:paraId="0B87A52D" w14:textId="52F696BE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/L</w:t>
            </w:r>
          </w:p>
        </w:tc>
      </w:tr>
      <w:tr w:rsidR="00331107" w:rsidRPr="001F548F" w14:paraId="468B963F" w14:textId="77777777" w:rsidTr="001D69AC">
        <w:trPr>
          <w:trHeight w:val="292"/>
        </w:trPr>
        <w:tc>
          <w:tcPr>
            <w:tcW w:w="5103" w:type="dxa"/>
          </w:tcPr>
          <w:p w14:paraId="17339D40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2244D48" w14:textId="5901C89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6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5B5A35D" w14:textId="347A4E2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4490952" w14:textId="5316336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0F73CCB" w14:textId="15BF819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83" w:type="dxa"/>
          </w:tcPr>
          <w:p w14:paraId="37E425D1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7DB3DABC" w14:textId="77777777" w:rsidTr="001D69AC">
        <w:trPr>
          <w:trHeight w:val="292"/>
        </w:trPr>
        <w:tc>
          <w:tcPr>
            <w:tcW w:w="5103" w:type="dxa"/>
          </w:tcPr>
          <w:p w14:paraId="09B54FC9" w14:textId="6EDC3388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dle Frontal Gyrus, Inferior Frontal Gyru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BC292FC" w14:textId="10B1DDE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7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28D9388" w14:textId="129A6CD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C6194E8" w14:textId="494E34FE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69A7394" w14:textId="5853D9A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83" w:type="dxa"/>
          </w:tcPr>
          <w:p w14:paraId="7E50D2CC" w14:textId="23D1AC4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331107" w:rsidRPr="001F548F" w14:paraId="6FFF6AF4" w14:textId="77777777" w:rsidTr="001D69AC">
        <w:trPr>
          <w:trHeight w:val="292"/>
        </w:trPr>
        <w:tc>
          <w:tcPr>
            <w:tcW w:w="5103" w:type="dxa"/>
          </w:tcPr>
          <w:p w14:paraId="3F955B2B" w14:textId="3DCB7DCE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rior Temporal Gyrus, Temporal Occipital Fusiform Cortex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FD755E3" w14:textId="42A6296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306DA6D" w14:textId="7B8ECE32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8F67632" w14:textId="30895172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8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2211389" w14:textId="1F0650DE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2</w:t>
            </w:r>
          </w:p>
        </w:tc>
        <w:tc>
          <w:tcPr>
            <w:tcW w:w="783" w:type="dxa"/>
          </w:tcPr>
          <w:p w14:paraId="09F75187" w14:textId="50590EF1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331107" w:rsidRPr="001F548F" w14:paraId="144522DF" w14:textId="77777777" w:rsidTr="001D69AC">
        <w:trPr>
          <w:trHeight w:val="292"/>
        </w:trPr>
        <w:tc>
          <w:tcPr>
            <w:tcW w:w="5103" w:type="dxa"/>
          </w:tcPr>
          <w:p w14:paraId="4D3DE07A" w14:textId="039F1988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rior Temporal Gyrus, Temporal Occipital Fusiform Cortex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9D9756C" w14:textId="09A3320E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6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67A868E" w14:textId="54C3E6A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588B2A8" w14:textId="7A755F6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83A8BEF" w14:textId="03D9C31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783" w:type="dxa"/>
          </w:tcPr>
          <w:p w14:paraId="49170C71" w14:textId="541F218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31107" w:rsidRPr="001F548F" w14:paraId="7DC96874" w14:textId="77777777" w:rsidTr="001D69AC">
        <w:trPr>
          <w:trHeight w:val="292"/>
        </w:trPr>
        <w:tc>
          <w:tcPr>
            <w:tcW w:w="5103" w:type="dxa"/>
          </w:tcPr>
          <w:p w14:paraId="6557532F" w14:textId="49550FE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eral Occipital Cortex, Occipital Fusiform Gyru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621F1B46" w14:textId="5F4FFA0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1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E66272B" w14:textId="1A384BC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FF97531" w14:textId="7CBF7AE3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6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01180BC" w14:textId="58DA4AC1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8</w:t>
            </w:r>
          </w:p>
        </w:tc>
        <w:tc>
          <w:tcPr>
            <w:tcW w:w="783" w:type="dxa"/>
          </w:tcPr>
          <w:p w14:paraId="6A84A561" w14:textId="4972A45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331107" w:rsidRPr="001F548F" w14:paraId="3D342858" w14:textId="77777777" w:rsidTr="001D69AC">
        <w:trPr>
          <w:trHeight w:val="292"/>
        </w:trPr>
        <w:tc>
          <w:tcPr>
            <w:tcW w:w="5103" w:type="dxa"/>
          </w:tcPr>
          <w:p w14:paraId="5BDA7FF1" w14:textId="4E181385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eral Occipital Cortex, Precuneous Cortex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686B2E78" w14:textId="0CB1B4B4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9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2E29D56" w14:textId="186E19A3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ABAF415" w14:textId="52DA373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8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132D5F8" w14:textId="18841664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83" w:type="dxa"/>
          </w:tcPr>
          <w:p w14:paraId="46476D2D" w14:textId="1E5BA7A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31107" w:rsidRPr="001F548F" w14:paraId="7B84689A" w14:textId="77777777" w:rsidTr="001D69AC">
        <w:trPr>
          <w:trHeight w:val="292"/>
        </w:trPr>
        <w:tc>
          <w:tcPr>
            <w:tcW w:w="5103" w:type="dxa"/>
          </w:tcPr>
          <w:p w14:paraId="292C516B" w14:textId="3D3BD41D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eral Occipital Cortex, Precuneous Cortex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43C4778" w14:textId="3B452E9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9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78E9904" w14:textId="6818DFF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49100CC" w14:textId="1D56199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8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9D883D9" w14:textId="0B21B664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783" w:type="dxa"/>
          </w:tcPr>
          <w:p w14:paraId="024711D9" w14:textId="275ED4B3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31107" w:rsidRPr="001F548F" w14:paraId="34162C43" w14:textId="77777777" w:rsidTr="001D69AC">
        <w:trPr>
          <w:trHeight w:val="292"/>
        </w:trPr>
        <w:tc>
          <w:tcPr>
            <w:tcW w:w="5103" w:type="dxa"/>
          </w:tcPr>
          <w:p w14:paraId="15907F95" w14:textId="7C129D9B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alamu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637B21FC" w14:textId="7135478E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4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5D3BCDB" w14:textId="2407035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700DE26" w14:textId="3C187BC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757214F" w14:textId="125119D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83" w:type="dxa"/>
          </w:tcPr>
          <w:p w14:paraId="14A5B4CF" w14:textId="4C5A49A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/L</w:t>
            </w:r>
          </w:p>
        </w:tc>
      </w:tr>
      <w:tr w:rsidR="00331107" w:rsidRPr="001F548F" w14:paraId="52459F3C" w14:textId="77777777" w:rsidTr="001D69AC">
        <w:trPr>
          <w:trHeight w:val="292"/>
        </w:trPr>
        <w:tc>
          <w:tcPr>
            <w:tcW w:w="5103" w:type="dxa"/>
          </w:tcPr>
          <w:p w14:paraId="7AD66A99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EC47B2D" w14:textId="3EC8EDC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4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2B6301C" w14:textId="3D57B2A8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8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26075F1" w14:textId="686DA10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9997B3E" w14:textId="50C8A7F8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83" w:type="dxa"/>
          </w:tcPr>
          <w:p w14:paraId="6019A115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62B1E9D5" w14:textId="77777777" w:rsidTr="001D69AC">
        <w:trPr>
          <w:trHeight w:val="292"/>
        </w:trPr>
        <w:tc>
          <w:tcPr>
            <w:tcW w:w="5103" w:type="dxa"/>
          </w:tcPr>
          <w:p w14:paraId="79BC4175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6281E4A" w14:textId="3CE0C809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7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C1ECF3C" w14:textId="1666CD2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500D5D0" w14:textId="00D9EAE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C175C0F" w14:textId="43155232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83" w:type="dxa"/>
          </w:tcPr>
          <w:p w14:paraId="0733A0F1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4A19EF5A" w14:textId="77777777" w:rsidTr="001D69AC">
        <w:trPr>
          <w:trHeight w:val="292"/>
        </w:trPr>
        <w:tc>
          <w:tcPr>
            <w:tcW w:w="5103" w:type="dxa"/>
          </w:tcPr>
          <w:p w14:paraId="5889435C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4EA153D" w14:textId="23FF1D7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9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33D7F74" w14:textId="0D190564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94F6B1F" w14:textId="13F08D8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6CD3FE7" w14:textId="0E72DA8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83" w:type="dxa"/>
          </w:tcPr>
          <w:p w14:paraId="6B19713C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54061DAB" w14:textId="77777777" w:rsidTr="001D69AC">
        <w:trPr>
          <w:trHeight w:val="292"/>
        </w:trPr>
        <w:tc>
          <w:tcPr>
            <w:tcW w:w="5103" w:type="dxa"/>
          </w:tcPr>
          <w:p w14:paraId="3F55A44B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38CA53D" w14:textId="6736160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3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5AC06C0" w14:textId="20F7F219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38BDBAD" w14:textId="630F5D9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7775336" w14:textId="5F86E9C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783" w:type="dxa"/>
          </w:tcPr>
          <w:p w14:paraId="67C036E0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09D79AD4" w14:textId="77777777" w:rsidTr="001D69AC">
        <w:trPr>
          <w:trHeight w:val="292"/>
        </w:trPr>
        <w:tc>
          <w:tcPr>
            <w:tcW w:w="5103" w:type="dxa"/>
          </w:tcPr>
          <w:p w14:paraId="117E4FEE" w14:textId="4030AD2A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cipital Pole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5CD06D3" w14:textId="266FFF2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7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58B8A52" w14:textId="319C2BF3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5463213" w14:textId="4F4EC64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8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0FBC4EB" w14:textId="1C19195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783" w:type="dxa"/>
          </w:tcPr>
          <w:p w14:paraId="25BE1FD3" w14:textId="09EEC58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31107" w:rsidRPr="001F548F" w14:paraId="68949FE3" w14:textId="77777777" w:rsidTr="001D69AC">
        <w:trPr>
          <w:trHeight w:val="292"/>
        </w:trPr>
        <w:tc>
          <w:tcPr>
            <w:tcW w:w="5103" w:type="dxa"/>
          </w:tcPr>
          <w:p w14:paraId="51CBEE45" w14:textId="281C7D1F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tamen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7809ED1" w14:textId="67F8E72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3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C5971EC" w14:textId="52C7A0CC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E7434D7" w14:textId="4F709AB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B1BE83B" w14:textId="2DEC0179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783" w:type="dxa"/>
          </w:tcPr>
          <w:p w14:paraId="58A90E40" w14:textId="5201522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/L</w:t>
            </w:r>
          </w:p>
        </w:tc>
      </w:tr>
      <w:tr w:rsidR="00331107" w:rsidRPr="001F548F" w14:paraId="46695D21" w14:textId="77777777" w:rsidTr="001D69AC">
        <w:trPr>
          <w:trHeight w:val="292"/>
        </w:trPr>
        <w:tc>
          <w:tcPr>
            <w:tcW w:w="5103" w:type="dxa"/>
          </w:tcPr>
          <w:p w14:paraId="649E74AC" w14:textId="77777777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DEEDF39" w14:textId="17B8874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FF66766" w14:textId="1D2B10C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AE977CA" w14:textId="182F758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9A56204" w14:textId="6FBD016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83" w:type="dxa"/>
          </w:tcPr>
          <w:p w14:paraId="78AE0100" w14:textId="77777777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31107" w:rsidRPr="001F548F" w14:paraId="58075BE2" w14:textId="77777777" w:rsidTr="001D69AC">
        <w:trPr>
          <w:trHeight w:val="292"/>
        </w:trPr>
        <w:tc>
          <w:tcPr>
            <w:tcW w:w="5103" w:type="dxa"/>
          </w:tcPr>
          <w:p w14:paraId="3D71B20F" w14:textId="40EBB731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in Stem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DC8B62D" w14:textId="2DDFA67F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801B630" w14:textId="78032BD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4B7211C" w14:textId="2CB6429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6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07E088F" w14:textId="67260A40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2</w:t>
            </w:r>
          </w:p>
        </w:tc>
        <w:tc>
          <w:tcPr>
            <w:tcW w:w="783" w:type="dxa"/>
          </w:tcPr>
          <w:p w14:paraId="5E1B4A89" w14:textId="39642034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/L</w:t>
            </w:r>
          </w:p>
        </w:tc>
      </w:tr>
      <w:tr w:rsidR="00331107" w:rsidRPr="001F548F" w14:paraId="658318DE" w14:textId="77777777" w:rsidTr="001D69AC">
        <w:trPr>
          <w:trHeight w:val="292"/>
        </w:trPr>
        <w:tc>
          <w:tcPr>
            <w:tcW w:w="5103" w:type="dxa"/>
          </w:tcPr>
          <w:p w14:paraId="0883222F" w14:textId="51343465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ontal Operculum Cortex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9C3103C" w14:textId="5ACAE7CC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4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B529940" w14:textId="352B6689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ACE02B7" w14:textId="5D095F0C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C4B17D8" w14:textId="4B9041ED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83" w:type="dxa"/>
          </w:tcPr>
          <w:p w14:paraId="67DEB2ED" w14:textId="783DF085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31107" w:rsidRPr="001F548F" w14:paraId="42D9DC43" w14:textId="77777777" w:rsidTr="001D69AC">
        <w:trPr>
          <w:trHeight w:val="292"/>
        </w:trPr>
        <w:tc>
          <w:tcPr>
            <w:tcW w:w="5103" w:type="dxa"/>
            <w:tcBorders>
              <w:bottom w:val="single" w:sz="4" w:space="0" w:color="auto"/>
            </w:tcBorders>
          </w:tcPr>
          <w:p w14:paraId="4F9A6415" w14:textId="7B410CD5" w:rsidR="00331107" w:rsidRPr="001F548F" w:rsidRDefault="00331107" w:rsidP="00331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A, Superior Frontal Gyrus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FE6393" w14:textId="09964496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EF875" w14:textId="64D1F60C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E9CAA" w14:textId="65D9161B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5CD868" w14:textId="5431EB4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1DE705E5" w14:textId="1A1C5BCA" w:rsidR="00331107" w:rsidRPr="001F548F" w:rsidRDefault="00331107" w:rsidP="003311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</w:tbl>
    <w:p w14:paraId="4E5A9629" w14:textId="77777777" w:rsidR="004C44FB" w:rsidRPr="005C495E" w:rsidRDefault="004C44FB" w:rsidP="004C44FB">
      <w:pPr>
        <w:pStyle w:val="Text"/>
        <w:rPr>
          <w:lang w:eastAsia="en-GB"/>
        </w:rPr>
      </w:pPr>
    </w:p>
    <w:p w14:paraId="5EC05349" w14:textId="6C8ADE40" w:rsidR="000327C7" w:rsidRDefault="000327C7" w:rsidP="000327C7">
      <w:pPr>
        <w:pStyle w:val="Subheadline1"/>
      </w:pPr>
      <w:bookmarkStart w:id="2" w:name="_Ref3212093"/>
      <w:r>
        <w:t xml:space="preserve">Table </w:t>
      </w:r>
      <w:bookmarkEnd w:id="2"/>
      <w:r w:rsidR="00735863">
        <w:rPr>
          <w:noProof/>
        </w:rPr>
        <w:t>s4</w:t>
      </w:r>
    </w:p>
    <w:p w14:paraId="1347FF86" w14:textId="77777777" w:rsidR="000327C7" w:rsidRPr="0019274A" w:rsidRDefault="000327C7" w:rsidP="000327C7">
      <w:pPr>
        <w:pStyle w:val="Text"/>
        <w:spacing w:line="276" w:lineRule="auto"/>
        <w:rPr>
          <w:i/>
        </w:rPr>
      </w:pPr>
      <w:r w:rsidRPr="0019274A">
        <w:rPr>
          <w:i/>
        </w:rPr>
        <w:t>MNI coordinates and Z values with increased task specific functional connectivity from run 1 to run 4</w:t>
      </w:r>
      <w:r>
        <w:rPr>
          <w:i/>
        </w:rPr>
        <w:t xml:space="preserve"> in the EG compared to the CG with</w:t>
      </w:r>
      <w:r w:rsidRPr="0019274A">
        <w:rPr>
          <w:i/>
        </w:rPr>
        <w:t xml:space="preserve"> the </w:t>
      </w:r>
      <w:r>
        <w:rPr>
          <w:i/>
        </w:rPr>
        <w:t>bilateral ACC</w:t>
      </w:r>
      <w:r w:rsidRPr="0019274A">
        <w:rPr>
          <w:i/>
        </w:rPr>
        <w:t xml:space="preserve"> ROI.</w:t>
      </w:r>
    </w:p>
    <w:tbl>
      <w:tblPr>
        <w:tblW w:w="8375" w:type="dxa"/>
        <w:tblLook w:val="04A0" w:firstRow="1" w:lastRow="0" w:firstColumn="1" w:lastColumn="0" w:noHBand="0" w:noVBand="1"/>
      </w:tblPr>
      <w:tblGrid>
        <w:gridCol w:w="1572"/>
        <w:gridCol w:w="1572"/>
        <w:gridCol w:w="2086"/>
        <w:gridCol w:w="1572"/>
        <w:gridCol w:w="1573"/>
      </w:tblGrid>
      <w:tr w:rsidR="000327C7" w:rsidRPr="009D2B84" w14:paraId="2E6B5F8C" w14:textId="77777777" w:rsidTr="0075583F">
        <w:trPr>
          <w:trHeight w:val="284"/>
        </w:trPr>
        <w:tc>
          <w:tcPr>
            <w:tcW w:w="1572" w:type="dxa"/>
            <w:tcBorders>
              <w:top w:val="single" w:sz="4" w:space="0" w:color="auto"/>
            </w:tcBorders>
          </w:tcPr>
          <w:p w14:paraId="4C226FA7" w14:textId="77777777" w:rsidR="000327C7" w:rsidRPr="009D2B84" w:rsidRDefault="000327C7" w:rsidP="00755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222771" w14:textId="77777777" w:rsidR="000327C7" w:rsidRPr="009D2B84" w:rsidRDefault="000327C7" w:rsidP="007558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5231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195008B9" w14:textId="77777777" w:rsidR="000327C7" w:rsidRPr="009D2B84" w:rsidRDefault="000327C7" w:rsidP="0075583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MNI coordinates (mm)</w:t>
            </w:r>
          </w:p>
        </w:tc>
      </w:tr>
      <w:tr w:rsidR="000327C7" w:rsidRPr="009D2B84" w14:paraId="12C853BC" w14:textId="77777777" w:rsidTr="0075583F">
        <w:trPr>
          <w:trHeight w:val="284"/>
        </w:trPr>
        <w:tc>
          <w:tcPr>
            <w:tcW w:w="1572" w:type="dxa"/>
            <w:tcBorders>
              <w:bottom w:val="single" w:sz="4" w:space="0" w:color="auto"/>
            </w:tcBorders>
          </w:tcPr>
          <w:p w14:paraId="683D5C7E" w14:textId="77777777" w:rsidR="000327C7" w:rsidRPr="009D2B84" w:rsidRDefault="000327C7" w:rsidP="0075583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12376D" w14:textId="77777777" w:rsidR="000327C7" w:rsidRPr="009D2B84" w:rsidRDefault="000327C7" w:rsidP="0075583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Z value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E5086B" w14:textId="77777777" w:rsidR="000327C7" w:rsidRPr="009D2B84" w:rsidRDefault="000327C7" w:rsidP="00755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x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80D713" w14:textId="77777777" w:rsidR="000327C7" w:rsidRPr="009D2B84" w:rsidRDefault="000327C7" w:rsidP="00755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y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C7C474" w14:textId="77777777" w:rsidR="000327C7" w:rsidRPr="009D2B84" w:rsidRDefault="000327C7" w:rsidP="007558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z</w:t>
            </w:r>
          </w:p>
        </w:tc>
      </w:tr>
      <w:tr w:rsidR="000327C7" w:rsidRPr="009D2B84" w14:paraId="4C39FB2A" w14:textId="77777777" w:rsidTr="0075583F">
        <w:trPr>
          <w:trHeight w:val="284"/>
        </w:trPr>
        <w:tc>
          <w:tcPr>
            <w:tcW w:w="1572" w:type="dxa"/>
            <w:tcBorders>
              <w:top w:val="single" w:sz="4" w:space="0" w:color="auto"/>
            </w:tcBorders>
          </w:tcPr>
          <w:p w14:paraId="2A41129D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EG &gt; CG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73D72C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.16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126710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-6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088D81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4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296CA7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6</w:t>
            </w:r>
          </w:p>
        </w:tc>
      </w:tr>
      <w:tr w:rsidR="000327C7" w:rsidRPr="009D2B84" w14:paraId="49216C35" w14:textId="77777777" w:rsidTr="0075583F">
        <w:trPr>
          <w:trHeight w:val="284"/>
        </w:trPr>
        <w:tc>
          <w:tcPr>
            <w:tcW w:w="1572" w:type="dxa"/>
          </w:tcPr>
          <w:p w14:paraId="67655272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572" w:type="dxa"/>
            <w:shd w:val="clear" w:color="auto" w:fill="auto"/>
            <w:noWrap/>
          </w:tcPr>
          <w:p w14:paraId="3518D79A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.71</w:t>
            </w:r>
          </w:p>
        </w:tc>
        <w:tc>
          <w:tcPr>
            <w:tcW w:w="2086" w:type="dxa"/>
            <w:shd w:val="clear" w:color="auto" w:fill="auto"/>
            <w:noWrap/>
          </w:tcPr>
          <w:p w14:paraId="1513EFE9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572" w:type="dxa"/>
            <w:shd w:val="clear" w:color="auto" w:fill="auto"/>
            <w:noWrap/>
          </w:tcPr>
          <w:p w14:paraId="38E783A1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0</w:t>
            </w:r>
          </w:p>
        </w:tc>
        <w:tc>
          <w:tcPr>
            <w:tcW w:w="1573" w:type="dxa"/>
            <w:shd w:val="clear" w:color="auto" w:fill="auto"/>
            <w:noWrap/>
          </w:tcPr>
          <w:p w14:paraId="24B183FE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2</w:t>
            </w:r>
          </w:p>
        </w:tc>
      </w:tr>
      <w:tr w:rsidR="000327C7" w:rsidRPr="009D2B84" w14:paraId="1573C8FD" w14:textId="77777777" w:rsidTr="0075583F">
        <w:trPr>
          <w:trHeight w:val="284"/>
        </w:trPr>
        <w:tc>
          <w:tcPr>
            <w:tcW w:w="1572" w:type="dxa"/>
          </w:tcPr>
          <w:p w14:paraId="22410B4B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572" w:type="dxa"/>
            <w:shd w:val="clear" w:color="auto" w:fill="auto"/>
            <w:noWrap/>
            <w:hideMark/>
          </w:tcPr>
          <w:p w14:paraId="345AEE26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.80</w:t>
            </w:r>
          </w:p>
        </w:tc>
        <w:tc>
          <w:tcPr>
            <w:tcW w:w="2086" w:type="dxa"/>
            <w:shd w:val="clear" w:color="auto" w:fill="auto"/>
            <w:noWrap/>
            <w:hideMark/>
          </w:tcPr>
          <w:p w14:paraId="1F6F0099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0076AA6E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374DDF4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8</w:t>
            </w:r>
          </w:p>
        </w:tc>
      </w:tr>
      <w:tr w:rsidR="000327C7" w:rsidRPr="009D2B84" w14:paraId="4A3EC824" w14:textId="77777777" w:rsidTr="0075583F">
        <w:trPr>
          <w:trHeight w:val="284"/>
        </w:trPr>
        <w:tc>
          <w:tcPr>
            <w:tcW w:w="1572" w:type="dxa"/>
          </w:tcPr>
          <w:p w14:paraId="15F24DB5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CG &gt; EG</w:t>
            </w:r>
          </w:p>
        </w:tc>
        <w:tc>
          <w:tcPr>
            <w:tcW w:w="1572" w:type="dxa"/>
            <w:shd w:val="clear" w:color="auto" w:fill="auto"/>
            <w:noWrap/>
          </w:tcPr>
          <w:p w14:paraId="0B9BCA49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.59</w:t>
            </w:r>
          </w:p>
        </w:tc>
        <w:tc>
          <w:tcPr>
            <w:tcW w:w="2086" w:type="dxa"/>
            <w:shd w:val="clear" w:color="auto" w:fill="auto"/>
            <w:noWrap/>
          </w:tcPr>
          <w:p w14:paraId="72AC0877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-12</w:t>
            </w:r>
          </w:p>
        </w:tc>
        <w:tc>
          <w:tcPr>
            <w:tcW w:w="1572" w:type="dxa"/>
            <w:shd w:val="clear" w:color="auto" w:fill="auto"/>
            <w:noWrap/>
          </w:tcPr>
          <w:p w14:paraId="4CCDB50A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</w:tcPr>
          <w:p w14:paraId="0AA72B8F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4</w:t>
            </w:r>
          </w:p>
        </w:tc>
      </w:tr>
      <w:tr w:rsidR="000327C7" w:rsidRPr="009D2B84" w14:paraId="4246B2CD" w14:textId="77777777" w:rsidTr="0075583F">
        <w:trPr>
          <w:trHeight w:val="284"/>
        </w:trPr>
        <w:tc>
          <w:tcPr>
            <w:tcW w:w="1572" w:type="dxa"/>
            <w:tcBorders>
              <w:bottom w:val="single" w:sz="4" w:space="0" w:color="auto"/>
            </w:tcBorders>
          </w:tcPr>
          <w:p w14:paraId="6590F9F2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D1B633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.97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476A9D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-8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D1E9B2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FF1147" w14:textId="77777777" w:rsidR="000327C7" w:rsidRPr="009D2B84" w:rsidRDefault="000327C7" w:rsidP="0075583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9D2B8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0</w:t>
            </w:r>
          </w:p>
        </w:tc>
      </w:tr>
    </w:tbl>
    <w:p w14:paraId="7EE20F30" w14:textId="77777777" w:rsidR="000327C7" w:rsidRDefault="000327C7" w:rsidP="000327C7">
      <w:pPr>
        <w:tabs>
          <w:tab w:val="left" w:pos="1620"/>
        </w:tabs>
        <w:rPr>
          <w:lang w:eastAsia="en-GB"/>
        </w:rPr>
      </w:pPr>
    </w:p>
    <w:p w14:paraId="3DCFCFE0" w14:textId="2DECCA70" w:rsidR="000327C7" w:rsidRPr="000327C7" w:rsidRDefault="000327C7" w:rsidP="000327C7">
      <w:pPr>
        <w:pStyle w:val="Subheadline1"/>
        <w:rPr>
          <w:highlight w:val="yellow"/>
        </w:rPr>
      </w:pPr>
      <w:r w:rsidRPr="000327C7">
        <w:rPr>
          <w:highlight w:val="yellow"/>
        </w:rPr>
        <w:t xml:space="preserve">Table </w:t>
      </w:r>
      <w:r w:rsidR="00735863">
        <w:rPr>
          <w:noProof/>
          <w:highlight w:val="yellow"/>
        </w:rPr>
        <w:t>s5</w:t>
      </w:r>
    </w:p>
    <w:p w14:paraId="6866A601" w14:textId="2C03F369" w:rsidR="000327C7" w:rsidRPr="000327C7" w:rsidRDefault="000327C7" w:rsidP="000327C7">
      <w:pPr>
        <w:pStyle w:val="Text"/>
        <w:spacing w:line="276" w:lineRule="auto"/>
        <w:rPr>
          <w:i/>
          <w:highlight w:val="yellow"/>
        </w:rPr>
      </w:pPr>
      <w:r w:rsidRPr="000327C7">
        <w:rPr>
          <w:i/>
          <w:highlight w:val="yellow"/>
        </w:rPr>
        <w:t>Regions and MNI coordinates in the bilateral ACC ROI where PPI parameters are associated with DASS anxiety decreases during rt-fMRI-nf training. (p</w:t>
      </w:r>
      <w:r w:rsidRPr="000327C7">
        <w:rPr>
          <w:i/>
          <w:highlight w:val="yellow"/>
          <w:vertAlign w:val="subscript"/>
        </w:rPr>
        <w:t>FWE peak</w:t>
      </w:r>
      <w:r w:rsidRPr="000327C7">
        <w:rPr>
          <w:i/>
          <w:highlight w:val="yellow"/>
        </w:rPr>
        <w:t xml:space="preserve"> &lt; .05, local maxima).</w:t>
      </w: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9"/>
        <w:gridCol w:w="2066"/>
        <w:gridCol w:w="2582"/>
        <w:gridCol w:w="1900"/>
        <w:gridCol w:w="1903"/>
      </w:tblGrid>
      <w:tr w:rsidR="000327C7" w:rsidRPr="000327C7" w14:paraId="4A7A0031" w14:textId="77777777" w:rsidTr="000327C7">
        <w:trPr>
          <w:trHeight w:val="278"/>
        </w:trPr>
        <w:tc>
          <w:tcPr>
            <w:tcW w:w="1899" w:type="dxa"/>
            <w:tcBorders>
              <w:top w:val="single" w:sz="4" w:space="0" w:color="auto"/>
            </w:tcBorders>
          </w:tcPr>
          <w:p w14:paraId="44FB6834" w14:textId="77777777" w:rsidR="000327C7" w:rsidRPr="000327C7" w:rsidRDefault="000327C7" w:rsidP="000327C7">
            <w:pPr>
              <w:pStyle w:val="Text"/>
              <w:spacing w:after="0" w:line="276" w:lineRule="auto"/>
              <w:rPr>
                <w:highlight w:val="yellow"/>
                <w:lang w:eastAsia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5E1EDFC3" w14:textId="77777777" w:rsidR="000327C7" w:rsidRPr="000327C7" w:rsidRDefault="000327C7" w:rsidP="000327C7">
            <w:pPr>
              <w:pStyle w:val="Text"/>
              <w:spacing w:after="0" w:line="276" w:lineRule="auto"/>
              <w:rPr>
                <w:highlight w:val="yellow"/>
                <w:lang w:eastAsia="en-GB"/>
              </w:rPr>
            </w:pPr>
          </w:p>
        </w:tc>
        <w:tc>
          <w:tcPr>
            <w:tcW w:w="6385" w:type="dxa"/>
            <w:gridSpan w:val="3"/>
            <w:tcBorders>
              <w:top w:val="single" w:sz="4" w:space="0" w:color="auto"/>
            </w:tcBorders>
            <w:noWrap/>
          </w:tcPr>
          <w:p w14:paraId="617B18F9" w14:textId="77777777" w:rsidR="000327C7" w:rsidRPr="000327C7" w:rsidRDefault="000327C7" w:rsidP="000327C7">
            <w:pPr>
              <w:pStyle w:val="Text"/>
              <w:spacing w:after="0" w:line="276" w:lineRule="auto"/>
              <w:rPr>
                <w:b/>
                <w:highlight w:val="yellow"/>
                <w:lang w:eastAsia="en-GB"/>
              </w:rPr>
            </w:pPr>
            <w:r w:rsidRPr="000327C7">
              <w:rPr>
                <w:b/>
                <w:highlight w:val="yellow"/>
                <w:lang w:eastAsia="en-GB"/>
              </w:rPr>
              <w:t>MNI coordinates (mm)</w:t>
            </w:r>
          </w:p>
        </w:tc>
      </w:tr>
      <w:tr w:rsidR="000327C7" w:rsidRPr="000327C7" w14:paraId="65800629" w14:textId="77777777" w:rsidTr="000327C7">
        <w:trPr>
          <w:trHeight w:val="278"/>
        </w:trPr>
        <w:tc>
          <w:tcPr>
            <w:tcW w:w="1899" w:type="dxa"/>
            <w:tcBorders>
              <w:bottom w:val="single" w:sz="4" w:space="0" w:color="auto"/>
            </w:tcBorders>
          </w:tcPr>
          <w:p w14:paraId="45663BAE" w14:textId="77777777" w:rsidR="000327C7" w:rsidRPr="000327C7" w:rsidRDefault="000327C7" w:rsidP="000327C7">
            <w:pPr>
              <w:pStyle w:val="Text"/>
              <w:spacing w:after="0" w:line="276" w:lineRule="auto"/>
              <w:rPr>
                <w:b/>
                <w:highlight w:val="yellow"/>
                <w:lang w:eastAsia="en-GB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3BEF07FD" w14:textId="77777777" w:rsidR="000327C7" w:rsidRPr="000327C7" w:rsidRDefault="000327C7" w:rsidP="000327C7">
            <w:pPr>
              <w:pStyle w:val="Text"/>
              <w:spacing w:after="0" w:line="276" w:lineRule="auto"/>
              <w:rPr>
                <w:b/>
                <w:highlight w:val="yellow"/>
                <w:lang w:eastAsia="en-GB"/>
              </w:rPr>
            </w:pPr>
            <w:r w:rsidRPr="000327C7">
              <w:rPr>
                <w:b/>
                <w:highlight w:val="yellow"/>
                <w:lang w:eastAsia="en-GB"/>
              </w:rPr>
              <w:t>Z-Value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noWrap/>
            <w:hideMark/>
          </w:tcPr>
          <w:p w14:paraId="5C124F0C" w14:textId="77777777" w:rsidR="000327C7" w:rsidRPr="000327C7" w:rsidRDefault="000327C7" w:rsidP="000327C7">
            <w:pPr>
              <w:pStyle w:val="Text"/>
              <w:spacing w:after="0" w:line="276" w:lineRule="auto"/>
              <w:jc w:val="center"/>
              <w:rPr>
                <w:highlight w:val="yellow"/>
                <w:lang w:eastAsia="en-GB"/>
              </w:rPr>
            </w:pPr>
            <w:r w:rsidRPr="000327C7">
              <w:rPr>
                <w:highlight w:val="yellow"/>
                <w:lang w:eastAsia="en-GB"/>
              </w:rPr>
              <w:t>x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456F6CE8" w14:textId="77777777" w:rsidR="000327C7" w:rsidRPr="000327C7" w:rsidRDefault="000327C7" w:rsidP="000327C7">
            <w:pPr>
              <w:pStyle w:val="Text"/>
              <w:spacing w:after="0" w:line="276" w:lineRule="auto"/>
              <w:jc w:val="center"/>
              <w:rPr>
                <w:highlight w:val="yellow"/>
                <w:lang w:eastAsia="en-GB"/>
              </w:rPr>
            </w:pPr>
            <w:r w:rsidRPr="000327C7">
              <w:rPr>
                <w:highlight w:val="yellow"/>
                <w:lang w:eastAsia="en-GB"/>
              </w:rPr>
              <w:t>y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14:paraId="5EB1C92F" w14:textId="77777777" w:rsidR="000327C7" w:rsidRPr="000327C7" w:rsidRDefault="000327C7" w:rsidP="000327C7">
            <w:pPr>
              <w:pStyle w:val="Text"/>
              <w:spacing w:after="0" w:line="276" w:lineRule="auto"/>
              <w:jc w:val="center"/>
              <w:rPr>
                <w:highlight w:val="yellow"/>
                <w:lang w:eastAsia="en-GB"/>
              </w:rPr>
            </w:pPr>
            <w:r w:rsidRPr="000327C7">
              <w:rPr>
                <w:highlight w:val="yellow"/>
                <w:lang w:eastAsia="en-GB"/>
              </w:rPr>
              <w:t>z</w:t>
            </w:r>
          </w:p>
        </w:tc>
      </w:tr>
      <w:tr w:rsidR="000327C7" w:rsidRPr="000327C7" w14:paraId="1CDAA1D0" w14:textId="77777777" w:rsidTr="000327C7">
        <w:trPr>
          <w:trHeight w:val="278"/>
        </w:trPr>
        <w:tc>
          <w:tcPr>
            <w:tcW w:w="1899" w:type="dxa"/>
            <w:tcBorders>
              <w:top w:val="single" w:sz="4" w:space="0" w:color="auto"/>
            </w:tcBorders>
          </w:tcPr>
          <w:p w14:paraId="42E5825C" w14:textId="16999BFC" w:rsidR="000327C7" w:rsidRPr="000327C7" w:rsidRDefault="0075583F" w:rsidP="000327C7">
            <w:pPr>
              <w:pStyle w:val="Text"/>
              <w:spacing w:after="0" w:line="276" w:lineRule="auto"/>
              <w:rPr>
                <w:highlight w:val="yellow"/>
                <w:lang w:eastAsia="en-GB"/>
              </w:rPr>
            </w:pPr>
            <w:r>
              <w:rPr>
                <w:highlight w:val="yellow"/>
                <w:lang w:eastAsia="en-GB"/>
              </w:rPr>
              <w:t>De</w:t>
            </w:r>
            <w:r w:rsidR="000327C7" w:rsidRPr="000327C7">
              <w:rPr>
                <w:highlight w:val="yellow"/>
                <w:lang w:eastAsia="en-GB"/>
              </w:rPr>
              <w:t>creased connectivity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79C6CEF2" w14:textId="5E7FEE55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4.25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noWrap/>
          </w:tcPr>
          <w:p w14:paraId="5AFE1DB6" w14:textId="3E0EDBFA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-4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</w:tcPr>
          <w:p w14:paraId="61C6BC70" w14:textId="5B19CD3A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32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noWrap/>
          </w:tcPr>
          <w:p w14:paraId="2037EF0E" w14:textId="07E307E2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28</w:t>
            </w:r>
          </w:p>
        </w:tc>
      </w:tr>
      <w:tr w:rsidR="000327C7" w:rsidRPr="000327C7" w14:paraId="7A49933F" w14:textId="77777777" w:rsidTr="000327C7">
        <w:trPr>
          <w:trHeight w:val="278"/>
        </w:trPr>
        <w:tc>
          <w:tcPr>
            <w:tcW w:w="1899" w:type="dxa"/>
            <w:vMerge w:val="restart"/>
          </w:tcPr>
          <w:p w14:paraId="01F4448E" w14:textId="45AEFEFF" w:rsidR="000327C7" w:rsidRPr="000327C7" w:rsidRDefault="0075583F" w:rsidP="000327C7">
            <w:pPr>
              <w:pStyle w:val="Text"/>
              <w:spacing w:after="0" w:line="276" w:lineRule="auto"/>
              <w:rPr>
                <w:highlight w:val="yellow"/>
                <w:lang w:eastAsia="en-GB"/>
              </w:rPr>
            </w:pPr>
            <w:r>
              <w:rPr>
                <w:highlight w:val="yellow"/>
                <w:lang w:eastAsia="en-GB"/>
              </w:rPr>
              <w:t>In</w:t>
            </w:r>
            <w:r w:rsidR="000327C7" w:rsidRPr="000327C7">
              <w:rPr>
                <w:highlight w:val="yellow"/>
                <w:lang w:eastAsia="en-GB"/>
              </w:rPr>
              <w:t>creased connectivity</w:t>
            </w:r>
          </w:p>
        </w:tc>
        <w:tc>
          <w:tcPr>
            <w:tcW w:w="2066" w:type="dxa"/>
            <w:noWrap/>
          </w:tcPr>
          <w:p w14:paraId="12F6B62F" w14:textId="33A895C7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4.31</w:t>
            </w:r>
          </w:p>
        </w:tc>
        <w:tc>
          <w:tcPr>
            <w:tcW w:w="2582" w:type="dxa"/>
            <w:noWrap/>
          </w:tcPr>
          <w:p w14:paraId="1DB7DE34" w14:textId="73DCF903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-10</w:t>
            </w:r>
          </w:p>
        </w:tc>
        <w:tc>
          <w:tcPr>
            <w:tcW w:w="1900" w:type="dxa"/>
            <w:noWrap/>
          </w:tcPr>
          <w:p w14:paraId="31D4330E" w14:textId="036C5EF3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28</w:t>
            </w:r>
          </w:p>
        </w:tc>
        <w:tc>
          <w:tcPr>
            <w:tcW w:w="1903" w:type="dxa"/>
            <w:noWrap/>
          </w:tcPr>
          <w:p w14:paraId="34B76279" w14:textId="1D367FA0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36</w:t>
            </w:r>
          </w:p>
        </w:tc>
      </w:tr>
      <w:tr w:rsidR="000327C7" w:rsidRPr="000327C7" w14:paraId="773EEA2A" w14:textId="77777777" w:rsidTr="000327C7">
        <w:trPr>
          <w:trHeight w:val="278"/>
        </w:trPr>
        <w:tc>
          <w:tcPr>
            <w:tcW w:w="1899" w:type="dxa"/>
            <w:vMerge/>
          </w:tcPr>
          <w:p w14:paraId="37C22AFF" w14:textId="77777777" w:rsidR="000327C7" w:rsidRPr="000327C7" w:rsidRDefault="000327C7" w:rsidP="000327C7">
            <w:pPr>
              <w:pStyle w:val="Text"/>
              <w:spacing w:after="0" w:line="276" w:lineRule="auto"/>
              <w:rPr>
                <w:highlight w:val="yellow"/>
                <w:lang w:eastAsia="en-GB"/>
              </w:rPr>
            </w:pPr>
          </w:p>
        </w:tc>
        <w:tc>
          <w:tcPr>
            <w:tcW w:w="2066" w:type="dxa"/>
            <w:noWrap/>
          </w:tcPr>
          <w:p w14:paraId="2EF84165" w14:textId="6586B35B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4.15</w:t>
            </w:r>
          </w:p>
        </w:tc>
        <w:tc>
          <w:tcPr>
            <w:tcW w:w="2582" w:type="dxa"/>
            <w:noWrap/>
          </w:tcPr>
          <w:p w14:paraId="04F1817B" w14:textId="7F49EF42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8</w:t>
            </w:r>
          </w:p>
        </w:tc>
        <w:tc>
          <w:tcPr>
            <w:tcW w:w="1900" w:type="dxa"/>
            <w:noWrap/>
          </w:tcPr>
          <w:p w14:paraId="40011198" w14:textId="18FEFDF8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40</w:t>
            </w:r>
          </w:p>
        </w:tc>
        <w:tc>
          <w:tcPr>
            <w:tcW w:w="1903" w:type="dxa"/>
            <w:noWrap/>
          </w:tcPr>
          <w:p w14:paraId="040CB9C2" w14:textId="4ECAE222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36</w:t>
            </w:r>
          </w:p>
        </w:tc>
      </w:tr>
      <w:tr w:rsidR="000327C7" w:rsidRPr="000327C7" w14:paraId="4A25C058" w14:textId="77777777" w:rsidTr="000327C7">
        <w:trPr>
          <w:trHeight w:val="278"/>
        </w:trPr>
        <w:tc>
          <w:tcPr>
            <w:tcW w:w="1899" w:type="dxa"/>
            <w:vMerge/>
          </w:tcPr>
          <w:p w14:paraId="054A2A00" w14:textId="77777777" w:rsidR="000327C7" w:rsidRPr="000327C7" w:rsidRDefault="000327C7" w:rsidP="000327C7">
            <w:pPr>
              <w:pStyle w:val="Text"/>
              <w:spacing w:after="0" w:line="276" w:lineRule="auto"/>
              <w:rPr>
                <w:highlight w:val="yellow"/>
                <w:lang w:eastAsia="en-GB"/>
              </w:rPr>
            </w:pPr>
          </w:p>
        </w:tc>
        <w:tc>
          <w:tcPr>
            <w:tcW w:w="2066" w:type="dxa"/>
            <w:noWrap/>
          </w:tcPr>
          <w:p w14:paraId="0939E6DE" w14:textId="5E8C0796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3.83</w:t>
            </w:r>
          </w:p>
        </w:tc>
        <w:tc>
          <w:tcPr>
            <w:tcW w:w="2582" w:type="dxa"/>
            <w:noWrap/>
          </w:tcPr>
          <w:p w14:paraId="0D5A9437" w14:textId="526CAAE4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6</w:t>
            </w:r>
          </w:p>
        </w:tc>
        <w:tc>
          <w:tcPr>
            <w:tcW w:w="1900" w:type="dxa"/>
            <w:noWrap/>
          </w:tcPr>
          <w:p w14:paraId="66F4B2FB" w14:textId="0A97F7D9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24</w:t>
            </w:r>
          </w:p>
        </w:tc>
        <w:tc>
          <w:tcPr>
            <w:tcW w:w="1903" w:type="dxa"/>
            <w:noWrap/>
          </w:tcPr>
          <w:p w14:paraId="54833F71" w14:textId="5852175B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40</w:t>
            </w:r>
          </w:p>
        </w:tc>
      </w:tr>
      <w:tr w:rsidR="000327C7" w:rsidRPr="000327C7" w14:paraId="0CC04EEC" w14:textId="77777777" w:rsidTr="000327C7">
        <w:trPr>
          <w:trHeight w:val="278"/>
        </w:trPr>
        <w:tc>
          <w:tcPr>
            <w:tcW w:w="1899" w:type="dxa"/>
            <w:vMerge/>
          </w:tcPr>
          <w:p w14:paraId="43BEFBAE" w14:textId="77777777" w:rsidR="000327C7" w:rsidRPr="000327C7" w:rsidRDefault="000327C7" w:rsidP="000327C7">
            <w:pPr>
              <w:pStyle w:val="Text"/>
              <w:spacing w:after="0" w:line="276" w:lineRule="auto"/>
              <w:rPr>
                <w:highlight w:val="yellow"/>
                <w:lang w:eastAsia="en-GB"/>
              </w:rPr>
            </w:pPr>
          </w:p>
        </w:tc>
        <w:tc>
          <w:tcPr>
            <w:tcW w:w="2066" w:type="dxa"/>
            <w:noWrap/>
          </w:tcPr>
          <w:p w14:paraId="10CA0B1F" w14:textId="0DC5578F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3.84</w:t>
            </w:r>
          </w:p>
        </w:tc>
        <w:tc>
          <w:tcPr>
            <w:tcW w:w="2582" w:type="dxa"/>
            <w:noWrap/>
          </w:tcPr>
          <w:p w14:paraId="32194DA0" w14:textId="2DE4C6AB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8</w:t>
            </w:r>
          </w:p>
        </w:tc>
        <w:tc>
          <w:tcPr>
            <w:tcW w:w="1900" w:type="dxa"/>
            <w:noWrap/>
          </w:tcPr>
          <w:p w14:paraId="0FC3B0CB" w14:textId="030BF4F6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36</w:t>
            </w:r>
          </w:p>
        </w:tc>
        <w:tc>
          <w:tcPr>
            <w:tcW w:w="1903" w:type="dxa"/>
            <w:noWrap/>
          </w:tcPr>
          <w:p w14:paraId="61622207" w14:textId="7DCAEE0D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36</w:t>
            </w:r>
          </w:p>
        </w:tc>
      </w:tr>
      <w:tr w:rsidR="000327C7" w:rsidRPr="001E7002" w14:paraId="34B8E150" w14:textId="77777777" w:rsidTr="000327C7">
        <w:trPr>
          <w:trHeight w:val="278"/>
        </w:trPr>
        <w:tc>
          <w:tcPr>
            <w:tcW w:w="1899" w:type="dxa"/>
            <w:vMerge/>
            <w:tcBorders>
              <w:bottom w:val="single" w:sz="4" w:space="0" w:color="auto"/>
            </w:tcBorders>
          </w:tcPr>
          <w:p w14:paraId="6F8F6FA6" w14:textId="77777777" w:rsidR="000327C7" w:rsidRPr="000327C7" w:rsidRDefault="000327C7" w:rsidP="000327C7">
            <w:pPr>
              <w:pStyle w:val="Text"/>
              <w:spacing w:after="0" w:line="276" w:lineRule="auto"/>
              <w:rPr>
                <w:highlight w:val="yellow"/>
                <w:lang w:eastAsia="en-GB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6CBB286A" w14:textId="66BCCBA2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3.71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noWrap/>
          </w:tcPr>
          <w:p w14:paraId="630A671D" w14:textId="3CA65FCB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8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</w:tcPr>
          <w:p w14:paraId="2122A013" w14:textId="2FF3209A" w:rsidR="000327C7" w:rsidRP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  <w:highlight w:val="yellow"/>
              </w:rPr>
            </w:pPr>
            <w:r w:rsidRPr="000327C7">
              <w:rPr>
                <w:color w:val="000000"/>
                <w:highlight w:val="yellow"/>
              </w:rPr>
              <w:t>22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</w:tcPr>
          <w:p w14:paraId="4863B8E4" w14:textId="6D1B6EC4" w:rsidR="000327C7" w:rsidRDefault="000327C7" w:rsidP="000327C7">
            <w:pPr>
              <w:pStyle w:val="Text"/>
              <w:spacing w:after="0" w:line="276" w:lineRule="auto"/>
              <w:jc w:val="right"/>
              <w:rPr>
                <w:color w:val="000000"/>
              </w:rPr>
            </w:pPr>
            <w:r w:rsidRPr="000327C7">
              <w:rPr>
                <w:color w:val="000000"/>
                <w:highlight w:val="yellow"/>
              </w:rPr>
              <w:t>50</w:t>
            </w:r>
          </w:p>
        </w:tc>
      </w:tr>
    </w:tbl>
    <w:p w14:paraId="6F032EA3" w14:textId="77777777" w:rsidR="000327C7" w:rsidRDefault="000327C7" w:rsidP="000327C7">
      <w:pPr>
        <w:rPr>
          <w:lang w:eastAsia="en-GB"/>
        </w:rPr>
      </w:pPr>
    </w:p>
    <w:p w14:paraId="359EE949" w14:textId="70DB0244" w:rsidR="00735863" w:rsidRDefault="00735863" w:rsidP="00735863">
      <w:pPr>
        <w:pStyle w:val="Subheadline1"/>
      </w:pPr>
      <w:bookmarkStart w:id="3" w:name="_Ref4775545"/>
      <w:r>
        <w:t xml:space="preserve">Table </w:t>
      </w:r>
      <w:bookmarkEnd w:id="3"/>
      <w:r>
        <w:rPr>
          <w:noProof/>
        </w:rPr>
        <w:t>s6</w:t>
      </w:r>
    </w:p>
    <w:p w14:paraId="2C6872F5" w14:textId="77777777" w:rsidR="00735863" w:rsidRPr="00331107" w:rsidRDefault="00735863" w:rsidP="00735863">
      <w:pPr>
        <w:pStyle w:val="Text"/>
        <w:spacing w:line="276" w:lineRule="auto"/>
        <w:rPr>
          <w:i/>
        </w:rPr>
      </w:pPr>
      <w:r w:rsidRPr="00C14B38">
        <w:rPr>
          <w:i/>
        </w:rPr>
        <w:t xml:space="preserve">Regions and MNI coordinates for </w:t>
      </w:r>
      <w:r>
        <w:rPr>
          <w:i/>
        </w:rPr>
        <w:t>areas</w:t>
      </w:r>
      <w:r w:rsidRPr="00C14B38">
        <w:rPr>
          <w:i/>
        </w:rPr>
        <w:t xml:space="preserve"> with increase in activation from run 1 to run </w:t>
      </w:r>
      <w:r>
        <w:rPr>
          <w:i/>
        </w:rPr>
        <w:t>4 in the EG compared to the CG in the left DLPFC and ACC ROI.</w:t>
      </w:r>
    </w:p>
    <w:tbl>
      <w:tblPr>
        <w:tblW w:w="11322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843"/>
        <w:gridCol w:w="1625"/>
        <w:gridCol w:w="1334"/>
        <w:gridCol w:w="1719"/>
        <w:gridCol w:w="1966"/>
      </w:tblGrid>
      <w:tr w:rsidR="00735863" w:rsidRPr="00FB0959" w14:paraId="1B30C6A6" w14:textId="77777777" w:rsidTr="00436A94">
        <w:trPr>
          <w:trHeight w:val="265"/>
        </w:trPr>
        <w:tc>
          <w:tcPr>
            <w:tcW w:w="1843" w:type="dxa"/>
            <w:tcBorders>
              <w:top w:val="single" w:sz="4" w:space="0" w:color="auto"/>
            </w:tcBorders>
          </w:tcPr>
          <w:p w14:paraId="3E0EE7E3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E2C2DC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5A5222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5E0D9E84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NI coordinates (mm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4B8728B0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5863" w:rsidRPr="00FB0959" w14:paraId="51FFA340" w14:textId="77777777" w:rsidTr="00436A94">
        <w:trPr>
          <w:trHeight w:val="265"/>
        </w:trPr>
        <w:tc>
          <w:tcPr>
            <w:tcW w:w="1843" w:type="dxa"/>
            <w:tcBorders>
              <w:bottom w:val="single" w:sz="4" w:space="0" w:color="auto"/>
            </w:tcBorders>
          </w:tcPr>
          <w:p w14:paraId="3941988F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868004" w14:textId="77777777" w:rsidR="00735863" w:rsidRPr="00FB0959" w:rsidRDefault="00735863" w:rsidP="00436A9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re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E9D9AA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504225" w14:textId="77777777" w:rsidR="00735863" w:rsidRPr="00FB0959" w:rsidRDefault="00735863" w:rsidP="00436A9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067B27" w14:textId="77777777" w:rsidR="00735863" w:rsidRPr="00FB0959" w:rsidRDefault="00735863" w:rsidP="00436A9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AF6EB7" w14:textId="77777777" w:rsidR="00735863" w:rsidRPr="00FB0959" w:rsidRDefault="00735863" w:rsidP="00436A9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723763E1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5863" w:rsidRPr="00FB0959" w14:paraId="2EAFC674" w14:textId="77777777" w:rsidTr="00436A94">
        <w:trPr>
          <w:trHeight w:val="265"/>
        </w:trPr>
        <w:tc>
          <w:tcPr>
            <w:tcW w:w="1843" w:type="dxa"/>
            <w:tcBorders>
              <w:top w:val="single" w:sz="4" w:space="0" w:color="auto"/>
            </w:tcBorders>
          </w:tcPr>
          <w:p w14:paraId="5726B979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 &gt; C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A62E07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789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2B17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F816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1898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49ED4653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25230A26" w14:textId="77777777" w:rsidTr="00436A94">
        <w:trPr>
          <w:trHeight w:val="265"/>
        </w:trPr>
        <w:tc>
          <w:tcPr>
            <w:tcW w:w="1843" w:type="dxa"/>
          </w:tcPr>
          <w:p w14:paraId="285D23FD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183A5E34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3CBAB3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ED31548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2E44419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A153DDC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66" w:type="dxa"/>
          </w:tcPr>
          <w:p w14:paraId="2BF30567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1032F967" w14:textId="77777777" w:rsidTr="00436A94">
        <w:trPr>
          <w:trHeight w:val="201"/>
        </w:trPr>
        <w:tc>
          <w:tcPr>
            <w:tcW w:w="1843" w:type="dxa"/>
          </w:tcPr>
          <w:p w14:paraId="4C492374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2CE1F634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AEF34B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9B86C40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31D8B38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F72D77C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6" w:type="dxa"/>
          </w:tcPr>
          <w:p w14:paraId="63C1785A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68958958" w14:textId="77777777" w:rsidTr="00436A94">
        <w:trPr>
          <w:trHeight w:val="131"/>
        </w:trPr>
        <w:tc>
          <w:tcPr>
            <w:tcW w:w="1843" w:type="dxa"/>
          </w:tcPr>
          <w:p w14:paraId="0E969CB1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4305F596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AB59AD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69C280E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FB94B46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2897A05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66" w:type="dxa"/>
          </w:tcPr>
          <w:p w14:paraId="1F1AF77F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735863" w:rsidRPr="00FB0959" w14:paraId="4BFEF8B6" w14:textId="77777777" w:rsidTr="00436A94">
        <w:trPr>
          <w:trHeight w:val="131"/>
        </w:trPr>
        <w:tc>
          <w:tcPr>
            <w:tcW w:w="1843" w:type="dxa"/>
          </w:tcPr>
          <w:p w14:paraId="4BC2D660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0CA6FFD0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B0875B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845A21F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269670A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0A2B423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66" w:type="dxa"/>
          </w:tcPr>
          <w:p w14:paraId="3CE583D3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2502F021" w14:textId="77777777" w:rsidTr="00436A94">
        <w:trPr>
          <w:trHeight w:val="131"/>
        </w:trPr>
        <w:tc>
          <w:tcPr>
            <w:tcW w:w="1843" w:type="dxa"/>
          </w:tcPr>
          <w:p w14:paraId="0F984DC3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60EBFE0A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87DBB6B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6A8BE663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4126119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023BC99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66" w:type="dxa"/>
          </w:tcPr>
          <w:p w14:paraId="1606FC1F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4E1FCB77" w14:textId="77777777" w:rsidTr="00436A94">
        <w:trPr>
          <w:trHeight w:val="131"/>
        </w:trPr>
        <w:tc>
          <w:tcPr>
            <w:tcW w:w="1843" w:type="dxa"/>
          </w:tcPr>
          <w:p w14:paraId="7CC2E4AC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5BCB8DA6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05FA30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F5BD7F5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178A7A6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CC4566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66" w:type="dxa"/>
          </w:tcPr>
          <w:p w14:paraId="0332C798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18D6276D" w14:textId="77777777" w:rsidTr="00436A94">
        <w:trPr>
          <w:trHeight w:val="131"/>
        </w:trPr>
        <w:tc>
          <w:tcPr>
            <w:tcW w:w="1843" w:type="dxa"/>
          </w:tcPr>
          <w:p w14:paraId="34CD6562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46B72037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5BBFFC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2CE116DE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23700EA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32AE8AD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6" w:type="dxa"/>
          </w:tcPr>
          <w:p w14:paraId="402CFC41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1D641521" w14:textId="77777777" w:rsidTr="00436A94">
        <w:trPr>
          <w:trHeight w:val="131"/>
        </w:trPr>
        <w:tc>
          <w:tcPr>
            <w:tcW w:w="1843" w:type="dxa"/>
          </w:tcPr>
          <w:p w14:paraId="6AB343F5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7A42F327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77279C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77378308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7AAB16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5A63D098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66" w:type="dxa"/>
          </w:tcPr>
          <w:p w14:paraId="424648CF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735863" w:rsidRPr="00FB0959" w14:paraId="5C9663B4" w14:textId="77777777" w:rsidTr="00436A94">
        <w:trPr>
          <w:trHeight w:val="131"/>
        </w:trPr>
        <w:tc>
          <w:tcPr>
            <w:tcW w:w="1843" w:type="dxa"/>
          </w:tcPr>
          <w:p w14:paraId="238B43FE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30BC392C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EA14EA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2313D3C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606F3AD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53BEF54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66" w:type="dxa"/>
          </w:tcPr>
          <w:p w14:paraId="5FD3D4C5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5863" w:rsidRPr="00FB0959" w14:paraId="1866F03A" w14:textId="77777777" w:rsidTr="00436A94">
        <w:trPr>
          <w:trHeight w:val="131"/>
        </w:trPr>
        <w:tc>
          <w:tcPr>
            <w:tcW w:w="1843" w:type="dxa"/>
          </w:tcPr>
          <w:p w14:paraId="107BDDF0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7AFE0917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AFAD70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349DAC15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FDF67FD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58A51DE4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66" w:type="dxa"/>
          </w:tcPr>
          <w:p w14:paraId="51788A85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11A27D35" w14:textId="77777777" w:rsidTr="00436A94">
        <w:trPr>
          <w:trHeight w:val="131"/>
        </w:trPr>
        <w:tc>
          <w:tcPr>
            <w:tcW w:w="1843" w:type="dxa"/>
          </w:tcPr>
          <w:p w14:paraId="401AA7BA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59A16F6C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PF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13C6ECF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2673B63F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0234775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47932AA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66" w:type="dxa"/>
          </w:tcPr>
          <w:p w14:paraId="58997175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0F5193AB" w14:textId="77777777" w:rsidTr="00436A94">
        <w:trPr>
          <w:trHeight w:val="131"/>
        </w:trPr>
        <w:tc>
          <w:tcPr>
            <w:tcW w:w="1843" w:type="dxa"/>
          </w:tcPr>
          <w:p w14:paraId="21AA1CB8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161C76BE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041DD4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01F940CF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238032A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9DE446A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66" w:type="dxa"/>
          </w:tcPr>
          <w:p w14:paraId="6EF38566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749726A5" w14:textId="77777777" w:rsidTr="00436A94">
        <w:trPr>
          <w:trHeight w:val="131"/>
        </w:trPr>
        <w:tc>
          <w:tcPr>
            <w:tcW w:w="1843" w:type="dxa"/>
          </w:tcPr>
          <w:p w14:paraId="479AB31B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14D5DE30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PF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BB9A6EF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4C461450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78613B6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DAEEE0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66" w:type="dxa"/>
          </w:tcPr>
          <w:p w14:paraId="2AED81BE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0215FDA4" w14:textId="77777777" w:rsidTr="00436A94">
        <w:trPr>
          <w:trHeight w:val="131"/>
        </w:trPr>
        <w:tc>
          <w:tcPr>
            <w:tcW w:w="1843" w:type="dxa"/>
          </w:tcPr>
          <w:p w14:paraId="65B272DD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09ED69EC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PF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0529D8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05233CA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3D9BB64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2F6A91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6" w:type="dxa"/>
          </w:tcPr>
          <w:p w14:paraId="0BC0E4CB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494125A6" w14:textId="77777777" w:rsidTr="00436A94">
        <w:trPr>
          <w:trHeight w:val="131"/>
        </w:trPr>
        <w:tc>
          <w:tcPr>
            <w:tcW w:w="1843" w:type="dxa"/>
          </w:tcPr>
          <w:p w14:paraId="20B03168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2264186F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0A26E6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218337D3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2014D47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6FE7C67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66" w:type="dxa"/>
          </w:tcPr>
          <w:p w14:paraId="2BF74C91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735863" w:rsidRPr="00FB0959" w14:paraId="2D77FD16" w14:textId="77777777" w:rsidTr="00436A94">
        <w:trPr>
          <w:trHeight w:val="131"/>
        </w:trPr>
        <w:tc>
          <w:tcPr>
            <w:tcW w:w="1843" w:type="dxa"/>
          </w:tcPr>
          <w:p w14:paraId="634E3C60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4B6F1E5E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PF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0ECE0C8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A7809F6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A22E9C7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786F3A3D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66" w:type="dxa"/>
          </w:tcPr>
          <w:p w14:paraId="5E1A2E88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0BA9BC03" w14:textId="77777777" w:rsidTr="00436A94">
        <w:trPr>
          <w:trHeight w:val="131"/>
        </w:trPr>
        <w:tc>
          <w:tcPr>
            <w:tcW w:w="1843" w:type="dxa"/>
          </w:tcPr>
          <w:p w14:paraId="6F34FB1F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5E92D510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04A9F1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47F8684E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FC64570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1462B00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66" w:type="dxa"/>
          </w:tcPr>
          <w:p w14:paraId="2906F9CB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5042BAEB" w14:textId="77777777" w:rsidTr="00436A94">
        <w:trPr>
          <w:trHeight w:val="131"/>
        </w:trPr>
        <w:tc>
          <w:tcPr>
            <w:tcW w:w="1843" w:type="dxa"/>
          </w:tcPr>
          <w:p w14:paraId="099E7BB6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1FFCA692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A8F046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BA7F92C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60ED119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517863D4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66" w:type="dxa"/>
          </w:tcPr>
          <w:p w14:paraId="129A9B41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285474BB" w14:textId="77777777" w:rsidTr="00436A94">
        <w:trPr>
          <w:trHeight w:val="131"/>
        </w:trPr>
        <w:tc>
          <w:tcPr>
            <w:tcW w:w="1843" w:type="dxa"/>
          </w:tcPr>
          <w:p w14:paraId="2B09ACF4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2D3CCF7A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PF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0F05610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6F225603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34AA5C2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31C5AFE9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66" w:type="dxa"/>
          </w:tcPr>
          <w:p w14:paraId="07FA4C79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77F9F5FC" w14:textId="77777777" w:rsidTr="00436A94">
        <w:trPr>
          <w:trHeight w:val="131"/>
        </w:trPr>
        <w:tc>
          <w:tcPr>
            <w:tcW w:w="1843" w:type="dxa"/>
          </w:tcPr>
          <w:p w14:paraId="4B0EFB4E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18CBC338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C0CF3B0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77ED978D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0DBFCA6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2785308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66" w:type="dxa"/>
          </w:tcPr>
          <w:p w14:paraId="1D1634F2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5C41D8E6" w14:textId="77777777" w:rsidTr="00436A94">
        <w:trPr>
          <w:trHeight w:val="131"/>
        </w:trPr>
        <w:tc>
          <w:tcPr>
            <w:tcW w:w="1843" w:type="dxa"/>
          </w:tcPr>
          <w:p w14:paraId="4B5ECF17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0F3B79A7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B6BC67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3866B939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7DC98A5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4D8E315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66" w:type="dxa"/>
          </w:tcPr>
          <w:p w14:paraId="4F8C811B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791EEFC7" w14:textId="77777777" w:rsidTr="00436A94">
        <w:trPr>
          <w:trHeight w:val="131"/>
        </w:trPr>
        <w:tc>
          <w:tcPr>
            <w:tcW w:w="1843" w:type="dxa"/>
          </w:tcPr>
          <w:p w14:paraId="652AE591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39B5C8BD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PF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DE2C511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4FAEDED0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2A6AFE7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FB6D854" w14:textId="77777777" w:rsidR="00735863" w:rsidRPr="00FB0959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66" w:type="dxa"/>
          </w:tcPr>
          <w:p w14:paraId="3495FD30" w14:textId="77777777" w:rsidR="00735863" w:rsidRPr="00FB0959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FB0959" w14:paraId="7EB0F183" w14:textId="77777777" w:rsidTr="00436A94">
        <w:trPr>
          <w:trHeight w:val="131"/>
        </w:trPr>
        <w:tc>
          <w:tcPr>
            <w:tcW w:w="1843" w:type="dxa"/>
          </w:tcPr>
          <w:p w14:paraId="32E1A13A" w14:textId="77777777" w:rsidR="00735863" w:rsidRPr="001D69AC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14F2F255" w14:textId="77777777" w:rsidR="00735863" w:rsidRPr="001D69AC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7476C90" w14:textId="77777777" w:rsidR="00735863" w:rsidRPr="001D69AC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625" w:type="dxa"/>
            <w:shd w:val="clear" w:color="auto" w:fill="auto"/>
            <w:noWrap/>
          </w:tcPr>
          <w:p w14:paraId="1A1CA74F" w14:textId="77777777" w:rsidR="00735863" w:rsidRPr="001D69AC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84B30C1" w14:textId="77777777" w:rsidR="00735863" w:rsidRPr="001D69AC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579A38A6" w14:textId="77777777" w:rsidR="00735863" w:rsidRPr="001D69AC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66" w:type="dxa"/>
          </w:tcPr>
          <w:p w14:paraId="527C1EA8" w14:textId="77777777" w:rsidR="00735863" w:rsidRPr="001D69AC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735863" w:rsidRPr="00EC3E47" w14:paraId="24328C23" w14:textId="77777777" w:rsidTr="00436A94">
        <w:trPr>
          <w:trHeight w:val="131"/>
        </w:trPr>
        <w:tc>
          <w:tcPr>
            <w:tcW w:w="1843" w:type="dxa"/>
            <w:tcBorders>
              <w:bottom w:val="single" w:sz="4" w:space="0" w:color="auto"/>
            </w:tcBorders>
          </w:tcPr>
          <w:p w14:paraId="652E30AA" w14:textId="77777777" w:rsidR="00735863" w:rsidRPr="001D69AC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 &gt; E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0DD030" w14:textId="77777777" w:rsidR="00735863" w:rsidRPr="001D69AC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PF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F88088" w14:textId="77777777" w:rsidR="00735863" w:rsidRPr="001D69AC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6792A2" w14:textId="77777777" w:rsidR="00735863" w:rsidRPr="001D69AC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7137A7" w14:textId="77777777" w:rsidR="00735863" w:rsidRPr="001D69AC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70E399" w14:textId="77777777" w:rsidR="00735863" w:rsidRPr="001D69AC" w:rsidRDefault="00735863" w:rsidP="00436A9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2BD84DEF" w14:textId="77777777" w:rsidR="00735863" w:rsidRPr="001D69AC" w:rsidRDefault="00735863" w:rsidP="00436A9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D6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</w:tbl>
    <w:p w14:paraId="4236EB0A" w14:textId="77777777" w:rsidR="00735863" w:rsidRDefault="00735863" w:rsidP="00735863">
      <w:pPr>
        <w:tabs>
          <w:tab w:val="left" w:pos="1620"/>
        </w:tabs>
        <w:rPr>
          <w:lang w:eastAsia="en-GB"/>
        </w:rPr>
      </w:pPr>
      <w:r>
        <w:rPr>
          <w:lang w:eastAsia="en-GB"/>
        </w:rPr>
        <w:fldChar w:fldCharType="begin"/>
      </w:r>
      <w:r>
        <w:rPr>
          <w:lang w:eastAsia="en-GB"/>
        </w:rPr>
        <w:instrText xml:space="preserve"> ADDIN EN.REFLIST </w:instrText>
      </w:r>
      <w:r>
        <w:rPr>
          <w:lang w:eastAsia="en-GB"/>
        </w:rPr>
        <w:fldChar w:fldCharType="end"/>
      </w:r>
      <w:r>
        <w:rPr>
          <w:lang w:eastAsia="en-GB"/>
        </w:rPr>
        <w:tab/>
      </w:r>
    </w:p>
    <w:p w14:paraId="612C171A" w14:textId="2A08C79F" w:rsidR="00735863" w:rsidRPr="00BF1808" w:rsidRDefault="00735863" w:rsidP="00735863">
      <w:pPr>
        <w:pStyle w:val="Subheadline1"/>
      </w:pPr>
      <w:r w:rsidRPr="00BF1808">
        <w:t xml:space="preserve">Table </w:t>
      </w:r>
      <w:r>
        <w:rPr>
          <w:noProof/>
        </w:rPr>
        <w:t>s7</w:t>
      </w:r>
    </w:p>
    <w:p w14:paraId="737F26CB" w14:textId="77777777" w:rsidR="00735863" w:rsidRPr="00D84D1D" w:rsidRDefault="00735863" w:rsidP="00735863">
      <w:pPr>
        <w:pStyle w:val="Text"/>
        <w:spacing w:line="276" w:lineRule="auto"/>
        <w:rPr>
          <w:i/>
        </w:rPr>
      </w:pPr>
      <w:r w:rsidRPr="00D84D1D">
        <w:rPr>
          <w:i/>
        </w:rPr>
        <w:t xml:space="preserve">Regions and MNI coordinates </w:t>
      </w:r>
      <w:r>
        <w:rPr>
          <w:i/>
        </w:rPr>
        <w:t>in the ROI that are</w:t>
      </w:r>
      <w:r w:rsidRPr="00D84D1D">
        <w:rPr>
          <w:i/>
        </w:rPr>
        <w:t xml:space="preserve"> associated</w:t>
      </w:r>
      <w:r>
        <w:rPr>
          <w:i/>
        </w:rPr>
        <w:t xml:space="preserve"> with DASS anxiety decreases during rt-fMRI-nf training. (p</w:t>
      </w:r>
      <w:r w:rsidRPr="00D84D1D">
        <w:rPr>
          <w:i/>
          <w:vertAlign w:val="subscript"/>
        </w:rPr>
        <w:t>FWE peak</w:t>
      </w:r>
      <w:r w:rsidRPr="00D84D1D">
        <w:rPr>
          <w:i/>
        </w:rPr>
        <w:t xml:space="preserve"> &lt; .05</w:t>
      </w:r>
      <w:r>
        <w:rPr>
          <w:i/>
        </w:rPr>
        <w:t>, local maxima</w:t>
      </w:r>
      <w:r w:rsidRPr="00D84D1D">
        <w:rPr>
          <w:i/>
        </w:rPr>
        <w:t>).</w:t>
      </w:r>
    </w:p>
    <w:tbl>
      <w:tblPr>
        <w:tblStyle w:val="TableGrid"/>
        <w:tblW w:w="11401" w:type="dxa"/>
        <w:tblLayout w:type="fixed"/>
        <w:tblLook w:val="04A0" w:firstRow="1" w:lastRow="0" w:firstColumn="1" w:lastColumn="0" w:noHBand="0" w:noVBand="1"/>
      </w:tblPr>
      <w:tblGrid>
        <w:gridCol w:w="1899"/>
        <w:gridCol w:w="1051"/>
        <w:gridCol w:w="2066"/>
        <w:gridCol w:w="2582"/>
        <w:gridCol w:w="1900"/>
        <w:gridCol w:w="1903"/>
      </w:tblGrid>
      <w:tr w:rsidR="00735863" w:rsidRPr="00BF1808" w14:paraId="343B460F" w14:textId="77777777" w:rsidTr="00AC7BBC">
        <w:trPr>
          <w:trHeight w:val="278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03E97" w14:textId="77777777" w:rsidR="00735863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E2901" w14:textId="77777777" w:rsidR="00735863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27F8D6" w14:textId="77777777" w:rsidR="00735863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63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81EBAF" w14:textId="77777777" w:rsidR="00735863" w:rsidRPr="00D84D1D" w:rsidRDefault="00735863" w:rsidP="00AC7BBC">
            <w:pPr>
              <w:pStyle w:val="Text"/>
              <w:spacing w:after="0" w:line="276" w:lineRule="auto"/>
              <w:rPr>
                <w:b/>
                <w:lang w:eastAsia="en-GB"/>
              </w:rPr>
            </w:pPr>
            <w:r w:rsidRPr="00D84D1D">
              <w:rPr>
                <w:b/>
                <w:lang w:eastAsia="en-GB"/>
              </w:rPr>
              <w:t>MNI coordinates (mm)</w:t>
            </w:r>
          </w:p>
        </w:tc>
      </w:tr>
      <w:tr w:rsidR="00735863" w:rsidRPr="00BF1808" w14:paraId="0425CD85" w14:textId="77777777" w:rsidTr="00AC7BBC">
        <w:trPr>
          <w:trHeight w:val="278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B6ABD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b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AC4D4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ROI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9DCFA1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b/>
                <w:lang w:eastAsia="en-GB"/>
              </w:rPr>
            </w:pPr>
            <w:r w:rsidRPr="00EC3E47">
              <w:rPr>
                <w:b/>
                <w:lang w:eastAsia="en-GB"/>
              </w:rPr>
              <w:t>Z-Value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3352CA" w14:textId="77777777" w:rsidR="00735863" w:rsidRPr="00EC3E47" w:rsidRDefault="00735863" w:rsidP="00AC7BBC">
            <w:pPr>
              <w:pStyle w:val="Text"/>
              <w:spacing w:after="0" w:line="276" w:lineRule="auto"/>
              <w:jc w:val="center"/>
              <w:rPr>
                <w:lang w:eastAsia="en-GB"/>
              </w:rPr>
            </w:pPr>
            <w:r w:rsidRPr="00EC3E47">
              <w:rPr>
                <w:lang w:eastAsia="en-GB"/>
              </w:rPr>
              <w:t>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C009A" w14:textId="77777777" w:rsidR="00735863" w:rsidRPr="00EC3E47" w:rsidRDefault="00735863" w:rsidP="00AC7BBC">
            <w:pPr>
              <w:pStyle w:val="Text"/>
              <w:spacing w:after="0" w:line="276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AFD907" w14:textId="77777777" w:rsidR="00735863" w:rsidRPr="00EC3E47" w:rsidRDefault="00735863" w:rsidP="00AC7BBC">
            <w:pPr>
              <w:pStyle w:val="Text"/>
              <w:spacing w:after="0" w:line="276" w:lineRule="auto"/>
              <w:jc w:val="center"/>
              <w:rPr>
                <w:lang w:eastAsia="en-GB"/>
              </w:rPr>
            </w:pPr>
            <w:r w:rsidRPr="00EC3E47">
              <w:rPr>
                <w:lang w:eastAsia="en-GB"/>
              </w:rPr>
              <w:t>z</w:t>
            </w:r>
          </w:p>
        </w:tc>
      </w:tr>
      <w:tr w:rsidR="00735863" w:rsidRPr="001E7002" w14:paraId="2DAD41D6" w14:textId="77777777" w:rsidTr="00AC7BBC">
        <w:trPr>
          <w:trHeight w:val="278"/>
        </w:trPr>
        <w:tc>
          <w:tcPr>
            <w:tcW w:w="189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4A10FA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Decreased brain activa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A205B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 w:rsidRPr="00EC3E47">
              <w:rPr>
                <w:lang w:eastAsia="en-GB"/>
              </w:rPr>
              <w:t>ACC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4596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.98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4F01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1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A618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99A33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2</w:t>
            </w:r>
          </w:p>
        </w:tc>
      </w:tr>
      <w:tr w:rsidR="00735863" w:rsidRPr="001E7002" w14:paraId="46D0EDDF" w14:textId="77777777" w:rsidTr="00AC7BBC">
        <w:trPr>
          <w:trHeight w:val="278"/>
        </w:trPr>
        <w:tc>
          <w:tcPr>
            <w:tcW w:w="1899" w:type="dxa"/>
            <w:vMerge/>
            <w:tcBorders>
              <w:left w:val="nil"/>
              <w:right w:val="nil"/>
            </w:tcBorders>
          </w:tcPr>
          <w:p w14:paraId="6AC38821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A4A4E93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DLPF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4F85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.9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6D4C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B721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5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4182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16</w:t>
            </w:r>
          </w:p>
        </w:tc>
      </w:tr>
      <w:tr w:rsidR="00735863" w:rsidRPr="001E7002" w14:paraId="2A836F3A" w14:textId="77777777" w:rsidTr="00AC7BBC">
        <w:trPr>
          <w:trHeight w:val="278"/>
        </w:trPr>
        <w:tc>
          <w:tcPr>
            <w:tcW w:w="1899" w:type="dxa"/>
            <w:vMerge/>
            <w:tcBorders>
              <w:left w:val="nil"/>
              <w:bottom w:val="nil"/>
              <w:right w:val="nil"/>
            </w:tcBorders>
          </w:tcPr>
          <w:p w14:paraId="58424F17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2E0FF59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 w:rsidRPr="00EC3E47">
              <w:rPr>
                <w:lang w:eastAsia="en-GB"/>
              </w:rPr>
              <w:t>DLPF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0B295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.6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FA8EA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FEF9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8F9E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2</w:t>
            </w:r>
          </w:p>
        </w:tc>
      </w:tr>
      <w:tr w:rsidR="00735863" w:rsidRPr="001E7002" w14:paraId="32F1BBB7" w14:textId="77777777" w:rsidTr="00AC7BBC">
        <w:trPr>
          <w:trHeight w:val="321"/>
        </w:trPr>
        <w:tc>
          <w:tcPr>
            <w:tcW w:w="1899" w:type="dxa"/>
            <w:vMerge w:val="restart"/>
            <w:tcBorders>
              <w:top w:val="nil"/>
              <w:left w:val="nil"/>
              <w:right w:val="nil"/>
            </w:tcBorders>
          </w:tcPr>
          <w:p w14:paraId="0F4EBAD9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Increased brain activation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A62C1D7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DLPF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338FD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.6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DFA42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6803B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23180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2</w:t>
            </w:r>
          </w:p>
        </w:tc>
      </w:tr>
      <w:tr w:rsidR="00735863" w:rsidRPr="001E7002" w14:paraId="0618AA7E" w14:textId="77777777" w:rsidTr="00AC7BBC">
        <w:trPr>
          <w:trHeight w:val="321"/>
        </w:trPr>
        <w:tc>
          <w:tcPr>
            <w:tcW w:w="1899" w:type="dxa"/>
            <w:vMerge/>
            <w:tcBorders>
              <w:left w:val="nil"/>
              <w:right w:val="nil"/>
            </w:tcBorders>
          </w:tcPr>
          <w:p w14:paraId="7EBB2881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D0DD293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 w:rsidRPr="00EC3E47">
              <w:rPr>
                <w:lang w:eastAsia="en-GB"/>
              </w:rPr>
              <w:t>AC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43907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.2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CA37A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8424E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49303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8</w:t>
            </w:r>
          </w:p>
        </w:tc>
      </w:tr>
      <w:tr w:rsidR="00735863" w:rsidRPr="001E7002" w14:paraId="26B36D31" w14:textId="77777777" w:rsidTr="00AC7BBC">
        <w:trPr>
          <w:trHeight w:val="321"/>
        </w:trPr>
        <w:tc>
          <w:tcPr>
            <w:tcW w:w="1899" w:type="dxa"/>
            <w:vMerge/>
            <w:tcBorders>
              <w:left w:val="nil"/>
              <w:right w:val="nil"/>
            </w:tcBorders>
          </w:tcPr>
          <w:p w14:paraId="7B51536D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9FA6A84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AC</w:t>
            </w:r>
            <w:r w:rsidRPr="00EC3E47">
              <w:rPr>
                <w:lang w:eastAsia="en-GB"/>
              </w:rPr>
              <w:t>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535C7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.0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CD575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5ABE4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0211E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54</w:t>
            </w:r>
          </w:p>
        </w:tc>
      </w:tr>
      <w:tr w:rsidR="00735863" w:rsidRPr="001E7002" w14:paraId="47C5F5D7" w14:textId="77777777" w:rsidTr="00AC7BBC">
        <w:trPr>
          <w:trHeight w:val="321"/>
        </w:trPr>
        <w:tc>
          <w:tcPr>
            <w:tcW w:w="1899" w:type="dxa"/>
            <w:vMerge/>
            <w:tcBorders>
              <w:left w:val="nil"/>
              <w:right w:val="nil"/>
            </w:tcBorders>
          </w:tcPr>
          <w:p w14:paraId="4C70BCDA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C09DF0C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DLPF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E9FC2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.9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3AB7E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6EEB2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FE80C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4</w:t>
            </w:r>
          </w:p>
        </w:tc>
      </w:tr>
      <w:tr w:rsidR="00735863" w:rsidRPr="001E7002" w14:paraId="0505FB28" w14:textId="77777777" w:rsidTr="00AC7BBC">
        <w:trPr>
          <w:trHeight w:val="321"/>
        </w:trPr>
        <w:tc>
          <w:tcPr>
            <w:tcW w:w="1899" w:type="dxa"/>
            <w:vMerge/>
            <w:tcBorders>
              <w:left w:val="nil"/>
              <w:right w:val="nil"/>
            </w:tcBorders>
          </w:tcPr>
          <w:p w14:paraId="10751F03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8336AC3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AC</w:t>
            </w:r>
            <w:r w:rsidRPr="00EC3E47">
              <w:rPr>
                <w:lang w:eastAsia="en-GB"/>
              </w:rPr>
              <w:t>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3AF47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.8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81B20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5566B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11EC3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4</w:t>
            </w:r>
          </w:p>
        </w:tc>
      </w:tr>
      <w:tr w:rsidR="00735863" w:rsidRPr="001E7002" w14:paraId="7D30904A" w14:textId="77777777" w:rsidTr="00AC7BBC">
        <w:trPr>
          <w:trHeight w:val="321"/>
        </w:trPr>
        <w:tc>
          <w:tcPr>
            <w:tcW w:w="1899" w:type="dxa"/>
            <w:vMerge/>
            <w:tcBorders>
              <w:left w:val="nil"/>
              <w:right w:val="nil"/>
            </w:tcBorders>
          </w:tcPr>
          <w:p w14:paraId="5180D89D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702E9E2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AC</w:t>
            </w:r>
            <w:r w:rsidRPr="00EC3E47">
              <w:rPr>
                <w:lang w:eastAsia="en-GB"/>
              </w:rPr>
              <w:t>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35DB1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.8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E19EE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59600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4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87656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2</w:t>
            </w:r>
          </w:p>
        </w:tc>
      </w:tr>
      <w:tr w:rsidR="00735863" w:rsidRPr="001E7002" w14:paraId="5E43A217" w14:textId="77777777" w:rsidTr="00AC7BBC">
        <w:trPr>
          <w:trHeight w:val="321"/>
        </w:trPr>
        <w:tc>
          <w:tcPr>
            <w:tcW w:w="1899" w:type="dxa"/>
            <w:vMerge/>
            <w:tcBorders>
              <w:left w:val="nil"/>
              <w:right w:val="nil"/>
            </w:tcBorders>
          </w:tcPr>
          <w:p w14:paraId="4B1C58EC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98C4142" w14:textId="77777777" w:rsidR="00735863" w:rsidRPr="00EC3E47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AC</w:t>
            </w:r>
            <w:r w:rsidRPr="00EC3E47">
              <w:rPr>
                <w:lang w:eastAsia="en-GB"/>
              </w:rPr>
              <w:t>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04D8E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.7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C0C7C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7F152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1D5CC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6</w:t>
            </w:r>
          </w:p>
        </w:tc>
      </w:tr>
      <w:tr w:rsidR="00735863" w:rsidRPr="001E7002" w14:paraId="01DAD69B" w14:textId="77777777" w:rsidTr="00AC7BBC">
        <w:trPr>
          <w:trHeight w:val="321"/>
        </w:trPr>
        <w:tc>
          <w:tcPr>
            <w:tcW w:w="1899" w:type="dxa"/>
            <w:vMerge/>
            <w:tcBorders>
              <w:left w:val="nil"/>
              <w:right w:val="nil"/>
            </w:tcBorders>
          </w:tcPr>
          <w:p w14:paraId="63AE21ED" w14:textId="77777777" w:rsidR="00735863" w:rsidRPr="00BF1808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A585C36" w14:textId="77777777" w:rsidR="00735863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DLPF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658AA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.7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42B74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3D5BD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B69EA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10</w:t>
            </w:r>
          </w:p>
        </w:tc>
      </w:tr>
      <w:tr w:rsidR="00735863" w:rsidRPr="001E7002" w14:paraId="3BB2F671" w14:textId="77777777" w:rsidTr="00AC7BBC">
        <w:trPr>
          <w:trHeight w:val="321"/>
        </w:trPr>
        <w:tc>
          <w:tcPr>
            <w:tcW w:w="1899" w:type="dxa"/>
            <w:vMerge/>
            <w:tcBorders>
              <w:left w:val="nil"/>
              <w:right w:val="nil"/>
            </w:tcBorders>
          </w:tcPr>
          <w:p w14:paraId="4367AC4F" w14:textId="77777777" w:rsidR="00735863" w:rsidRPr="00BF1808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B4A2EC9" w14:textId="77777777" w:rsidR="00735863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DLPF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1CEED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.7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C4851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F2CB0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20693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2</w:t>
            </w:r>
          </w:p>
        </w:tc>
      </w:tr>
      <w:tr w:rsidR="00735863" w:rsidRPr="001E7002" w14:paraId="7234531B" w14:textId="77777777" w:rsidTr="00AC7BBC">
        <w:trPr>
          <w:trHeight w:val="321"/>
        </w:trPr>
        <w:tc>
          <w:tcPr>
            <w:tcW w:w="18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A52581" w14:textId="77777777" w:rsidR="00735863" w:rsidRPr="00BF1808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C9CEE" w14:textId="77777777" w:rsidR="00735863" w:rsidRDefault="00735863" w:rsidP="00AC7BBC">
            <w:pPr>
              <w:pStyle w:val="Text"/>
              <w:spacing w:after="0" w:line="276" w:lineRule="auto"/>
              <w:rPr>
                <w:lang w:eastAsia="en-GB"/>
              </w:rPr>
            </w:pPr>
            <w:r>
              <w:rPr>
                <w:lang w:eastAsia="en-GB"/>
              </w:rPr>
              <w:t>DLPFC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3D32D9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3.66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D48740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-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55629D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2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B4FC00" w14:textId="77777777" w:rsidR="00735863" w:rsidRPr="001E7002" w:rsidRDefault="00735863" w:rsidP="00AC7BBC">
            <w:pPr>
              <w:pStyle w:val="Text"/>
              <w:spacing w:after="0" w:line="276" w:lineRule="auto"/>
              <w:jc w:val="right"/>
              <w:rPr>
                <w:lang w:eastAsia="en-GB"/>
              </w:rPr>
            </w:pPr>
            <w:r w:rsidRPr="001E7002">
              <w:rPr>
                <w:color w:val="000000"/>
              </w:rPr>
              <w:t>10</w:t>
            </w:r>
          </w:p>
        </w:tc>
      </w:tr>
    </w:tbl>
    <w:p w14:paraId="5C651B1B" w14:textId="77777777" w:rsidR="00735863" w:rsidRDefault="00735863" w:rsidP="00735863">
      <w:pPr>
        <w:rPr>
          <w:lang w:eastAsia="en-GB"/>
        </w:rPr>
      </w:pPr>
    </w:p>
    <w:p w14:paraId="0DC041BB" w14:textId="49658A68" w:rsidR="00183D52" w:rsidRDefault="00183D52">
      <w:pPr>
        <w:rPr>
          <w:lang w:eastAsia="en-GB"/>
        </w:rPr>
      </w:pPr>
      <w:r>
        <w:rPr>
          <w:lang w:eastAsia="en-GB"/>
        </w:rPr>
        <w:br w:type="page"/>
      </w:r>
    </w:p>
    <w:p w14:paraId="384ED144" w14:textId="62FAC32F" w:rsidR="00183D52" w:rsidRPr="000E0808" w:rsidRDefault="00183D52" w:rsidP="00183D52">
      <w:pPr>
        <w:spacing w:before="46"/>
        <w:ind w:left="106" w:right="1098"/>
        <w:rPr>
          <w:rFonts w:ascii="Cambria" w:eastAsia="Cambria" w:hAnsi="Cambria" w:cs="Cambria"/>
          <w:sz w:val="28"/>
          <w:szCs w:val="28"/>
          <w:highlight w:val="yellow"/>
        </w:rPr>
      </w:pPr>
      <w:r w:rsidRPr="000E0808">
        <w:rPr>
          <w:rFonts w:ascii="Cambria"/>
          <w:b/>
          <w:sz w:val="28"/>
          <w:highlight w:val="yellow"/>
          <w:u w:val="thick" w:color="000000"/>
        </w:rPr>
        <w:lastRenderedPageBreak/>
        <w:t>C</w:t>
      </w:r>
      <w:r w:rsidRPr="000E0808">
        <w:rPr>
          <w:rFonts w:ascii="Cambria"/>
          <w:b/>
          <w:sz w:val="28"/>
          <w:highlight w:val="yellow"/>
        </w:rPr>
        <w:t xml:space="preserve">onsensus on the </w:t>
      </w:r>
      <w:r w:rsidRPr="000E0808">
        <w:rPr>
          <w:rFonts w:ascii="Cambria"/>
          <w:b/>
          <w:sz w:val="28"/>
          <w:highlight w:val="yellow"/>
          <w:u w:val="thick" w:color="000000"/>
        </w:rPr>
        <w:t>R</w:t>
      </w:r>
      <w:r w:rsidRPr="000E0808">
        <w:rPr>
          <w:rFonts w:ascii="Cambria"/>
          <w:b/>
          <w:sz w:val="28"/>
          <w:highlight w:val="yellow"/>
        </w:rPr>
        <w:t xml:space="preserve">eporting and </w:t>
      </w:r>
      <w:r w:rsidRPr="000E0808">
        <w:rPr>
          <w:rFonts w:ascii="Cambria"/>
          <w:b/>
          <w:sz w:val="28"/>
          <w:highlight w:val="yellow"/>
          <w:u w:val="thick" w:color="000000"/>
        </w:rPr>
        <w:t>E</w:t>
      </w:r>
      <w:r w:rsidRPr="000E0808">
        <w:rPr>
          <w:rFonts w:ascii="Cambria"/>
          <w:b/>
          <w:sz w:val="28"/>
          <w:highlight w:val="yellow"/>
        </w:rPr>
        <w:t xml:space="preserve">xperimental </w:t>
      </w:r>
      <w:r w:rsidRPr="000E0808">
        <w:rPr>
          <w:rFonts w:ascii="Cambria"/>
          <w:b/>
          <w:sz w:val="28"/>
          <w:highlight w:val="yellow"/>
          <w:u w:val="thick" w:color="000000"/>
        </w:rPr>
        <w:t>D</w:t>
      </w:r>
      <w:r w:rsidRPr="000E0808">
        <w:rPr>
          <w:rFonts w:ascii="Cambria"/>
          <w:b/>
          <w:sz w:val="28"/>
          <w:highlight w:val="yellow"/>
        </w:rPr>
        <w:t>esign of clinical and</w:t>
      </w:r>
      <w:r w:rsidRPr="000E0808">
        <w:rPr>
          <w:rFonts w:ascii="Cambria"/>
          <w:b/>
          <w:spacing w:val="-19"/>
          <w:sz w:val="28"/>
          <w:highlight w:val="yellow"/>
        </w:rPr>
        <w:t xml:space="preserve"> </w:t>
      </w:r>
      <w:r w:rsidRPr="000E0808">
        <w:rPr>
          <w:rFonts w:ascii="Cambria"/>
          <w:b/>
          <w:sz w:val="28"/>
          <w:highlight w:val="yellow"/>
        </w:rPr>
        <w:t xml:space="preserve">cognitive- behavioural </w:t>
      </w:r>
      <w:r w:rsidRPr="000E0808">
        <w:rPr>
          <w:rFonts w:ascii="Cambria"/>
          <w:b/>
          <w:sz w:val="28"/>
          <w:highlight w:val="yellow"/>
          <w:u w:val="thick" w:color="000000"/>
        </w:rPr>
        <w:t>N</w:t>
      </w:r>
      <w:r w:rsidRPr="000E0808">
        <w:rPr>
          <w:rFonts w:ascii="Cambria"/>
          <w:b/>
          <w:sz w:val="28"/>
          <w:highlight w:val="yellow"/>
        </w:rPr>
        <w:t>euro</w:t>
      </w:r>
      <w:r w:rsidRPr="000E0808">
        <w:rPr>
          <w:rFonts w:ascii="Cambria"/>
          <w:b/>
          <w:sz w:val="28"/>
          <w:highlight w:val="yellow"/>
          <w:u w:val="thick" w:color="000000"/>
        </w:rPr>
        <w:t>f</w:t>
      </w:r>
      <w:r w:rsidRPr="000E0808">
        <w:rPr>
          <w:rFonts w:ascii="Cambria"/>
          <w:b/>
          <w:sz w:val="28"/>
          <w:highlight w:val="yellow"/>
        </w:rPr>
        <w:t>eedback studies (CRED-nf) best practices checklist</w:t>
      </w:r>
      <w:r w:rsidRPr="000E0808">
        <w:rPr>
          <w:rFonts w:ascii="Cambria"/>
          <w:b/>
          <w:spacing w:val="-26"/>
          <w:sz w:val="28"/>
          <w:highlight w:val="yellow"/>
        </w:rPr>
        <w:t xml:space="preserve"> </w:t>
      </w:r>
      <w:r w:rsidRPr="000E0808">
        <w:rPr>
          <w:rFonts w:ascii="Cambria"/>
          <w:b/>
          <w:sz w:val="28"/>
          <w:highlight w:val="yellow"/>
        </w:rPr>
        <w:t>2019*</w:t>
      </w:r>
    </w:p>
    <w:tbl>
      <w:tblPr>
        <w:tblW w:w="9893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3"/>
        <w:gridCol w:w="887"/>
        <w:gridCol w:w="6625"/>
        <w:gridCol w:w="1268"/>
      </w:tblGrid>
      <w:tr w:rsidR="00183D52" w:rsidRPr="000E0808" w14:paraId="7454BDBB" w14:textId="77777777" w:rsidTr="00183D52">
        <w:trPr>
          <w:trHeight w:hRule="exact" w:val="562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0"/>
          </w:tcPr>
          <w:p w14:paraId="42BEFD76" w14:textId="77777777" w:rsidR="00183D52" w:rsidRPr="000E0808" w:rsidRDefault="00183D52" w:rsidP="004736C6">
            <w:pPr>
              <w:pStyle w:val="TableParagraph"/>
              <w:spacing w:before="7"/>
              <w:rPr>
                <w:rFonts w:ascii="Cambria" w:eastAsia="Cambria" w:hAnsi="Cambria" w:cs="Cambria"/>
                <w:b/>
                <w:bCs/>
                <w:sz w:val="23"/>
                <w:szCs w:val="23"/>
                <w:highlight w:val="yellow"/>
                <w:lang w:val="en-GB"/>
              </w:rPr>
            </w:pPr>
          </w:p>
          <w:p w14:paraId="340E76F4" w14:textId="77777777" w:rsidR="00183D52" w:rsidRPr="000E0808" w:rsidRDefault="00183D52" w:rsidP="004736C6">
            <w:pPr>
              <w:pStyle w:val="TableParagraph"/>
              <w:spacing w:line="276" w:lineRule="exact"/>
              <w:ind w:left="103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0E0808">
              <w:rPr>
                <w:rFonts w:ascii="Arial"/>
                <w:b/>
                <w:sz w:val="24"/>
                <w:highlight w:val="yellow"/>
              </w:rPr>
              <w:t>Domai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0"/>
          </w:tcPr>
          <w:p w14:paraId="29F63560" w14:textId="77777777" w:rsidR="00183D52" w:rsidRPr="000E0808" w:rsidRDefault="00183D52" w:rsidP="004736C6">
            <w:pPr>
              <w:pStyle w:val="TableParagraph"/>
              <w:spacing w:before="7"/>
              <w:rPr>
                <w:rFonts w:ascii="Cambria" w:eastAsia="Cambria" w:hAnsi="Cambria" w:cs="Cambria"/>
                <w:b/>
                <w:bCs/>
                <w:sz w:val="23"/>
                <w:szCs w:val="23"/>
                <w:highlight w:val="yellow"/>
              </w:rPr>
            </w:pPr>
          </w:p>
          <w:p w14:paraId="656A6955" w14:textId="77777777" w:rsidR="00183D52" w:rsidRPr="000E0808" w:rsidRDefault="00183D52" w:rsidP="004736C6">
            <w:pPr>
              <w:pStyle w:val="TableParagraph"/>
              <w:spacing w:line="276" w:lineRule="exact"/>
              <w:ind w:left="143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0E0808">
              <w:rPr>
                <w:rFonts w:ascii="Arial"/>
                <w:b/>
                <w:sz w:val="24"/>
                <w:highlight w:val="yellow"/>
              </w:rPr>
              <w:t>Item #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0"/>
          </w:tcPr>
          <w:p w14:paraId="3E57CA54" w14:textId="77777777" w:rsidR="00183D52" w:rsidRPr="000E0808" w:rsidRDefault="00183D52" w:rsidP="004736C6">
            <w:pPr>
              <w:pStyle w:val="TableParagraph"/>
              <w:spacing w:before="7"/>
              <w:rPr>
                <w:rFonts w:ascii="Cambria" w:eastAsia="Cambria" w:hAnsi="Cambria" w:cs="Cambria"/>
                <w:b/>
                <w:bCs/>
                <w:sz w:val="23"/>
                <w:szCs w:val="23"/>
                <w:highlight w:val="yellow"/>
              </w:rPr>
            </w:pPr>
          </w:p>
          <w:p w14:paraId="48F9DA4C" w14:textId="77777777" w:rsidR="00183D52" w:rsidRPr="000E0808" w:rsidRDefault="00183D52" w:rsidP="004736C6">
            <w:pPr>
              <w:pStyle w:val="TableParagraph"/>
              <w:spacing w:line="276" w:lineRule="exact"/>
              <w:ind w:left="105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0E0808">
              <w:rPr>
                <w:rFonts w:ascii="Arial"/>
                <w:b/>
                <w:sz w:val="24"/>
                <w:highlight w:val="yellow"/>
              </w:rPr>
              <w:t>Checklist</w:t>
            </w:r>
            <w:r w:rsidRPr="000E0808">
              <w:rPr>
                <w:rFonts w:ascii="Arial"/>
                <w:b/>
                <w:spacing w:val="-3"/>
                <w:sz w:val="24"/>
                <w:highlight w:val="yellow"/>
              </w:rPr>
              <w:t xml:space="preserve"> </w:t>
            </w:r>
            <w:r w:rsidRPr="000E0808">
              <w:rPr>
                <w:rFonts w:ascii="Arial"/>
                <w:b/>
                <w:sz w:val="24"/>
                <w:highlight w:val="yellow"/>
              </w:rPr>
              <w:t>ite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0"/>
          </w:tcPr>
          <w:p w14:paraId="34387106" w14:textId="77777777" w:rsidR="00183D52" w:rsidRPr="000E0808" w:rsidRDefault="00183D52" w:rsidP="004736C6">
            <w:pPr>
              <w:pStyle w:val="TableParagraph"/>
              <w:ind w:left="143" w:right="140" w:firstLine="33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0E0808">
              <w:rPr>
                <w:rFonts w:ascii="Arial"/>
                <w:b/>
                <w:sz w:val="24"/>
                <w:highlight w:val="yellow"/>
              </w:rPr>
              <w:t>Reported on page #</w:t>
            </w:r>
          </w:p>
        </w:tc>
      </w:tr>
      <w:tr w:rsidR="00183D52" w:rsidRPr="000E0808" w14:paraId="7764D540" w14:textId="77777777" w:rsidTr="00183D52">
        <w:trPr>
          <w:trHeight w:hRule="exact" w:val="360"/>
        </w:trPr>
        <w:tc>
          <w:tcPr>
            <w:tcW w:w="9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FA4DE" w14:textId="77777777" w:rsidR="00183D52" w:rsidRPr="000E0808" w:rsidRDefault="00183D52" w:rsidP="004736C6">
            <w:pPr>
              <w:pStyle w:val="TableParagraph"/>
              <w:spacing w:before="119"/>
              <w:ind w:left="103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b/>
                <w:sz w:val="20"/>
                <w:highlight w:val="yellow"/>
              </w:rPr>
              <w:t>Pre-experiment</w:t>
            </w:r>
          </w:p>
        </w:tc>
      </w:tr>
      <w:tr w:rsidR="00183D52" w:rsidRPr="000E0808" w14:paraId="182BD4C8" w14:textId="77777777" w:rsidTr="00183D52">
        <w:trPr>
          <w:trHeight w:hRule="exact" w:val="310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55FB26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0C73B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1a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807F6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Pre-register experimental protocol and planned</w:t>
            </w:r>
            <w:r w:rsidRPr="000E0808">
              <w:rPr>
                <w:rFonts w:ascii="Arial"/>
                <w:spacing w:val="-1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analyse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89646ED" w14:textId="77777777" w:rsidR="00183D52" w:rsidRPr="000E0808" w:rsidRDefault="00183D52" w:rsidP="004736C6">
            <w:pPr>
              <w:pStyle w:val="TableParagraph"/>
              <w:spacing w:before="56"/>
              <w:ind w:left="689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n/a</w:t>
            </w:r>
          </w:p>
        </w:tc>
      </w:tr>
      <w:tr w:rsidR="00183D52" w:rsidRPr="000E0808" w14:paraId="53EED927" w14:textId="77777777" w:rsidTr="00183D52">
        <w:trPr>
          <w:trHeight w:hRule="exact" w:val="310"/>
        </w:trPr>
        <w:tc>
          <w:tcPr>
            <w:tcW w:w="11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EB899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CAB69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1b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8AF36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Justify sample</w:t>
            </w:r>
            <w:r w:rsidRPr="000E0808">
              <w:rPr>
                <w:rFonts w:ascii="Arial"/>
                <w:spacing w:val="-11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siz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7F46A32C" w14:textId="77777777" w:rsidR="00183D52" w:rsidRPr="000E0808" w:rsidRDefault="00183D52" w:rsidP="004736C6">
            <w:pPr>
              <w:pStyle w:val="TableParagraph"/>
              <w:spacing w:before="78" w:line="222" w:lineRule="exact"/>
              <w:ind w:left="101"/>
              <w:jc w:val="center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10</w:t>
            </w:r>
          </w:p>
        </w:tc>
      </w:tr>
      <w:tr w:rsidR="00183D52" w:rsidRPr="000E0808" w14:paraId="5AB0AD05" w14:textId="77777777" w:rsidTr="00183D52">
        <w:trPr>
          <w:trHeight w:hRule="exact" w:val="360"/>
        </w:trPr>
        <w:tc>
          <w:tcPr>
            <w:tcW w:w="9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D84EA" w14:textId="77777777" w:rsidR="00183D52" w:rsidRPr="000E0808" w:rsidRDefault="00183D52" w:rsidP="004736C6">
            <w:pPr>
              <w:pStyle w:val="TableParagraph"/>
              <w:spacing w:before="119"/>
              <w:ind w:left="103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b/>
                <w:sz w:val="20"/>
                <w:highlight w:val="yellow"/>
              </w:rPr>
              <w:t>Control</w:t>
            </w:r>
            <w:r w:rsidRPr="000E0808">
              <w:rPr>
                <w:rFonts w:ascii="Arial"/>
                <w:b/>
                <w:spacing w:val="-8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b/>
                <w:sz w:val="20"/>
                <w:highlight w:val="yellow"/>
              </w:rPr>
              <w:t>groups</w:t>
            </w:r>
          </w:p>
        </w:tc>
      </w:tr>
      <w:tr w:rsidR="00183D52" w:rsidRPr="000E0808" w14:paraId="359BD31E" w14:textId="77777777" w:rsidTr="00183D52">
        <w:trPr>
          <w:trHeight w:hRule="exact" w:val="312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EA7281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7A8F7" w14:textId="77777777" w:rsidR="00183D52" w:rsidRPr="000E0808" w:rsidRDefault="00183D52" w:rsidP="004736C6">
            <w:pPr>
              <w:pStyle w:val="TableParagraph"/>
              <w:spacing w:before="55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2a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9C700" w14:textId="77777777" w:rsidR="00183D52" w:rsidRPr="000E0808" w:rsidRDefault="00183D52" w:rsidP="004736C6">
            <w:pPr>
              <w:pStyle w:val="TableParagraph"/>
              <w:spacing w:before="55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Employ control group(s) or control</w:t>
            </w:r>
            <w:r w:rsidRPr="000E0808">
              <w:rPr>
                <w:rFonts w:ascii="Arial"/>
                <w:spacing w:val="-11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condition(s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3C34187A" w14:textId="77777777" w:rsidR="00183D52" w:rsidRPr="000E0808" w:rsidRDefault="00183D52" w:rsidP="004736C6">
            <w:pPr>
              <w:pStyle w:val="TableParagraph"/>
              <w:spacing w:before="45"/>
              <w:ind w:right="114"/>
              <w:jc w:val="center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6</w:t>
            </w:r>
          </w:p>
        </w:tc>
      </w:tr>
      <w:tr w:rsidR="00183D52" w:rsidRPr="000E0808" w14:paraId="0E2C77C2" w14:textId="77777777" w:rsidTr="00183D52">
        <w:trPr>
          <w:trHeight w:hRule="exact" w:val="611"/>
        </w:trPr>
        <w:tc>
          <w:tcPr>
            <w:tcW w:w="11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FEF4B9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F3A59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2b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E1358" w14:textId="77777777" w:rsidR="00183D52" w:rsidRPr="000E0808" w:rsidRDefault="00183D52" w:rsidP="004736C6">
            <w:pPr>
              <w:pStyle w:val="TableParagraph"/>
              <w:spacing w:line="300" w:lineRule="exact"/>
              <w:ind w:left="105" w:right="338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When leveraging experimental designs where a double-blind is possible, use</w:t>
            </w:r>
            <w:r w:rsidRPr="000E0808">
              <w:rPr>
                <w:rFonts w:ascii="Arial"/>
                <w:spacing w:val="-18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a</w:t>
            </w:r>
            <w:r w:rsidRPr="000E0808">
              <w:rPr>
                <w:rFonts w:ascii="Arial"/>
                <w:w w:val="9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double-blin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5BE8D47C" w14:textId="77777777" w:rsidR="00183D52" w:rsidRPr="000E0808" w:rsidRDefault="00183D52" w:rsidP="004736C6">
            <w:pPr>
              <w:pStyle w:val="TableParagraph"/>
              <w:spacing w:before="168"/>
              <w:ind w:right="143"/>
              <w:jc w:val="center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10</w:t>
            </w:r>
          </w:p>
        </w:tc>
      </w:tr>
      <w:tr w:rsidR="00183D52" w:rsidRPr="000E0808" w14:paraId="3C24E1F3" w14:textId="77777777" w:rsidTr="00183D52">
        <w:trPr>
          <w:trHeight w:hRule="exact" w:val="310"/>
        </w:trPr>
        <w:tc>
          <w:tcPr>
            <w:tcW w:w="11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AFB17BB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A3AFF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2c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62F38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Blind those who rate the outcomes, and when possible, the statisticians</w:t>
            </w:r>
            <w:r w:rsidRPr="000E0808">
              <w:rPr>
                <w:rFonts w:ascii="Arial"/>
                <w:spacing w:val="-1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involv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98E1E15" w14:textId="77777777" w:rsidR="00183D52" w:rsidRPr="000E0808" w:rsidRDefault="00183D52" w:rsidP="004736C6">
            <w:pPr>
              <w:pStyle w:val="TableParagraph"/>
              <w:spacing w:before="55"/>
              <w:jc w:val="center"/>
              <w:rPr>
                <w:rFonts w:ascii="Arial" w:eastAsia="Arial" w:hAnsi="Arial" w:cs="Arial"/>
                <w:sz w:val="19"/>
                <w:szCs w:val="19"/>
                <w:highlight w:val="yellow"/>
              </w:rPr>
            </w:pPr>
            <w:r w:rsidRPr="000E0808">
              <w:rPr>
                <w:rFonts w:ascii="Arial"/>
                <w:sz w:val="19"/>
                <w:highlight w:val="yellow"/>
              </w:rPr>
              <w:t>n/a</w:t>
            </w:r>
          </w:p>
        </w:tc>
      </w:tr>
      <w:tr w:rsidR="00183D52" w:rsidRPr="000E0808" w14:paraId="29FAECAB" w14:textId="77777777" w:rsidTr="00183D52">
        <w:trPr>
          <w:trHeight w:hRule="exact" w:val="310"/>
        </w:trPr>
        <w:tc>
          <w:tcPr>
            <w:tcW w:w="11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FCFB58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35788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2d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1B9EC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Examine to what extent participants and experimenters remain</w:t>
            </w:r>
            <w:r w:rsidRPr="000E0808">
              <w:rPr>
                <w:rFonts w:ascii="Arial"/>
                <w:spacing w:val="-1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blind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AC67171" w14:textId="77777777" w:rsidR="00183D52" w:rsidRPr="000E0808" w:rsidRDefault="00183D52" w:rsidP="004736C6">
            <w:pPr>
              <w:pStyle w:val="TableParagraph"/>
              <w:spacing w:before="41"/>
              <w:ind w:left="380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supp</w:t>
            </w:r>
            <w:r w:rsidRPr="000E0808">
              <w:rPr>
                <w:rFonts w:ascii="Arial"/>
                <w:spacing w:val="-1"/>
                <w:sz w:val="21"/>
                <w:highlight w:val="yellow"/>
              </w:rPr>
              <w:t xml:space="preserve"> </w:t>
            </w:r>
            <w:r w:rsidRPr="000E0808">
              <w:rPr>
                <w:rFonts w:ascii="Arial"/>
                <w:sz w:val="21"/>
                <w:highlight w:val="yellow"/>
              </w:rPr>
              <w:t>OSF</w:t>
            </w:r>
          </w:p>
        </w:tc>
      </w:tr>
      <w:tr w:rsidR="00183D52" w:rsidRPr="000E0808" w14:paraId="41E2E722" w14:textId="77777777" w:rsidTr="00183D52">
        <w:trPr>
          <w:trHeight w:hRule="exact" w:val="611"/>
        </w:trPr>
        <w:tc>
          <w:tcPr>
            <w:tcW w:w="11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63643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C6F85" w14:textId="77777777" w:rsidR="00183D52" w:rsidRPr="000E0808" w:rsidRDefault="00183D52" w:rsidP="004736C6">
            <w:pPr>
              <w:pStyle w:val="TableParagraph"/>
              <w:spacing w:before="53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2e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F3095" w14:textId="77777777" w:rsidR="00183D52" w:rsidRPr="000E0808" w:rsidRDefault="00183D52" w:rsidP="004736C6">
            <w:pPr>
              <w:pStyle w:val="TableParagraph"/>
              <w:spacing w:line="300" w:lineRule="exact"/>
              <w:ind w:left="105" w:right="5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In clinical efficacy studies, employ a standard-of-care intervention group as</w:t>
            </w:r>
            <w:r w:rsidRPr="000E0808">
              <w:rPr>
                <w:rFonts w:ascii="Arial"/>
                <w:spacing w:val="-18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a</w:t>
            </w:r>
            <w:r w:rsidRPr="000E0808">
              <w:rPr>
                <w:rFonts w:ascii="Arial"/>
                <w:w w:val="9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benchmark for</w:t>
            </w:r>
            <w:r w:rsidRPr="000E0808">
              <w:rPr>
                <w:rFonts w:ascii="Arial"/>
                <w:spacing w:val="-7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improvemen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2F7BA4A" w14:textId="77777777" w:rsidR="00183D52" w:rsidRPr="000E0808" w:rsidRDefault="00183D52" w:rsidP="004736C6">
            <w:pPr>
              <w:pStyle w:val="TableParagraph"/>
              <w:spacing w:before="4"/>
              <w:rPr>
                <w:rFonts w:ascii="Cambria" w:eastAsia="Cambria" w:hAnsi="Cambria" w:cs="Cambria"/>
                <w:b/>
                <w:bCs/>
                <w:sz w:val="18"/>
                <w:szCs w:val="18"/>
                <w:highlight w:val="yellow"/>
              </w:rPr>
            </w:pPr>
          </w:p>
          <w:p w14:paraId="34B293F5" w14:textId="77777777" w:rsidR="00183D52" w:rsidRPr="000E0808" w:rsidRDefault="00183D52" w:rsidP="004736C6">
            <w:pPr>
              <w:pStyle w:val="TableParagraph"/>
              <w:ind w:right="113"/>
              <w:jc w:val="center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n/a</w:t>
            </w:r>
          </w:p>
        </w:tc>
      </w:tr>
      <w:tr w:rsidR="00183D52" w:rsidRPr="000E0808" w14:paraId="34D55FDA" w14:textId="77777777" w:rsidTr="00183D52">
        <w:trPr>
          <w:trHeight w:hRule="exact" w:val="360"/>
        </w:trPr>
        <w:tc>
          <w:tcPr>
            <w:tcW w:w="9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9E7FB" w14:textId="77777777" w:rsidR="00183D52" w:rsidRPr="000E0808" w:rsidRDefault="00183D52" w:rsidP="004736C6">
            <w:pPr>
              <w:pStyle w:val="TableParagraph"/>
              <w:spacing w:before="119"/>
              <w:ind w:left="103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b/>
                <w:sz w:val="20"/>
                <w:highlight w:val="yellow"/>
              </w:rPr>
              <w:t>Control</w:t>
            </w:r>
            <w:r w:rsidRPr="000E0808">
              <w:rPr>
                <w:rFonts w:ascii="Arial"/>
                <w:b/>
                <w:spacing w:val="-7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b/>
                <w:sz w:val="20"/>
                <w:highlight w:val="yellow"/>
              </w:rPr>
              <w:t>measures</w:t>
            </w:r>
          </w:p>
        </w:tc>
      </w:tr>
      <w:tr w:rsidR="00183D52" w:rsidRPr="000E0808" w14:paraId="6D628845" w14:textId="77777777" w:rsidTr="00183D52">
        <w:trPr>
          <w:trHeight w:hRule="exact" w:val="314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CAF599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CF2C2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3a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9BFD6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Collect data on psychosocial</w:t>
            </w:r>
            <w:r w:rsidRPr="000E0808">
              <w:rPr>
                <w:rFonts w:ascii="Arial"/>
                <w:spacing w:val="-10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factor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08159E6" w14:textId="77777777" w:rsidR="00183D52" w:rsidRPr="000E0808" w:rsidRDefault="00183D52" w:rsidP="004736C6">
            <w:pPr>
              <w:pStyle w:val="TableParagraph"/>
              <w:spacing w:before="37"/>
              <w:ind w:left="296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supp</w:t>
            </w:r>
            <w:r w:rsidRPr="000E0808">
              <w:rPr>
                <w:rFonts w:ascii="Arial"/>
                <w:spacing w:val="-1"/>
                <w:sz w:val="21"/>
                <w:highlight w:val="yellow"/>
              </w:rPr>
              <w:t xml:space="preserve"> </w:t>
            </w:r>
            <w:r w:rsidRPr="000E0808">
              <w:rPr>
                <w:rFonts w:ascii="Arial"/>
                <w:sz w:val="21"/>
                <w:highlight w:val="yellow"/>
              </w:rPr>
              <w:t>OSF</w:t>
            </w:r>
          </w:p>
        </w:tc>
      </w:tr>
      <w:tr w:rsidR="00183D52" w:rsidRPr="000E0808" w14:paraId="0F39917A" w14:textId="77777777" w:rsidTr="00183D52">
        <w:trPr>
          <w:trHeight w:hRule="exact" w:val="312"/>
        </w:trPr>
        <w:tc>
          <w:tcPr>
            <w:tcW w:w="11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812B659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A7B22" w14:textId="77777777" w:rsidR="00183D52" w:rsidRPr="000E0808" w:rsidRDefault="00183D52" w:rsidP="004736C6">
            <w:pPr>
              <w:pStyle w:val="TableParagraph"/>
              <w:spacing w:before="55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3b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27223" w14:textId="77777777" w:rsidR="00183D52" w:rsidRPr="000E0808" w:rsidRDefault="00183D52" w:rsidP="004736C6">
            <w:pPr>
              <w:pStyle w:val="TableParagraph"/>
              <w:spacing w:before="55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eport whether participants were provided with a</w:t>
            </w:r>
            <w:r w:rsidRPr="000E0808">
              <w:rPr>
                <w:rFonts w:ascii="Arial"/>
                <w:spacing w:val="-13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strateg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2D6177B1" w14:textId="77777777" w:rsidR="00183D52" w:rsidRPr="000E0808" w:rsidRDefault="00183D52" w:rsidP="004736C6">
            <w:pPr>
              <w:pStyle w:val="TableParagraph"/>
              <w:spacing w:before="57"/>
              <w:ind w:right="15"/>
              <w:jc w:val="center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9</w:t>
            </w:r>
          </w:p>
        </w:tc>
      </w:tr>
      <w:tr w:rsidR="00183D52" w:rsidRPr="000E0808" w14:paraId="5E8F4E66" w14:textId="77777777" w:rsidTr="00183D52">
        <w:trPr>
          <w:trHeight w:hRule="exact" w:val="310"/>
        </w:trPr>
        <w:tc>
          <w:tcPr>
            <w:tcW w:w="11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E8EB66F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9943F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3c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8F926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eport the strategies participants</w:t>
            </w:r>
            <w:r w:rsidRPr="000E0808">
              <w:rPr>
                <w:rFonts w:ascii="Arial"/>
                <w:spacing w:val="-12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us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B3AEC7D" w14:textId="77777777" w:rsidR="00183D52" w:rsidRPr="000E0808" w:rsidRDefault="00183D52" w:rsidP="004736C6">
            <w:pPr>
              <w:pStyle w:val="TableParagraph"/>
              <w:spacing w:before="60"/>
              <w:ind w:left="329"/>
              <w:rPr>
                <w:rFonts w:ascii="Arial" w:eastAsia="Arial" w:hAnsi="Arial" w:cs="Arial"/>
                <w:sz w:val="19"/>
                <w:szCs w:val="19"/>
                <w:highlight w:val="yellow"/>
              </w:rPr>
            </w:pPr>
            <w:r w:rsidRPr="000E0808">
              <w:rPr>
                <w:rFonts w:ascii="Arial"/>
                <w:sz w:val="19"/>
                <w:highlight w:val="yellow"/>
              </w:rPr>
              <w:t>supp</w:t>
            </w:r>
            <w:r w:rsidRPr="000E0808">
              <w:rPr>
                <w:rFonts w:ascii="Arial"/>
                <w:spacing w:val="9"/>
                <w:sz w:val="19"/>
                <w:highlight w:val="yellow"/>
              </w:rPr>
              <w:t xml:space="preserve"> </w:t>
            </w:r>
            <w:r w:rsidRPr="000E0808">
              <w:rPr>
                <w:rFonts w:ascii="Arial"/>
                <w:sz w:val="19"/>
                <w:highlight w:val="yellow"/>
              </w:rPr>
              <w:t>OSF</w:t>
            </w:r>
          </w:p>
        </w:tc>
      </w:tr>
      <w:tr w:rsidR="00183D52" w:rsidRPr="000E0808" w14:paraId="62073ECF" w14:textId="77777777" w:rsidTr="00183D52">
        <w:trPr>
          <w:trHeight w:hRule="exact" w:val="310"/>
        </w:trPr>
        <w:tc>
          <w:tcPr>
            <w:tcW w:w="11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BF9AD6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3E047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3d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FEA26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eport methods used for online-data processing and artifact</w:t>
            </w:r>
            <w:r w:rsidRPr="000E0808">
              <w:rPr>
                <w:rFonts w:ascii="Arial"/>
                <w:spacing w:val="-1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correctio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49266BED" w14:textId="77777777" w:rsidR="00183D52" w:rsidRPr="000E0808" w:rsidRDefault="00183D52" w:rsidP="004736C6">
            <w:pPr>
              <w:pStyle w:val="TableParagraph"/>
              <w:spacing w:before="86" w:line="214" w:lineRule="exact"/>
              <w:ind w:left="436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11 -</w:t>
            </w:r>
            <w:r w:rsidRPr="000E0808">
              <w:rPr>
                <w:rFonts w:ascii="Arial"/>
                <w:spacing w:val="-5"/>
                <w:sz w:val="21"/>
                <w:highlight w:val="yellow"/>
              </w:rPr>
              <w:t xml:space="preserve"> </w:t>
            </w:r>
            <w:r w:rsidRPr="000E0808">
              <w:rPr>
                <w:rFonts w:ascii="Arial"/>
                <w:sz w:val="21"/>
                <w:highlight w:val="yellow"/>
              </w:rPr>
              <w:t>13</w:t>
            </w:r>
          </w:p>
        </w:tc>
      </w:tr>
      <w:tr w:rsidR="00183D52" w:rsidRPr="000E0808" w14:paraId="5BEC27DA" w14:textId="77777777" w:rsidTr="00183D52">
        <w:trPr>
          <w:trHeight w:hRule="exact" w:val="310"/>
        </w:trPr>
        <w:tc>
          <w:tcPr>
            <w:tcW w:w="11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171A0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0EC95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3e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0C15C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eport condition and group effects for</w:t>
            </w:r>
            <w:r w:rsidRPr="000E0808">
              <w:rPr>
                <w:rFonts w:ascii="Arial"/>
                <w:spacing w:val="-8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artifac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D76A6DC" w14:textId="77777777" w:rsidR="00183D52" w:rsidRPr="000E0808" w:rsidRDefault="00183D52" w:rsidP="004736C6">
            <w:pPr>
              <w:pStyle w:val="TableParagraph"/>
              <w:spacing w:before="64" w:line="236" w:lineRule="exact"/>
              <w:ind w:right="11"/>
              <w:jc w:val="center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n/a</w:t>
            </w:r>
          </w:p>
        </w:tc>
      </w:tr>
      <w:tr w:rsidR="00183D52" w:rsidRPr="000E0808" w14:paraId="5CDE202B" w14:textId="77777777" w:rsidTr="00183D52">
        <w:trPr>
          <w:trHeight w:hRule="exact" w:val="360"/>
        </w:trPr>
        <w:tc>
          <w:tcPr>
            <w:tcW w:w="9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1BF8C" w14:textId="77777777" w:rsidR="00183D52" w:rsidRPr="000E0808" w:rsidRDefault="00183D52" w:rsidP="004736C6">
            <w:pPr>
              <w:pStyle w:val="TableParagraph"/>
              <w:spacing w:before="119"/>
              <w:ind w:left="103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b/>
                <w:sz w:val="20"/>
                <w:highlight w:val="yellow"/>
              </w:rPr>
              <w:t>Feedback</w:t>
            </w:r>
            <w:r w:rsidRPr="000E0808">
              <w:rPr>
                <w:rFonts w:ascii="Arial"/>
                <w:b/>
                <w:spacing w:val="-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b/>
                <w:sz w:val="20"/>
                <w:highlight w:val="yellow"/>
              </w:rPr>
              <w:t>specifications</w:t>
            </w:r>
          </w:p>
        </w:tc>
      </w:tr>
      <w:tr w:rsidR="00183D52" w:rsidRPr="000E0808" w14:paraId="0938E91A" w14:textId="77777777" w:rsidTr="00183D52">
        <w:trPr>
          <w:trHeight w:hRule="exact" w:val="310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85084F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C8DC0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4a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6CA6E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eport how the online-feature extraction was</w:t>
            </w:r>
            <w:r w:rsidRPr="000E0808">
              <w:rPr>
                <w:rFonts w:ascii="Arial"/>
                <w:spacing w:val="-13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defin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50C0A2F8" w14:textId="77777777" w:rsidR="00183D52" w:rsidRPr="000E0808" w:rsidRDefault="00183D52" w:rsidP="004736C6">
            <w:pPr>
              <w:pStyle w:val="TableParagraph"/>
              <w:spacing w:before="71" w:line="229" w:lineRule="exact"/>
              <w:ind w:left="436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11 -</w:t>
            </w:r>
            <w:r w:rsidRPr="000E0808">
              <w:rPr>
                <w:rFonts w:ascii="Arial"/>
                <w:spacing w:val="-5"/>
                <w:sz w:val="21"/>
                <w:highlight w:val="yellow"/>
              </w:rPr>
              <w:t xml:space="preserve"> </w:t>
            </w:r>
            <w:r w:rsidRPr="000E0808">
              <w:rPr>
                <w:rFonts w:ascii="Arial"/>
                <w:sz w:val="21"/>
                <w:highlight w:val="yellow"/>
              </w:rPr>
              <w:t>13</w:t>
            </w:r>
          </w:p>
        </w:tc>
      </w:tr>
      <w:tr w:rsidR="00183D52" w:rsidRPr="000E0808" w14:paraId="47D63D9C" w14:textId="77777777" w:rsidTr="00183D52">
        <w:trPr>
          <w:trHeight w:hRule="exact" w:val="310"/>
        </w:trPr>
        <w:tc>
          <w:tcPr>
            <w:tcW w:w="11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7534F3A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35A89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4b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4F3EA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eport and justify the reinforcement</w:t>
            </w:r>
            <w:r w:rsidRPr="000E0808">
              <w:rPr>
                <w:rFonts w:ascii="Arial"/>
                <w:spacing w:val="-14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schedul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768E300C" w14:textId="77777777" w:rsidR="00183D52" w:rsidRPr="000E0808" w:rsidRDefault="00183D52" w:rsidP="004736C6">
            <w:pPr>
              <w:pStyle w:val="TableParagraph"/>
              <w:spacing w:before="64"/>
              <w:ind w:left="12"/>
              <w:jc w:val="center"/>
              <w:rPr>
                <w:rFonts w:ascii="Arial" w:eastAsia="Arial" w:hAnsi="Arial" w:cs="Arial"/>
                <w:sz w:val="19"/>
                <w:szCs w:val="19"/>
                <w:highlight w:val="yellow"/>
              </w:rPr>
            </w:pPr>
            <w:r w:rsidRPr="000E0808">
              <w:rPr>
                <w:rFonts w:ascii="Arial"/>
                <w:sz w:val="19"/>
                <w:highlight w:val="yellow"/>
              </w:rPr>
              <w:t>13</w:t>
            </w:r>
          </w:p>
        </w:tc>
      </w:tr>
      <w:tr w:rsidR="00183D52" w:rsidRPr="000E0808" w14:paraId="6B01D254" w14:textId="77777777" w:rsidTr="00183D52">
        <w:trPr>
          <w:trHeight w:hRule="exact" w:val="312"/>
        </w:trPr>
        <w:tc>
          <w:tcPr>
            <w:tcW w:w="11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1067041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D1446" w14:textId="77777777" w:rsidR="00183D52" w:rsidRPr="000E0808" w:rsidRDefault="00183D52" w:rsidP="004736C6">
            <w:pPr>
              <w:pStyle w:val="TableParagraph"/>
              <w:spacing w:before="55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4c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FB724" w14:textId="77777777" w:rsidR="00183D52" w:rsidRPr="000E0808" w:rsidRDefault="00183D52" w:rsidP="004736C6">
            <w:pPr>
              <w:pStyle w:val="TableParagraph"/>
              <w:spacing w:before="55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eport the feedback modality and</w:t>
            </w:r>
            <w:r w:rsidRPr="000E0808">
              <w:rPr>
                <w:rFonts w:ascii="Arial"/>
                <w:spacing w:val="-15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conten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32B1D33E" w14:textId="77777777" w:rsidR="00183D52" w:rsidRPr="000E0808" w:rsidRDefault="00183D52" w:rsidP="004736C6">
            <w:pPr>
              <w:pStyle w:val="TableParagraph"/>
              <w:spacing w:before="54"/>
              <w:ind w:left="486"/>
              <w:rPr>
                <w:rFonts w:ascii="Arial" w:eastAsia="Arial" w:hAnsi="Arial" w:cs="Arial"/>
                <w:sz w:val="19"/>
                <w:szCs w:val="19"/>
                <w:highlight w:val="yellow"/>
              </w:rPr>
            </w:pPr>
            <w:r w:rsidRPr="000E0808">
              <w:rPr>
                <w:rFonts w:ascii="Arial"/>
                <w:sz w:val="19"/>
                <w:highlight w:val="yellow"/>
              </w:rPr>
              <w:t>9 -</w:t>
            </w:r>
            <w:r w:rsidRPr="000E0808">
              <w:rPr>
                <w:rFonts w:ascii="Arial"/>
                <w:spacing w:val="2"/>
                <w:sz w:val="19"/>
                <w:highlight w:val="yellow"/>
              </w:rPr>
              <w:t xml:space="preserve"> </w:t>
            </w:r>
            <w:r w:rsidRPr="000E0808">
              <w:rPr>
                <w:rFonts w:ascii="Arial"/>
                <w:sz w:val="19"/>
                <w:highlight w:val="yellow"/>
              </w:rPr>
              <w:t>10</w:t>
            </w:r>
          </w:p>
        </w:tc>
      </w:tr>
      <w:tr w:rsidR="00183D52" w:rsidRPr="000E0808" w14:paraId="6606249A" w14:textId="77777777" w:rsidTr="00183D52">
        <w:trPr>
          <w:trHeight w:hRule="exact" w:val="611"/>
        </w:trPr>
        <w:tc>
          <w:tcPr>
            <w:tcW w:w="111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FEED46E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859CD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4d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9DF26" w14:textId="77777777" w:rsidR="00183D52" w:rsidRPr="000E0808" w:rsidRDefault="00183D52" w:rsidP="004736C6">
            <w:pPr>
              <w:pStyle w:val="TableParagraph"/>
              <w:spacing w:line="300" w:lineRule="exact"/>
              <w:ind w:left="105" w:right="101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Collect and report all brain activity variable(s) and/or contrasts used for</w:t>
            </w:r>
            <w:r w:rsidRPr="000E0808">
              <w:rPr>
                <w:rFonts w:ascii="Arial"/>
                <w:spacing w:val="-17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feedback,</w:t>
            </w:r>
            <w:r w:rsidRPr="000E0808">
              <w:rPr>
                <w:rFonts w:ascii="Arial"/>
                <w:w w:val="9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as displayed to experimental</w:t>
            </w:r>
            <w:r w:rsidRPr="000E0808">
              <w:rPr>
                <w:rFonts w:ascii="Arial"/>
                <w:spacing w:val="-14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participan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5E7267D4" w14:textId="77777777" w:rsidR="00183D52" w:rsidRPr="000E0808" w:rsidRDefault="00183D52" w:rsidP="004736C6">
            <w:pPr>
              <w:pStyle w:val="TableParagraph"/>
              <w:spacing w:before="175"/>
              <w:ind w:left="430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12-14</w:t>
            </w:r>
          </w:p>
        </w:tc>
      </w:tr>
      <w:tr w:rsidR="00183D52" w:rsidRPr="000E0808" w14:paraId="7AC5EDE1" w14:textId="77777777" w:rsidTr="00183D52">
        <w:trPr>
          <w:trHeight w:hRule="exact" w:val="310"/>
        </w:trPr>
        <w:tc>
          <w:tcPr>
            <w:tcW w:w="11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72587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77001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4e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0A689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eport the hardware and software</w:t>
            </w:r>
            <w:r w:rsidRPr="000E0808">
              <w:rPr>
                <w:rFonts w:ascii="Arial"/>
                <w:spacing w:val="-13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us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4101BD3F" w14:textId="77777777" w:rsidR="00183D52" w:rsidRPr="000E0808" w:rsidRDefault="00183D52" w:rsidP="004736C6">
            <w:pPr>
              <w:pStyle w:val="TableParagraph"/>
              <w:spacing w:before="36"/>
              <w:ind w:left="452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8 ,</w:t>
            </w:r>
            <w:r w:rsidRPr="000E0808">
              <w:rPr>
                <w:rFonts w:ascii="Arial"/>
                <w:spacing w:val="-3"/>
                <w:sz w:val="21"/>
                <w:highlight w:val="yellow"/>
              </w:rPr>
              <w:t xml:space="preserve"> </w:t>
            </w:r>
            <w:r w:rsidRPr="000E0808">
              <w:rPr>
                <w:rFonts w:ascii="Arial"/>
                <w:sz w:val="21"/>
                <w:highlight w:val="yellow"/>
              </w:rPr>
              <w:t>11</w:t>
            </w:r>
          </w:p>
        </w:tc>
      </w:tr>
      <w:tr w:rsidR="00183D52" w:rsidRPr="000E0808" w14:paraId="4082F871" w14:textId="77777777" w:rsidTr="00183D52">
        <w:trPr>
          <w:trHeight w:hRule="exact" w:val="360"/>
        </w:trPr>
        <w:tc>
          <w:tcPr>
            <w:tcW w:w="9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3C255" w14:textId="77777777" w:rsidR="00183D52" w:rsidRPr="000E0808" w:rsidRDefault="00183D52" w:rsidP="004736C6">
            <w:pPr>
              <w:pStyle w:val="TableParagraph"/>
              <w:spacing w:before="119"/>
              <w:ind w:left="103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b/>
                <w:sz w:val="20"/>
                <w:highlight w:val="yellow"/>
              </w:rPr>
              <w:t>Outcome</w:t>
            </w:r>
            <w:r w:rsidRPr="000E0808">
              <w:rPr>
                <w:rFonts w:ascii="Arial"/>
                <w:b/>
                <w:spacing w:val="-8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b/>
                <w:sz w:val="20"/>
                <w:highlight w:val="yellow"/>
              </w:rPr>
              <w:t>measures</w:t>
            </w:r>
          </w:p>
        </w:tc>
      </w:tr>
      <w:tr w:rsidR="00183D52" w:rsidRPr="000E0808" w14:paraId="38E34B8E" w14:textId="77777777" w:rsidTr="00183D52">
        <w:trPr>
          <w:trHeight w:hRule="exact" w:val="31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1DE6A" w14:textId="77777777" w:rsidR="00183D52" w:rsidRPr="000E0808" w:rsidRDefault="00183D52" w:rsidP="004736C6">
            <w:pPr>
              <w:pStyle w:val="TableParagraph"/>
              <w:spacing w:before="52"/>
              <w:ind w:left="103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Brai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E80C5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5a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ECD93" w14:textId="77777777" w:rsidR="00183D52" w:rsidRPr="000E0808" w:rsidRDefault="00183D52" w:rsidP="004736C6">
            <w:pPr>
              <w:pStyle w:val="TableParagraph"/>
              <w:spacing w:before="52"/>
              <w:ind w:left="105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eport neurofeedback regulation success based on the feedback</w:t>
            </w:r>
            <w:r w:rsidRPr="000E0808">
              <w:rPr>
                <w:rFonts w:ascii="Arial"/>
                <w:spacing w:val="-22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signal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5681493B" w14:textId="77777777" w:rsidR="00183D52" w:rsidRPr="000E0808" w:rsidRDefault="00183D52" w:rsidP="004736C6">
            <w:pPr>
              <w:pStyle w:val="TableParagraph"/>
              <w:spacing w:before="43"/>
              <w:ind w:right="35"/>
              <w:jc w:val="center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20</w:t>
            </w:r>
          </w:p>
        </w:tc>
      </w:tr>
      <w:tr w:rsidR="00183D52" w:rsidRPr="000E0808" w14:paraId="620C2D68" w14:textId="77777777" w:rsidTr="00183D52">
        <w:trPr>
          <w:trHeight w:hRule="exact" w:val="611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64861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350C8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5b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EF48F" w14:textId="77777777" w:rsidR="00183D52" w:rsidRPr="000E0808" w:rsidRDefault="00183D52" w:rsidP="004736C6">
            <w:pPr>
              <w:pStyle w:val="TableParagraph"/>
              <w:spacing w:line="300" w:lineRule="exact"/>
              <w:ind w:left="105" w:right="104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Plot within-session and between-session regulation blocks of</w:t>
            </w:r>
            <w:r w:rsidRPr="000E0808">
              <w:rPr>
                <w:rFonts w:ascii="Arial"/>
                <w:spacing w:val="-21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feedback</w:t>
            </w:r>
            <w:r w:rsidRPr="000E0808">
              <w:rPr>
                <w:rFonts w:ascii="Arial"/>
                <w:w w:val="9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variable(s), as well as pre-to-post resting baselines or</w:t>
            </w:r>
            <w:r w:rsidRPr="000E0808">
              <w:rPr>
                <w:rFonts w:ascii="Arial"/>
                <w:spacing w:val="-18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contras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52D8CBB8" w14:textId="77777777" w:rsidR="00183D52" w:rsidRPr="000E0808" w:rsidRDefault="00183D52" w:rsidP="004736C6">
            <w:pPr>
              <w:pStyle w:val="TableParagraph"/>
              <w:spacing w:before="144"/>
              <w:ind w:left="430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n/a</w:t>
            </w:r>
          </w:p>
        </w:tc>
      </w:tr>
      <w:tr w:rsidR="00183D52" w:rsidRPr="000E0808" w14:paraId="5749BFE3" w14:textId="77777777" w:rsidTr="00183D52">
        <w:trPr>
          <w:trHeight w:hRule="exact" w:val="611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6C746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78FC3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5c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302AF" w14:textId="77777777" w:rsidR="00183D52" w:rsidRPr="000E0808" w:rsidRDefault="00183D52" w:rsidP="004736C6">
            <w:pPr>
              <w:pStyle w:val="TableParagraph"/>
              <w:spacing w:line="300" w:lineRule="exact"/>
              <w:ind w:left="105" w:right="1288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Statistically compare the experimental condition/group to the</w:t>
            </w:r>
            <w:r w:rsidRPr="000E0808">
              <w:rPr>
                <w:rFonts w:ascii="Arial"/>
                <w:spacing w:val="-22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control</w:t>
            </w:r>
            <w:r w:rsidRPr="000E0808">
              <w:rPr>
                <w:rFonts w:ascii="Arial"/>
                <w:w w:val="9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condition(s)/group(s) (not only each group to baseline</w:t>
            </w:r>
            <w:r w:rsidRPr="000E0808">
              <w:rPr>
                <w:rFonts w:ascii="Arial"/>
                <w:spacing w:val="-11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measures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5FAABB0E" w14:textId="77777777" w:rsidR="00183D52" w:rsidRPr="000E0808" w:rsidRDefault="00183D52" w:rsidP="004736C6">
            <w:pPr>
              <w:pStyle w:val="TableParagraph"/>
              <w:spacing w:before="6"/>
              <w:rPr>
                <w:rFonts w:ascii="Cambria" w:eastAsia="Cambria" w:hAnsi="Cambria" w:cs="Cambria"/>
                <w:b/>
                <w:bCs/>
                <w:sz w:val="18"/>
                <w:szCs w:val="18"/>
                <w:highlight w:val="yellow"/>
              </w:rPr>
            </w:pPr>
          </w:p>
          <w:p w14:paraId="33D6ECDE" w14:textId="77777777" w:rsidR="00183D52" w:rsidRPr="000E0808" w:rsidRDefault="00183D52" w:rsidP="004736C6">
            <w:pPr>
              <w:pStyle w:val="TableParagraph"/>
              <w:ind w:left="436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17 -</w:t>
            </w:r>
            <w:r w:rsidRPr="000E0808">
              <w:rPr>
                <w:rFonts w:ascii="Arial"/>
                <w:spacing w:val="-5"/>
                <w:sz w:val="21"/>
                <w:highlight w:val="yellow"/>
              </w:rPr>
              <w:t xml:space="preserve"> </w:t>
            </w:r>
            <w:r w:rsidRPr="000E0808">
              <w:rPr>
                <w:rFonts w:ascii="Arial"/>
                <w:sz w:val="21"/>
                <w:highlight w:val="yellow"/>
              </w:rPr>
              <w:t>20</w:t>
            </w:r>
          </w:p>
        </w:tc>
      </w:tr>
      <w:tr w:rsidR="00183D52" w:rsidRPr="000E0808" w14:paraId="41591ED0" w14:textId="77777777" w:rsidTr="00183D52">
        <w:trPr>
          <w:trHeight w:hRule="exact" w:val="614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34CFE" w14:textId="77777777" w:rsidR="00183D52" w:rsidRPr="000E0808" w:rsidRDefault="00183D52" w:rsidP="004736C6">
            <w:pPr>
              <w:pStyle w:val="TableParagraph"/>
              <w:spacing w:before="55"/>
              <w:ind w:left="103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Behaviou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D8AD5" w14:textId="77777777" w:rsidR="00183D52" w:rsidRPr="000E0808" w:rsidRDefault="00183D52" w:rsidP="004736C6">
            <w:pPr>
              <w:pStyle w:val="TableParagraph"/>
              <w:spacing w:before="55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6a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3F010" w14:textId="77777777" w:rsidR="00183D52" w:rsidRPr="000E0808" w:rsidRDefault="00183D52" w:rsidP="004736C6">
            <w:pPr>
              <w:pStyle w:val="TableParagraph"/>
              <w:spacing w:before="3" w:line="300" w:lineRule="exact"/>
              <w:ind w:left="105" w:right="533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Include measures of clinical or behavioural significance, defined a priori,</w:t>
            </w:r>
            <w:r w:rsidRPr="000E0808">
              <w:rPr>
                <w:rFonts w:ascii="Arial"/>
                <w:spacing w:val="-24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and</w:t>
            </w:r>
            <w:r w:rsidRPr="000E0808">
              <w:rPr>
                <w:rFonts w:ascii="Arial"/>
                <w:w w:val="9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describe whether they were</w:t>
            </w:r>
            <w:r w:rsidRPr="000E0808">
              <w:rPr>
                <w:rFonts w:ascii="Arial"/>
                <w:spacing w:val="-12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reach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2F9D51D5" w14:textId="77777777" w:rsidR="00183D52" w:rsidRPr="000E0808" w:rsidRDefault="00183D52" w:rsidP="004736C6">
            <w:pPr>
              <w:pStyle w:val="TableParagraph"/>
              <w:spacing w:before="141"/>
              <w:ind w:left="419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17 -</w:t>
            </w:r>
            <w:r w:rsidRPr="000E0808">
              <w:rPr>
                <w:rFonts w:ascii="Arial"/>
                <w:spacing w:val="-5"/>
                <w:sz w:val="21"/>
                <w:highlight w:val="yellow"/>
              </w:rPr>
              <w:t xml:space="preserve"> </w:t>
            </w:r>
            <w:r w:rsidRPr="000E0808">
              <w:rPr>
                <w:rFonts w:ascii="Arial"/>
                <w:sz w:val="21"/>
                <w:highlight w:val="yellow"/>
              </w:rPr>
              <w:t>18</w:t>
            </w:r>
          </w:p>
        </w:tc>
      </w:tr>
      <w:tr w:rsidR="00183D52" w:rsidRPr="000E0808" w14:paraId="25B95179" w14:textId="77777777" w:rsidTr="00183D52">
        <w:trPr>
          <w:trHeight w:hRule="exact" w:val="611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FE184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B3128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6b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9D22D" w14:textId="77777777" w:rsidR="00183D52" w:rsidRPr="000E0808" w:rsidRDefault="00183D52" w:rsidP="004736C6">
            <w:pPr>
              <w:pStyle w:val="TableParagraph"/>
              <w:spacing w:line="300" w:lineRule="exact"/>
              <w:ind w:left="105" w:right="931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Run correlational analyses between regulation success and</w:t>
            </w:r>
            <w:r w:rsidRPr="000E0808">
              <w:rPr>
                <w:rFonts w:ascii="Arial"/>
                <w:spacing w:val="-22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behavioural</w:t>
            </w:r>
            <w:r w:rsidRPr="000E0808">
              <w:rPr>
                <w:rFonts w:ascii="Arial"/>
                <w:w w:val="9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outcome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AAA"/>
          </w:tcPr>
          <w:p w14:paraId="4BA0F1EC" w14:textId="77777777" w:rsidR="00183D52" w:rsidRPr="000E0808" w:rsidRDefault="00183D52" w:rsidP="004736C6">
            <w:pPr>
              <w:pStyle w:val="TableParagraph"/>
              <w:spacing w:before="7"/>
              <w:rPr>
                <w:rFonts w:ascii="Cambria" w:eastAsia="Cambria" w:hAnsi="Cambria" w:cs="Cambria"/>
                <w:b/>
                <w:bCs/>
                <w:sz w:val="19"/>
                <w:szCs w:val="19"/>
                <w:highlight w:val="yellow"/>
              </w:rPr>
            </w:pPr>
          </w:p>
          <w:p w14:paraId="786DC206" w14:textId="77777777" w:rsidR="00183D52" w:rsidRPr="000E0808" w:rsidRDefault="00183D52" w:rsidP="004736C6">
            <w:pPr>
              <w:pStyle w:val="TableParagraph"/>
              <w:ind w:right="1"/>
              <w:jc w:val="center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0E0808">
              <w:rPr>
                <w:rFonts w:ascii="Arial"/>
                <w:sz w:val="21"/>
                <w:highlight w:val="yellow"/>
              </w:rPr>
              <w:t>19</w:t>
            </w:r>
          </w:p>
        </w:tc>
      </w:tr>
      <w:tr w:rsidR="00183D52" w:rsidRPr="000E0808" w14:paraId="5E8C552A" w14:textId="77777777" w:rsidTr="00183D52">
        <w:trPr>
          <w:trHeight w:hRule="exact" w:val="360"/>
        </w:trPr>
        <w:tc>
          <w:tcPr>
            <w:tcW w:w="8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75B02" w14:textId="77777777" w:rsidR="00183D52" w:rsidRPr="000E0808" w:rsidRDefault="00183D52" w:rsidP="004736C6">
            <w:pPr>
              <w:pStyle w:val="TableParagraph"/>
              <w:spacing w:before="119"/>
              <w:ind w:left="103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b/>
                <w:sz w:val="20"/>
                <w:highlight w:val="yellow"/>
              </w:rPr>
              <w:t>Data</w:t>
            </w:r>
            <w:r w:rsidRPr="000E0808">
              <w:rPr>
                <w:rFonts w:ascii="Arial"/>
                <w:b/>
                <w:spacing w:val="-6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b/>
                <w:sz w:val="20"/>
                <w:highlight w:val="yellow"/>
              </w:rPr>
              <w:t>storag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B4393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</w:tr>
      <w:tr w:rsidR="00183D52" w14:paraId="531CE4D4" w14:textId="77777777" w:rsidTr="00183D52">
        <w:trPr>
          <w:trHeight w:hRule="exact" w:val="611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C025A" w14:textId="77777777" w:rsidR="00183D52" w:rsidRPr="000E0808" w:rsidRDefault="00183D52" w:rsidP="004736C6">
            <w:pPr>
              <w:rPr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30539" w14:textId="77777777" w:rsidR="00183D52" w:rsidRPr="000E0808" w:rsidRDefault="00183D52" w:rsidP="004736C6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7a</w:t>
            </w:r>
          </w:p>
        </w:tc>
        <w:tc>
          <w:tcPr>
            <w:tcW w:w="6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C1CF8" w14:textId="77777777" w:rsidR="00183D52" w:rsidRPr="000E0808" w:rsidRDefault="00183D52" w:rsidP="004736C6">
            <w:pPr>
              <w:pStyle w:val="TableParagraph"/>
              <w:spacing w:line="300" w:lineRule="exact"/>
              <w:ind w:left="105" w:right="307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0E0808">
              <w:rPr>
                <w:rFonts w:ascii="Arial"/>
                <w:sz w:val="20"/>
                <w:highlight w:val="yellow"/>
              </w:rPr>
              <w:t>Upload all materials, analysis scripts, code, and raw data used for analyses,</w:t>
            </w:r>
            <w:r w:rsidRPr="000E0808">
              <w:rPr>
                <w:rFonts w:ascii="Arial"/>
                <w:spacing w:val="-25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as</w:t>
            </w:r>
            <w:r w:rsidRPr="000E0808">
              <w:rPr>
                <w:rFonts w:ascii="Arial"/>
                <w:w w:val="99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well as final values, to an open access data repository, when</w:t>
            </w:r>
            <w:r w:rsidRPr="000E0808">
              <w:rPr>
                <w:rFonts w:ascii="Arial"/>
                <w:spacing w:val="-25"/>
                <w:sz w:val="20"/>
                <w:highlight w:val="yellow"/>
              </w:rPr>
              <w:t xml:space="preserve"> </w:t>
            </w:r>
            <w:r w:rsidRPr="000E0808">
              <w:rPr>
                <w:rFonts w:ascii="Arial"/>
                <w:sz w:val="20"/>
                <w:highlight w:val="yellow"/>
              </w:rPr>
              <w:t>feasibl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40037F3" w14:textId="77777777" w:rsidR="00183D52" w:rsidRPr="000E0808" w:rsidRDefault="00183D52" w:rsidP="004736C6">
            <w:pPr>
              <w:pStyle w:val="TableParagraph"/>
              <w:spacing w:before="1"/>
              <w:rPr>
                <w:rFonts w:ascii="Cambria" w:eastAsia="Cambria" w:hAnsi="Cambria" w:cs="Cambria"/>
                <w:b/>
                <w:bCs/>
                <w:sz w:val="24"/>
                <w:szCs w:val="24"/>
                <w:highlight w:val="yellow"/>
              </w:rPr>
            </w:pPr>
          </w:p>
          <w:p w14:paraId="076F47A9" w14:textId="77777777" w:rsidR="00183D52" w:rsidRDefault="00183D52" w:rsidP="004736C6">
            <w:pPr>
              <w:pStyle w:val="TableParagraph"/>
              <w:ind w:left="430"/>
              <w:rPr>
                <w:rFonts w:ascii="Arial" w:eastAsia="Arial" w:hAnsi="Arial" w:cs="Arial"/>
                <w:sz w:val="21"/>
                <w:szCs w:val="21"/>
              </w:rPr>
            </w:pPr>
            <w:r w:rsidRPr="000E0808">
              <w:rPr>
                <w:rFonts w:ascii="Arial"/>
                <w:sz w:val="21"/>
                <w:highlight w:val="yellow"/>
              </w:rPr>
              <w:t>n/a</w:t>
            </w:r>
          </w:p>
        </w:tc>
      </w:tr>
    </w:tbl>
    <w:p w14:paraId="3B014D43" w14:textId="2BF1A8F2" w:rsidR="00183D52" w:rsidRPr="00067765" w:rsidRDefault="00183D52" w:rsidP="00067765">
      <w:pPr>
        <w:rPr>
          <w:lang w:eastAsia="en-GB"/>
        </w:rPr>
      </w:pPr>
    </w:p>
    <w:sectPr w:rsidR="00183D52" w:rsidRPr="00067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A61800" w14:textId="77777777" w:rsidR="00B41D02" w:rsidRDefault="00B41D02" w:rsidP="00B44E68">
      <w:pPr>
        <w:spacing w:after="0" w:line="240" w:lineRule="auto"/>
      </w:pPr>
      <w:r>
        <w:separator/>
      </w:r>
    </w:p>
  </w:endnote>
  <w:endnote w:type="continuationSeparator" w:id="0">
    <w:p w14:paraId="37FE2FFF" w14:textId="77777777" w:rsidR="00B41D02" w:rsidRDefault="00B41D02" w:rsidP="00B44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nivers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3AD426" w14:textId="77777777" w:rsidR="00B41D02" w:rsidRDefault="00B41D02" w:rsidP="00B44E68">
      <w:pPr>
        <w:spacing w:after="0" w:line="240" w:lineRule="auto"/>
      </w:pPr>
      <w:r>
        <w:separator/>
      </w:r>
    </w:p>
  </w:footnote>
  <w:footnote w:type="continuationSeparator" w:id="0">
    <w:p w14:paraId="23FE27A7" w14:textId="77777777" w:rsidR="00B41D02" w:rsidRDefault="00B41D02" w:rsidP="00B44E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AC5634"/>
    <w:multiLevelType w:val="multilevel"/>
    <w:tmpl w:val="10840E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Sub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Subheading4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4336A49"/>
    <w:multiLevelType w:val="hybridMultilevel"/>
    <w:tmpl w:val="BF36ED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Univers (W1)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Univers (W1)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Univers (W1)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F733D3"/>
    <w:multiLevelType w:val="multilevel"/>
    <w:tmpl w:val="6456B9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5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AF945F9"/>
    <w:multiLevelType w:val="multilevel"/>
    <w:tmpl w:val="86C49FB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8FE24D3"/>
    <w:multiLevelType w:val="hybridMultilevel"/>
    <w:tmpl w:val="7194D5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973574"/>
    <w:multiLevelType w:val="hybridMultilevel"/>
    <w:tmpl w:val="BEE8587E"/>
    <w:lvl w:ilvl="0" w:tplc="6A5849A4">
      <w:start w:val="1"/>
      <w:numFmt w:val="decimal"/>
      <w:pStyle w:val="Subheading2"/>
      <w:lvlText w:val="%1.1.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A93C70"/>
    <w:multiLevelType w:val="multilevel"/>
    <w:tmpl w:val="5A1A29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3" w:hanging="360"/>
      </w:pPr>
      <w:rPr>
        <w:rFonts w:hint="default"/>
        <w:b/>
        <w:color w:val="auto"/>
        <w:u w:val="none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5AFB24E8"/>
    <w:multiLevelType w:val="hybridMultilevel"/>
    <w:tmpl w:val="791ED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337062"/>
    <w:multiLevelType w:val="hybridMultilevel"/>
    <w:tmpl w:val="604E0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2F5123"/>
    <w:multiLevelType w:val="hybridMultilevel"/>
    <w:tmpl w:val="C5E8C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F60C17"/>
    <w:multiLevelType w:val="multilevel"/>
    <w:tmpl w:val="670499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FEC04D6"/>
    <w:multiLevelType w:val="hybridMultilevel"/>
    <w:tmpl w:val="AAEA4486"/>
    <w:lvl w:ilvl="0" w:tplc="B0C0491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3016A0"/>
    <w:multiLevelType w:val="hybridMultilevel"/>
    <w:tmpl w:val="55B8C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0"/>
  </w:num>
  <w:num w:numId="4">
    <w:abstractNumId w:val="3"/>
  </w:num>
  <w:num w:numId="5">
    <w:abstractNumId w:val="7"/>
  </w:num>
  <w:num w:numId="6">
    <w:abstractNumId w:val="9"/>
  </w:num>
  <w:num w:numId="7">
    <w:abstractNumId w:val="0"/>
  </w:num>
  <w:num w:numId="8">
    <w:abstractNumId w:val="5"/>
  </w:num>
  <w:num w:numId="9">
    <w:abstractNumId w:val="11"/>
  </w:num>
  <w:num w:numId="10">
    <w:abstractNumId w:val="1"/>
  </w:num>
  <w:num w:numId="11">
    <w:abstractNumId w:val="6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E69A5"/>
    <w:rsid w:val="000014FA"/>
    <w:rsid w:val="00015417"/>
    <w:rsid w:val="0001600C"/>
    <w:rsid w:val="00021C27"/>
    <w:rsid w:val="0002332C"/>
    <w:rsid w:val="000327C7"/>
    <w:rsid w:val="00047A24"/>
    <w:rsid w:val="00050CDB"/>
    <w:rsid w:val="00061771"/>
    <w:rsid w:val="00067765"/>
    <w:rsid w:val="000877B3"/>
    <w:rsid w:val="000A16C7"/>
    <w:rsid w:val="000B2D15"/>
    <w:rsid w:val="000D2C42"/>
    <w:rsid w:val="000E0808"/>
    <w:rsid w:val="001249B5"/>
    <w:rsid w:val="0013130F"/>
    <w:rsid w:val="00143982"/>
    <w:rsid w:val="00143DE2"/>
    <w:rsid w:val="00161132"/>
    <w:rsid w:val="001636A0"/>
    <w:rsid w:val="001774FF"/>
    <w:rsid w:val="00183D52"/>
    <w:rsid w:val="001922E4"/>
    <w:rsid w:val="0019274A"/>
    <w:rsid w:val="00197BF2"/>
    <w:rsid w:val="001A2BAA"/>
    <w:rsid w:val="001B03C0"/>
    <w:rsid w:val="001D3984"/>
    <w:rsid w:val="001D489F"/>
    <w:rsid w:val="001D69AC"/>
    <w:rsid w:val="001E4C17"/>
    <w:rsid w:val="001F548F"/>
    <w:rsid w:val="00206B82"/>
    <w:rsid w:val="00207675"/>
    <w:rsid w:val="0021088D"/>
    <w:rsid w:val="00211DCE"/>
    <w:rsid w:val="00212638"/>
    <w:rsid w:val="0022340F"/>
    <w:rsid w:val="00243960"/>
    <w:rsid w:val="002507CA"/>
    <w:rsid w:val="00256721"/>
    <w:rsid w:val="00261A72"/>
    <w:rsid w:val="00274F3B"/>
    <w:rsid w:val="00277168"/>
    <w:rsid w:val="00282D41"/>
    <w:rsid w:val="002A2808"/>
    <w:rsid w:val="002A688E"/>
    <w:rsid w:val="002B48C8"/>
    <w:rsid w:val="002C7FB4"/>
    <w:rsid w:val="002F149D"/>
    <w:rsid w:val="0032775F"/>
    <w:rsid w:val="00331107"/>
    <w:rsid w:val="00356181"/>
    <w:rsid w:val="00357A59"/>
    <w:rsid w:val="00366DD8"/>
    <w:rsid w:val="00376861"/>
    <w:rsid w:val="00395520"/>
    <w:rsid w:val="00397A43"/>
    <w:rsid w:val="003A1B20"/>
    <w:rsid w:val="003A31C9"/>
    <w:rsid w:val="003A57AC"/>
    <w:rsid w:val="003B6100"/>
    <w:rsid w:val="003F57A2"/>
    <w:rsid w:val="004025BF"/>
    <w:rsid w:val="0042311F"/>
    <w:rsid w:val="00426B37"/>
    <w:rsid w:val="004560FD"/>
    <w:rsid w:val="0046391C"/>
    <w:rsid w:val="004736C6"/>
    <w:rsid w:val="00475D5E"/>
    <w:rsid w:val="0048092E"/>
    <w:rsid w:val="00482D15"/>
    <w:rsid w:val="00490FA5"/>
    <w:rsid w:val="004A1F51"/>
    <w:rsid w:val="004A3C82"/>
    <w:rsid w:val="004B5E65"/>
    <w:rsid w:val="004C3179"/>
    <w:rsid w:val="004C44FB"/>
    <w:rsid w:val="004F6250"/>
    <w:rsid w:val="005338FB"/>
    <w:rsid w:val="00535641"/>
    <w:rsid w:val="00537856"/>
    <w:rsid w:val="00555AFE"/>
    <w:rsid w:val="00560DAE"/>
    <w:rsid w:val="005661C6"/>
    <w:rsid w:val="00581D05"/>
    <w:rsid w:val="00587C60"/>
    <w:rsid w:val="00587E33"/>
    <w:rsid w:val="00594B9A"/>
    <w:rsid w:val="005C495E"/>
    <w:rsid w:val="005C5C6C"/>
    <w:rsid w:val="005D11EC"/>
    <w:rsid w:val="00613F58"/>
    <w:rsid w:val="00622CEC"/>
    <w:rsid w:val="00634DB3"/>
    <w:rsid w:val="0063588F"/>
    <w:rsid w:val="00636201"/>
    <w:rsid w:val="006449B6"/>
    <w:rsid w:val="00660886"/>
    <w:rsid w:val="00663A88"/>
    <w:rsid w:val="00664279"/>
    <w:rsid w:val="0067289C"/>
    <w:rsid w:val="006B7E1F"/>
    <w:rsid w:val="006E0461"/>
    <w:rsid w:val="006E764E"/>
    <w:rsid w:val="006F2BD5"/>
    <w:rsid w:val="0071378F"/>
    <w:rsid w:val="00714263"/>
    <w:rsid w:val="00726844"/>
    <w:rsid w:val="00733D09"/>
    <w:rsid w:val="00734BA4"/>
    <w:rsid w:val="00735863"/>
    <w:rsid w:val="00740D89"/>
    <w:rsid w:val="007427B8"/>
    <w:rsid w:val="00744627"/>
    <w:rsid w:val="0074688D"/>
    <w:rsid w:val="007545FA"/>
    <w:rsid w:val="0075583F"/>
    <w:rsid w:val="00776E42"/>
    <w:rsid w:val="00780773"/>
    <w:rsid w:val="007827E5"/>
    <w:rsid w:val="00787944"/>
    <w:rsid w:val="007975B2"/>
    <w:rsid w:val="007B6841"/>
    <w:rsid w:val="007D7C6C"/>
    <w:rsid w:val="007F7098"/>
    <w:rsid w:val="0080347D"/>
    <w:rsid w:val="00803ABB"/>
    <w:rsid w:val="00807241"/>
    <w:rsid w:val="00807B75"/>
    <w:rsid w:val="00814201"/>
    <w:rsid w:val="00824A87"/>
    <w:rsid w:val="00825C1E"/>
    <w:rsid w:val="008264F1"/>
    <w:rsid w:val="0083529B"/>
    <w:rsid w:val="00835CE3"/>
    <w:rsid w:val="00841C81"/>
    <w:rsid w:val="00846139"/>
    <w:rsid w:val="00850DA8"/>
    <w:rsid w:val="0086399F"/>
    <w:rsid w:val="0086576C"/>
    <w:rsid w:val="00892F64"/>
    <w:rsid w:val="008934EF"/>
    <w:rsid w:val="008A109A"/>
    <w:rsid w:val="008A1EB2"/>
    <w:rsid w:val="008B7E51"/>
    <w:rsid w:val="008C2452"/>
    <w:rsid w:val="008E0722"/>
    <w:rsid w:val="008E0D82"/>
    <w:rsid w:val="008F6852"/>
    <w:rsid w:val="00906ABB"/>
    <w:rsid w:val="00972F1C"/>
    <w:rsid w:val="009811FB"/>
    <w:rsid w:val="009825BF"/>
    <w:rsid w:val="009925BF"/>
    <w:rsid w:val="009A0F9C"/>
    <w:rsid w:val="009A116A"/>
    <w:rsid w:val="009B7FE9"/>
    <w:rsid w:val="009C3E4D"/>
    <w:rsid w:val="009D074B"/>
    <w:rsid w:val="009D4BD5"/>
    <w:rsid w:val="009E289D"/>
    <w:rsid w:val="009E73C4"/>
    <w:rsid w:val="009E744A"/>
    <w:rsid w:val="009F19EA"/>
    <w:rsid w:val="00A00024"/>
    <w:rsid w:val="00A00A96"/>
    <w:rsid w:val="00A2618E"/>
    <w:rsid w:val="00A356F4"/>
    <w:rsid w:val="00A45676"/>
    <w:rsid w:val="00A47027"/>
    <w:rsid w:val="00A61615"/>
    <w:rsid w:val="00A7520C"/>
    <w:rsid w:val="00A8100E"/>
    <w:rsid w:val="00A82B0E"/>
    <w:rsid w:val="00AA742C"/>
    <w:rsid w:val="00AA76E1"/>
    <w:rsid w:val="00AB0567"/>
    <w:rsid w:val="00AD6D23"/>
    <w:rsid w:val="00AF0119"/>
    <w:rsid w:val="00AF1069"/>
    <w:rsid w:val="00AF12A1"/>
    <w:rsid w:val="00AF3555"/>
    <w:rsid w:val="00B1174C"/>
    <w:rsid w:val="00B21159"/>
    <w:rsid w:val="00B30FC0"/>
    <w:rsid w:val="00B3384D"/>
    <w:rsid w:val="00B37CFE"/>
    <w:rsid w:val="00B406C2"/>
    <w:rsid w:val="00B41D02"/>
    <w:rsid w:val="00B446E1"/>
    <w:rsid w:val="00B44E68"/>
    <w:rsid w:val="00B46AFB"/>
    <w:rsid w:val="00B82FD9"/>
    <w:rsid w:val="00B84759"/>
    <w:rsid w:val="00B85060"/>
    <w:rsid w:val="00B94897"/>
    <w:rsid w:val="00BA3411"/>
    <w:rsid w:val="00BA6229"/>
    <w:rsid w:val="00BA69D6"/>
    <w:rsid w:val="00BB285D"/>
    <w:rsid w:val="00BB48B9"/>
    <w:rsid w:val="00BD75A9"/>
    <w:rsid w:val="00BF1808"/>
    <w:rsid w:val="00BF7EE6"/>
    <w:rsid w:val="00C024D1"/>
    <w:rsid w:val="00C14B38"/>
    <w:rsid w:val="00C30C07"/>
    <w:rsid w:val="00C32BA8"/>
    <w:rsid w:val="00C37674"/>
    <w:rsid w:val="00C7513B"/>
    <w:rsid w:val="00C82728"/>
    <w:rsid w:val="00C83EF3"/>
    <w:rsid w:val="00C87FFD"/>
    <w:rsid w:val="00C917F8"/>
    <w:rsid w:val="00CB6AD3"/>
    <w:rsid w:val="00CC223B"/>
    <w:rsid w:val="00CD76E1"/>
    <w:rsid w:val="00CE0C10"/>
    <w:rsid w:val="00CF76FC"/>
    <w:rsid w:val="00D00267"/>
    <w:rsid w:val="00D03E3D"/>
    <w:rsid w:val="00D1353C"/>
    <w:rsid w:val="00D172B7"/>
    <w:rsid w:val="00D33FFC"/>
    <w:rsid w:val="00D567F7"/>
    <w:rsid w:val="00D774D0"/>
    <w:rsid w:val="00D81FA0"/>
    <w:rsid w:val="00D84D1D"/>
    <w:rsid w:val="00D960DA"/>
    <w:rsid w:val="00D96B49"/>
    <w:rsid w:val="00D9752A"/>
    <w:rsid w:val="00DA2BB6"/>
    <w:rsid w:val="00DB04E5"/>
    <w:rsid w:val="00DB5A9C"/>
    <w:rsid w:val="00E23B6D"/>
    <w:rsid w:val="00E2427A"/>
    <w:rsid w:val="00E24D12"/>
    <w:rsid w:val="00E33A88"/>
    <w:rsid w:val="00E35271"/>
    <w:rsid w:val="00E35ACF"/>
    <w:rsid w:val="00E67C5C"/>
    <w:rsid w:val="00E7077E"/>
    <w:rsid w:val="00E72CC1"/>
    <w:rsid w:val="00E83C2B"/>
    <w:rsid w:val="00E86654"/>
    <w:rsid w:val="00EA63AE"/>
    <w:rsid w:val="00EB2D30"/>
    <w:rsid w:val="00EC0057"/>
    <w:rsid w:val="00EC0F02"/>
    <w:rsid w:val="00EC1A9A"/>
    <w:rsid w:val="00EC35BB"/>
    <w:rsid w:val="00EC459E"/>
    <w:rsid w:val="00ED4EA4"/>
    <w:rsid w:val="00EE2090"/>
    <w:rsid w:val="00F13A2F"/>
    <w:rsid w:val="00F159FB"/>
    <w:rsid w:val="00F216EA"/>
    <w:rsid w:val="00F40A63"/>
    <w:rsid w:val="00F45DB6"/>
    <w:rsid w:val="00F60F37"/>
    <w:rsid w:val="00F764AF"/>
    <w:rsid w:val="00F867D0"/>
    <w:rsid w:val="00FA2141"/>
    <w:rsid w:val="00FA6A9D"/>
    <w:rsid w:val="00FE69A5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5CCE9A"/>
  <w15:docId w15:val="{4E30F187-9218-4814-B058-C68C373E8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2C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9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9A5"/>
    <w:pPr>
      <w:ind w:left="720"/>
      <w:contextualSpacing/>
    </w:pPr>
  </w:style>
  <w:style w:type="paragraph" w:customStyle="1" w:styleId="Text">
    <w:name w:val="Text"/>
    <w:basedOn w:val="Normal"/>
    <w:link w:val="TextChar"/>
    <w:qFormat/>
    <w:rsid w:val="00FE69A5"/>
    <w:pPr>
      <w:spacing w:after="20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rsid w:val="00FE69A5"/>
    <w:rPr>
      <w:rFonts w:ascii="Times New Roman" w:hAnsi="Times New Roman" w:cs="Times New Roman"/>
      <w:sz w:val="24"/>
      <w:szCs w:val="24"/>
    </w:rPr>
  </w:style>
  <w:style w:type="paragraph" w:customStyle="1" w:styleId="Subheadline1">
    <w:name w:val="Subheadline 1"/>
    <w:basedOn w:val="Heading2"/>
    <w:next w:val="Heading2"/>
    <w:link w:val="Subheadline1Char"/>
    <w:autoRedefine/>
    <w:qFormat/>
    <w:rsid w:val="008C2452"/>
    <w:pPr>
      <w:spacing w:before="120" w:after="120" w:line="480" w:lineRule="auto"/>
    </w:pPr>
    <w:rPr>
      <w:rFonts w:ascii="Times New Roman" w:hAnsi="Times New Roman" w:cs="Times New Roman"/>
      <w:color w:val="auto"/>
      <w:sz w:val="24"/>
      <w:szCs w:val="24"/>
      <w:lang w:eastAsia="en-GB"/>
    </w:rPr>
  </w:style>
  <w:style w:type="character" w:customStyle="1" w:styleId="Subheadline1Char">
    <w:name w:val="Subheadline 1 Char"/>
    <w:basedOn w:val="DefaultParagraphFont"/>
    <w:link w:val="Subheadline1"/>
    <w:rsid w:val="008C2452"/>
    <w:rPr>
      <w:rFonts w:ascii="Times New Roman" w:eastAsiaTheme="majorEastAsia" w:hAnsi="Times New Roman" w:cs="Times New Roman"/>
      <w:sz w:val="24"/>
      <w:szCs w:val="24"/>
      <w:lang w:eastAsia="en-GB"/>
    </w:rPr>
  </w:style>
  <w:style w:type="paragraph" w:customStyle="1" w:styleId="Subheading2">
    <w:name w:val="Subheading 2"/>
    <w:basedOn w:val="Subheadline1"/>
    <w:link w:val="Subheading2Zchn"/>
    <w:qFormat/>
    <w:rsid w:val="006B7E1F"/>
    <w:pPr>
      <w:numPr>
        <w:numId w:val="8"/>
      </w:numPr>
    </w:pPr>
    <w:rPr>
      <w:b/>
      <w:i/>
    </w:rPr>
  </w:style>
  <w:style w:type="paragraph" w:customStyle="1" w:styleId="Style1">
    <w:name w:val="Style1"/>
    <w:basedOn w:val="Subheadline1"/>
    <w:link w:val="Style1Zchn"/>
    <w:qFormat/>
    <w:rsid w:val="00FE69A5"/>
    <w:rPr>
      <w:b/>
      <w:i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9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eadlines">
    <w:name w:val="Headlines"/>
    <w:basedOn w:val="Heading1"/>
    <w:next w:val="Normal"/>
    <w:link w:val="HeadlinesChar"/>
    <w:qFormat/>
    <w:rsid w:val="00622CEC"/>
    <w:pPr>
      <w:keepNext w:val="0"/>
      <w:keepLines w:val="0"/>
      <w:pageBreakBefore/>
      <w:spacing w:before="100" w:beforeAutospacing="1" w:after="100" w:afterAutospacing="1" w:line="480" w:lineRule="auto"/>
      <w:jc w:val="center"/>
    </w:pPr>
    <w:rPr>
      <w:rFonts w:ascii="Times New Roman" w:eastAsia="Times New Roman" w:hAnsi="Times New Roman" w:cs="Times New Roman"/>
      <w:b/>
      <w:bCs/>
      <w:color w:val="auto"/>
      <w:kern w:val="36"/>
      <w:sz w:val="24"/>
      <w:szCs w:val="24"/>
      <w:lang w:eastAsia="en-GB"/>
    </w:rPr>
  </w:style>
  <w:style w:type="character" w:customStyle="1" w:styleId="HeadlinesChar">
    <w:name w:val="Headlines Char"/>
    <w:basedOn w:val="DefaultParagraphFont"/>
    <w:link w:val="Headlines"/>
    <w:rsid w:val="00622CEC"/>
    <w:rPr>
      <w:rFonts w:ascii="Times New Roman" w:eastAsia="Times New Roman" w:hAnsi="Times New Roman" w:cs="Times New Roman"/>
      <w:b/>
      <w:bCs/>
      <w:kern w:val="36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22C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677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77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77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77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7765"/>
    <w:rPr>
      <w:rFonts w:ascii="Calibri" w:hAnsi="Calibri" w:cs="Calibri"/>
      <w:noProof/>
      <w:lang w:val="en-US"/>
    </w:rPr>
  </w:style>
  <w:style w:type="character" w:customStyle="1" w:styleId="Subheading2Zchn">
    <w:name w:val="Subheading 2 Zchn"/>
    <w:basedOn w:val="Subheadline1Char"/>
    <w:link w:val="Subheading2"/>
    <w:rsid w:val="00B44E68"/>
    <w:rPr>
      <w:rFonts w:ascii="Times New Roman" w:eastAsiaTheme="majorEastAsia" w:hAnsi="Times New Roman" w:cs="Times New Roman"/>
      <w:b/>
      <w:i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776E42"/>
  </w:style>
  <w:style w:type="character" w:styleId="Hyperlink">
    <w:name w:val="Hyperlink"/>
    <w:basedOn w:val="DefaultParagraphFont"/>
    <w:uiPriority w:val="99"/>
    <w:unhideWhenUsed/>
    <w:rsid w:val="00F45D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4E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E68"/>
  </w:style>
  <w:style w:type="paragraph" w:styleId="Footer">
    <w:name w:val="footer"/>
    <w:basedOn w:val="Normal"/>
    <w:link w:val="FooterChar"/>
    <w:uiPriority w:val="99"/>
    <w:unhideWhenUsed/>
    <w:rsid w:val="00B44E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E68"/>
  </w:style>
  <w:style w:type="character" w:styleId="CommentReference">
    <w:name w:val="annotation reference"/>
    <w:basedOn w:val="DefaultParagraphFont"/>
    <w:uiPriority w:val="99"/>
    <w:semiHidden/>
    <w:unhideWhenUsed/>
    <w:rsid w:val="00A26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18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18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1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18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A2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A2F"/>
    <w:rPr>
      <w:b/>
      <w:bCs/>
      <w:sz w:val="20"/>
      <w:szCs w:val="20"/>
    </w:rPr>
  </w:style>
  <w:style w:type="paragraph" w:customStyle="1" w:styleId="Subheading3">
    <w:name w:val="Subheading3"/>
    <w:basedOn w:val="Subheading2"/>
    <w:link w:val="Subheading3Zchn"/>
    <w:qFormat/>
    <w:rsid w:val="009825BF"/>
    <w:pPr>
      <w:numPr>
        <w:ilvl w:val="2"/>
        <w:numId w:val="7"/>
      </w:numPr>
    </w:pPr>
  </w:style>
  <w:style w:type="paragraph" w:customStyle="1" w:styleId="Subheading4">
    <w:name w:val="Subheading4"/>
    <w:basedOn w:val="Style1"/>
    <w:link w:val="Subheading4Zchn"/>
    <w:qFormat/>
    <w:rsid w:val="009825BF"/>
    <w:pPr>
      <w:numPr>
        <w:ilvl w:val="3"/>
        <w:numId w:val="7"/>
      </w:numPr>
    </w:pPr>
  </w:style>
  <w:style w:type="character" w:customStyle="1" w:styleId="Subheading3Zchn">
    <w:name w:val="Subheading3 Zchn"/>
    <w:basedOn w:val="Subheading2Zchn"/>
    <w:link w:val="Subheading3"/>
    <w:rsid w:val="009825BF"/>
    <w:rPr>
      <w:rFonts w:ascii="Times New Roman" w:eastAsiaTheme="majorEastAsia" w:hAnsi="Times New Roman" w:cs="Times New Roman"/>
      <w:b/>
      <w:i/>
      <w:sz w:val="24"/>
      <w:szCs w:val="24"/>
      <w:lang w:eastAsia="en-GB"/>
    </w:rPr>
  </w:style>
  <w:style w:type="character" w:customStyle="1" w:styleId="Style1Zchn">
    <w:name w:val="Style1 Zchn"/>
    <w:basedOn w:val="Subheadline1Char"/>
    <w:link w:val="Style1"/>
    <w:rsid w:val="009825BF"/>
    <w:rPr>
      <w:rFonts w:ascii="Times New Roman" w:eastAsiaTheme="majorEastAsia" w:hAnsi="Times New Roman" w:cs="Times New Roman"/>
      <w:b/>
      <w:i/>
      <w:sz w:val="24"/>
      <w:szCs w:val="24"/>
      <w:lang w:eastAsia="en-GB"/>
    </w:rPr>
  </w:style>
  <w:style w:type="character" w:customStyle="1" w:styleId="Subheading4Zchn">
    <w:name w:val="Subheading4 Zchn"/>
    <w:basedOn w:val="Style1Zchn"/>
    <w:link w:val="Subheading4"/>
    <w:rsid w:val="009825BF"/>
    <w:rPr>
      <w:rFonts w:ascii="Times New Roman" w:eastAsiaTheme="majorEastAsia" w:hAnsi="Times New Roman" w:cs="Times New Roman"/>
      <w:b/>
      <w:i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33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F1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heading2Char">
    <w:name w:val="Subheading 2 Char"/>
    <w:basedOn w:val="Subheadline1Char"/>
    <w:rsid w:val="00DB04E5"/>
    <w:rPr>
      <w:rFonts w:ascii="Times New Roman" w:eastAsiaTheme="majorEastAsia" w:hAnsi="Times New Roman" w:cs="Times New Roman"/>
      <w:b/>
      <w:i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6D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6D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183D52"/>
    <w:pPr>
      <w:widowControl w:val="0"/>
      <w:spacing w:before="73" w:after="0" w:line="240" w:lineRule="auto"/>
      <w:ind w:left="106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83D52"/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83D52"/>
    <w:pPr>
      <w:widowControl w:val="0"/>
      <w:spacing w:after="0" w:line="240" w:lineRule="auto"/>
    </w:pPr>
    <w:rPr>
      <w:lang w:val="en-US"/>
    </w:rPr>
  </w:style>
  <w:style w:type="table" w:customStyle="1" w:styleId="Tabellenraster1">
    <w:name w:val="Tabellenraster1"/>
    <w:basedOn w:val="TableNormal"/>
    <w:next w:val="TableGrid"/>
    <w:uiPriority w:val="59"/>
    <w:rsid w:val="00735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rgenre@roehampton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119B8-EE84-4289-80E0-F517A43DF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52</Words>
  <Characters>8282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or Morgenroth (Research Student)</dc:creator>
  <cp:keywords/>
  <dc:description/>
  <cp:lastModifiedBy>Elenor Morgenroth (Research Student)</cp:lastModifiedBy>
  <cp:revision>2</cp:revision>
  <dcterms:created xsi:type="dcterms:W3CDTF">2019-11-10T16:34:00Z</dcterms:created>
  <dcterms:modified xsi:type="dcterms:W3CDTF">2019-11-10T16:34:00Z</dcterms:modified>
</cp:coreProperties>
</file>